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8FF6E1" w14:textId="4BA86A86" w:rsidR="00677631" w:rsidRDefault="00677631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2434B6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243B2F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6365B1BA" w14:textId="0FBF7C0B" w:rsidR="00730CCE" w:rsidRPr="00A13DE4" w:rsidRDefault="00730CCE" w:rsidP="00966FC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r w:rsidRPr="00DA5436">
        <w:rPr>
          <w:rFonts w:ascii="Times New Roman" w:hAnsi="Times New Roman" w:cs="Times New Roman"/>
          <w:b/>
          <w:sz w:val="28"/>
          <w:szCs w:val="28"/>
        </w:rPr>
        <w:t xml:space="preserve">Identification of Cell-type-specific Mutations in </w:t>
      </w:r>
      <w:r w:rsidR="00A13DE4" w:rsidRPr="00A13DE4">
        <w:rPr>
          <w:rFonts w:ascii="Times New Roman" w:hAnsi="Times New Roman" w:cs="Times New Roman"/>
          <w:b/>
          <w:color w:val="FF0000"/>
          <w:sz w:val="28"/>
          <w:szCs w:val="28"/>
        </w:rPr>
        <w:t>Nodal T-cell lymphomas</w:t>
      </w:r>
    </w:p>
    <w:p w14:paraId="4F602AF9" w14:textId="5B60983B" w:rsidR="00730CCE" w:rsidRPr="00C72D61" w:rsidRDefault="00730CCE" w:rsidP="00966FC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C72D61">
        <w:rPr>
          <w:rFonts w:ascii="Times New Roman" w:hAnsi="Times New Roman" w:cs="Times New Roman"/>
          <w:b/>
          <w:sz w:val="20"/>
          <w:szCs w:val="20"/>
        </w:rPr>
        <w:t xml:space="preserve">Tran B. Nguyen, </w:t>
      </w:r>
      <w:proofErr w:type="spellStart"/>
      <w:r w:rsidRPr="00C72D61">
        <w:rPr>
          <w:rFonts w:ascii="Times New Roman" w:hAnsi="Times New Roman" w:cs="Times New Roman"/>
          <w:b/>
          <w:sz w:val="20"/>
          <w:szCs w:val="20"/>
        </w:rPr>
        <w:t>Mamiko</w:t>
      </w:r>
      <w:proofErr w:type="spellEnd"/>
      <w:r w:rsidRPr="00C72D61">
        <w:rPr>
          <w:rFonts w:ascii="Times New Roman" w:hAnsi="Times New Roman" w:cs="Times New Roman"/>
          <w:b/>
          <w:sz w:val="20"/>
          <w:szCs w:val="20"/>
        </w:rPr>
        <w:t xml:space="preserve"> Sakata-</w:t>
      </w:r>
      <w:proofErr w:type="spellStart"/>
      <w:r w:rsidRPr="00C72D61">
        <w:rPr>
          <w:rFonts w:ascii="Times New Roman" w:hAnsi="Times New Roman" w:cs="Times New Roman"/>
          <w:b/>
          <w:sz w:val="20"/>
          <w:szCs w:val="20"/>
        </w:rPr>
        <w:t>Yanagimoto</w:t>
      </w:r>
      <w:proofErr w:type="spellEnd"/>
      <w:r w:rsidRPr="00C72D61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C72D61">
        <w:rPr>
          <w:rFonts w:ascii="Times New Roman" w:hAnsi="Times New Roman" w:cs="Times New Roman"/>
          <w:b/>
          <w:sz w:val="20"/>
          <w:szCs w:val="20"/>
        </w:rPr>
        <w:t>Yukitsugu</w:t>
      </w:r>
      <w:proofErr w:type="spellEnd"/>
      <w:r w:rsidRPr="00C72D61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C72D61">
        <w:rPr>
          <w:rFonts w:ascii="Times New Roman" w:hAnsi="Times New Roman" w:cs="Times New Roman"/>
          <w:b/>
          <w:sz w:val="20"/>
          <w:szCs w:val="20"/>
        </w:rPr>
        <w:t>Asabe</w:t>
      </w:r>
      <w:proofErr w:type="spellEnd"/>
      <w:r w:rsidR="00DB02B6" w:rsidRPr="00C72D61">
        <w:rPr>
          <w:rFonts w:ascii="Times New Roman" w:hAnsi="Times New Roman" w:cs="Times New Roman"/>
          <w:b/>
          <w:sz w:val="20"/>
          <w:szCs w:val="20"/>
        </w:rPr>
        <w:t>,</w:t>
      </w:r>
      <w:r w:rsidRPr="00C72D61">
        <w:rPr>
          <w:rFonts w:ascii="Times New Roman" w:hAnsi="Times New Roman" w:cs="Times New Roman"/>
          <w:b/>
          <w:sz w:val="20"/>
          <w:szCs w:val="20"/>
        </w:rPr>
        <w:t xml:space="preserve"> Daisuke Matsubara, Junko Kano</w:t>
      </w:r>
      <w:r w:rsidR="00DB02B6" w:rsidRPr="00C72D61">
        <w:rPr>
          <w:rFonts w:ascii="Times New Roman" w:hAnsi="Times New Roman" w:cs="Times New Roman"/>
          <w:b/>
          <w:sz w:val="20"/>
          <w:szCs w:val="20"/>
        </w:rPr>
        <w:t>,</w:t>
      </w:r>
      <w:r w:rsidRPr="00C72D61">
        <w:rPr>
          <w:rFonts w:ascii="Times New Roman" w:hAnsi="Times New Roman" w:cs="Times New Roman"/>
          <w:b/>
          <w:sz w:val="20"/>
          <w:szCs w:val="20"/>
        </w:rPr>
        <w:t xml:space="preserve"> Kenichi Yoshida, </w:t>
      </w:r>
      <w:r w:rsidR="002D3B28" w:rsidRPr="00C72D61">
        <w:rPr>
          <w:rFonts w:ascii="Times New Roman" w:hAnsi="Times New Roman" w:cs="Times New Roman"/>
          <w:b/>
          <w:sz w:val="20"/>
          <w:szCs w:val="20"/>
        </w:rPr>
        <w:t xml:space="preserve">Yuichi </w:t>
      </w:r>
      <w:proofErr w:type="spellStart"/>
      <w:r w:rsidR="002D3B28" w:rsidRPr="00C72D61">
        <w:rPr>
          <w:rFonts w:ascii="Times New Roman" w:hAnsi="Times New Roman" w:cs="Times New Roman"/>
          <w:b/>
          <w:sz w:val="20"/>
          <w:szCs w:val="20"/>
        </w:rPr>
        <w:t>Shiraishi</w:t>
      </w:r>
      <w:proofErr w:type="spellEnd"/>
      <w:r w:rsidR="002D3B28" w:rsidRPr="00C72D61">
        <w:rPr>
          <w:rFonts w:ascii="Times New Roman" w:hAnsi="Times New Roman" w:cs="Times New Roman"/>
          <w:b/>
          <w:sz w:val="20"/>
          <w:szCs w:val="20"/>
        </w:rPr>
        <w:t xml:space="preserve">, Kenichi Chiba, Hiroko Tanaka, Satoru </w:t>
      </w:r>
      <w:proofErr w:type="spellStart"/>
      <w:r w:rsidR="002D3B28" w:rsidRPr="00C72D61">
        <w:rPr>
          <w:rFonts w:ascii="Times New Roman" w:hAnsi="Times New Roman" w:cs="Times New Roman"/>
          <w:b/>
          <w:sz w:val="20"/>
          <w:szCs w:val="20"/>
        </w:rPr>
        <w:t>Miyano</w:t>
      </w:r>
      <w:proofErr w:type="spellEnd"/>
      <w:r w:rsidR="002D3B28" w:rsidRPr="00C72D61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C72D61">
        <w:rPr>
          <w:rFonts w:ascii="Times New Roman" w:hAnsi="Times New Roman" w:cs="Times New Roman"/>
          <w:b/>
          <w:sz w:val="20"/>
          <w:szCs w:val="20"/>
        </w:rPr>
        <w:t xml:space="preserve">Koji </w:t>
      </w:r>
      <w:proofErr w:type="spellStart"/>
      <w:r w:rsidRPr="00C72D61">
        <w:rPr>
          <w:rFonts w:ascii="Times New Roman" w:hAnsi="Times New Roman" w:cs="Times New Roman"/>
          <w:b/>
          <w:sz w:val="20"/>
          <w:szCs w:val="20"/>
        </w:rPr>
        <w:t>Izutsu</w:t>
      </w:r>
      <w:proofErr w:type="spellEnd"/>
      <w:r w:rsidRPr="00C72D61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C72D61">
        <w:rPr>
          <w:rFonts w:ascii="Times New Roman" w:hAnsi="Times New Roman" w:cs="Times New Roman"/>
          <w:b/>
          <w:sz w:val="20"/>
          <w:szCs w:val="20"/>
        </w:rPr>
        <w:t>Naoya</w:t>
      </w:r>
      <w:proofErr w:type="spellEnd"/>
      <w:r w:rsidRPr="00C72D61">
        <w:rPr>
          <w:rFonts w:ascii="Times New Roman" w:hAnsi="Times New Roman" w:cs="Times New Roman"/>
          <w:b/>
          <w:sz w:val="20"/>
          <w:szCs w:val="20"/>
        </w:rPr>
        <w:t xml:space="preserve"> Nakamur</w:t>
      </w:r>
      <w:r w:rsidR="00DB02B6" w:rsidRPr="00C72D61">
        <w:rPr>
          <w:rFonts w:ascii="Times New Roman" w:hAnsi="Times New Roman" w:cs="Times New Roman"/>
          <w:b/>
          <w:sz w:val="20"/>
          <w:szCs w:val="20"/>
        </w:rPr>
        <w:t>a</w:t>
      </w:r>
      <w:r w:rsidRPr="00C72D61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C72D61">
        <w:rPr>
          <w:rFonts w:ascii="Times New Roman" w:hAnsi="Times New Roman" w:cs="Times New Roman"/>
          <w:b/>
          <w:sz w:val="20"/>
          <w:szCs w:val="20"/>
        </w:rPr>
        <w:t>Kengo</w:t>
      </w:r>
      <w:proofErr w:type="spellEnd"/>
      <w:r w:rsidRPr="00C72D61">
        <w:rPr>
          <w:rFonts w:ascii="Times New Roman" w:hAnsi="Times New Roman" w:cs="Times New Roman"/>
          <w:b/>
          <w:sz w:val="20"/>
          <w:szCs w:val="20"/>
        </w:rPr>
        <w:t xml:space="preserve"> Takeuchi, Hiroaki Miyoshi, Koichi O</w:t>
      </w:r>
      <w:r w:rsidR="007647E2" w:rsidRPr="00C72D61">
        <w:rPr>
          <w:rFonts w:ascii="Times New Roman" w:hAnsi="Times New Roman" w:cs="Times New Roman"/>
          <w:b/>
          <w:sz w:val="20"/>
          <w:szCs w:val="20"/>
        </w:rPr>
        <w:t>h</w:t>
      </w:r>
      <w:r w:rsidRPr="00C72D61">
        <w:rPr>
          <w:rFonts w:ascii="Times New Roman" w:hAnsi="Times New Roman" w:cs="Times New Roman"/>
          <w:b/>
          <w:sz w:val="20"/>
          <w:szCs w:val="20"/>
        </w:rPr>
        <w:t xml:space="preserve">shima, Takashi </w:t>
      </w:r>
      <w:proofErr w:type="spellStart"/>
      <w:r w:rsidRPr="00C72D61">
        <w:rPr>
          <w:rFonts w:ascii="Times New Roman" w:hAnsi="Times New Roman" w:cs="Times New Roman"/>
          <w:b/>
          <w:sz w:val="20"/>
          <w:szCs w:val="20"/>
        </w:rPr>
        <w:t>Minowa</w:t>
      </w:r>
      <w:proofErr w:type="spellEnd"/>
      <w:r w:rsidR="00DB02B6" w:rsidRPr="00C72D61">
        <w:rPr>
          <w:rFonts w:ascii="Times New Roman" w:hAnsi="Times New Roman" w:cs="Times New Roman"/>
          <w:b/>
          <w:sz w:val="20"/>
          <w:szCs w:val="20"/>
        </w:rPr>
        <w:t xml:space="preserve">, </w:t>
      </w:r>
      <w:r w:rsidRPr="00C72D61">
        <w:rPr>
          <w:rFonts w:ascii="Times New Roman" w:hAnsi="Times New Roman" w:cs="Times New Roman"/>
          <w:b/>
          <w:sz w:val="20"/>
          <w:szCs w:val="20"/>
        </w:rPr>
        <w:t>Seishi Ogawa, Masayuki Noguchi and Shigeru Chiba</w:t>
      </w:r>
    </w:p>
    <w:p w14:paraId="752F6AEC" w14:textId="77777777" w:rsidR="00335C24" w:rsidRDefault="00335C24" w:rsidP="00966FC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D9A7367" w14:textId="77777777" w:rsidR="00677631" w:rsidRPr="00677631" w:rsidRDefault="00677631" w:rsidP="00966FC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  <w:r w:rsidRPr="00677631">
        <w:rPr>
          <w:rFonts w:ascii="Times New Roman" w:hAnsi="Times New Roman" w:cs="Times New Roman"/>
          <w:b/>
          <w:szCs w:val="21"/>
        </w:rPr>
        <w:t>Contents:</w:t>
      </w:r>
    </w:p>
    <w:p w14:paraId="1BDA7941" w14:textId="094A2B62" w:rsidR="009F6A32" w:rsidRPr="00C72D61" w:rsidRDefault="009F6A32" w:rsidP="00C72D61">
      <w:pPr>
        <w:pStyle w:val="ListParagraph"/>
        <w:numPr>
          <w:ilvl w:val="0"/>
          <w:numId w:val="5"/>
        </w:numPr>
        <w:adjustRightInd w:val="0"/>
        <w:snapToGrid w:val="0"/>
        <w:spacing w:line="360" w:lineRule="auto"/>
        <w:ind w:leftChars="0"/>
        <w:rPr>
          <w:rFonts w:ascii="Times New Roman" w:hAnsi="Times New Roman" w:cs="Times New Roman"/>
          <w:sz w:val="22"/>
        </w:rPr>
      </w:pPr>
      <w:r w:rsidRPr="00C72D61">
        <w:rPr>
          <w:rFonts w:ascii="Times New Roman" w:hAnsi="Times New Roman" w:cs="Times New Roman"/>
        </w:rPr>
        <w:t>Supplementary methods</w:t>
      </w:r>
    </w:p>
    <w:p w14:paraId="39C7ACB4" w14:textId="214CD6D5" w:rsidR="009F6A32" w:rsidRPr="00C72D61" w:rsidRDefault="009F6A32" w:rsidP="00C72D61">
      <w:pPr>
        <w:pStyle w:val="ListParagraph"/>
        <w:widowControl/>
        <w:numPr>
          <w:ilvl w:val="0"/>
          <w:numId w:val="5"/>
        </w:numPr>
        <w:spacing w:line="360" w:lineRule="auto"/>
        <w:ind w:leftChars="0"/>
        <w:jc w:val="left"/>
        <w:rPr>
          <w:rFonts w:ascii="Times New Roman" w:hAnsi="Times New Roman" w:cs="Times New Roman"/>
        </w:rPr>
      </w:pPr>
      <w:r w:rsidRPr="00C72D61">
        <w:rPr>
          <w:rFonts w:ascii="Times New Roman" w:hAnsi="Times New Roman" w:cs="Times New Roman"/>
        </w:rPr>
        <w:t>Supplementary figures and legends</w:t>
      </w:r>
    </w:p>
    <w:p w14:paraId="411F3977" w14:textId="2A4658F0" w:rsidR="009F6A32" w:rsidRPr="00C72D61" w:rsidRDefault="009F6A32" w:rsidP="00C72D61">
      <w:pPr>
        <w:pStyle w:val="ListParagraph"/>
        <w:widowControl/>
        <w:numPr>
          <w:ilvl w:val="0"/>
          <w:numId w:val="5"/>
        </w:numPr>
        <w:spacing w:line="360" w:lineRule="auto"/>
        <w:ind w:leftChars="0"/>
        <w:jc w:val="left"/>
        <w:rPr>
          <w:rFonts w:ascii="Times New Roman" w:hAnsi="Times New Roman" w:cs="Times New Roman"/>
        </w:rPr>
      </w:pPr>
      <w:r w:rsidRPr="00C72D61">
        <w:rPr>
          <w:rFonts w:ascii="Times New Roman" w:hAnsi="Times New Roman" w:cs="Times New Roman"/>
        </w:rPr>
        <w:t>Supplementary tables</w:t>
      </w:r>
    </w:p>
    <w:p w14:paraId="67CEA6B5" w14:textId="09A2865F" w:rsidR="009F6A32" w:rsidRPr="00C72D61" w:rsidRDefault="009F6A32" w:rsidP="00C72D61">
      <w:pPr>
        <w:pStyle w:val="ListParagraph"/>
        <w:widowControl/>
        <w:numPr>
          <w:ilvl w:val="0"/>
          <w:numId w:val="5"/>
        </w:numPr>
        <w:spacing w:line="360" w:lineRule="auto"/>
        <w:ind w:leftChars="0"/>
        <w:jc w:val="left"/>
        <w:rPr>
          <w:rFonts w:ascii="Times New Roman" w:hAnsi="Times New Roman" w:cs="Times New Roman"/>
        </w:rPr>
      </w:pPr>
      <w:r w:rsidRPr="00C72D61">
        <w:rPr>
          <w:rFonts w:ascii="Times New Roman" w:hAnsi="Times New Roman" w:cs="Times New Roman"/>
        </w:rPr>
        <w:t>Supplementary ref</w:t>
      </w:r>
      <w:r w:rsidR="006E29CB" w:rsidRPr="00C72D61">
        <w:rPr>
          <w:rFonts w:ascii="Times New Roman" w:hAnsi="Times New Roman" w:cs="Times New Roman"/>
        </w:rPr>
        <w:t>e</w:t>
      </w:r>
      <w:r w:rsidRPr="00C72D61">
        <w:rPr>
          <w:rFonts w:ascii="Times New Roman" w:hAnsi="Times New Roman" w:cs="Times New Roman"/>
        </w:rPr>
        <w:t>rences</w:t>
      </w:r>
    </w:p>
    <w:p w14:paraId="71CF9418" w14:textId="77777777" w:rsidR="00335C24" w:rsidRDefault="00335C24" w:rsidP="00AD2329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29973B7F" w14:textId="296B981E" w:rsidR="00966FCA" w:rsidRPr="00AD2329" w:rsidRDefault="003B0A4B" w:rsidP="00AD2329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3F71CE">
        <w:rPr>
          <w:rFonts w:ascii="Times New Roman" w:hAnsi="Times New Roman" w:cs="Times New Roman"/>
          <w:b/>
        </w:rPr>
        <w:t>Supplementary methods</w:t>
      </w:r>
    </w:p>
    <w:p w14:paraId="3BEAA3D6" w14:textId="77777777" w:rsidR="003F71CE" w:rsidRDefault="003B0A4B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21139F">
        <w:rPr>
          <w:rFonts w:ascii="Times New Roman" w:hAnsi="Times New Roman" w:cs="Times New Roman"/>
          <w:b/>
        </w:rPr>
        <w:t>Sorting of tumor cell-enriched fraction and other fractions</w:t>
      </w:r>
    </w:p>
    <w:p w14:paraId="338B7794" w14:textId="339C291A" w:rsidR="009F6A32" w:rsidRPr="003F71CE" w:rsidRDefault="009F6A32" w:rsidP="00966FCA">
      <w:pPr>
        <w:widowControl/>
        <w:spacing w:line="360" w:lineRule="auto"/>
        <w:rPr>
          <w:rFonts w:ascii="Times New Roman" w:hAnsi="Times New Roman" w:cs="Times New Roman"/>
          <w:b/>
        </w:rPr>
      </w:pPr>
      <w:r w:rsidRPr="003B0A4B">
        <w:rPr>
          <w:rFonts w:ascii="Times New Roman" w:hAnsi="Times New Roman"/>
          <w:szCs w:val="21"/>
        </w:rPr>
        <w:t xml:space="preserve">Mononuclear cells (MNCs) were isolated from peripheral blood (PB) of the patient using </w:t>
      </w:r>
      <w:proofErr w:type="spellStart"/>
      <w:r w:rsidRPr="003B0A4B">
        <w:rPr>
          <w:rFonts w:ascii="Times New Roman" w:hAnsi="Times New Roman"/>
          <w:szCs w:val="21"/>
        </w:rPr>
        <w:t>Ficoll-Paque</w:t>
      </w:r>
      <w:r w:rsidRPr="003B0A4B">
        <w:rPr>
          <w:rFonts w:ascii="Times New Roman" w:hAnsi="Times New Roman"/>
          <w:szCs w:val="21"/>
          <w:vertAlign w:val="superscript"/>
        </w:rPr>
        <w:t>TM</w:t>
      </w:r>
      <w:proofErr w:type="spellEnd"/>
      <w:r w:rsidRPr="003B0A4B">
        <w:rPr>
          <w:rFonts w:ascii="Times New Roman" w:hAnsi="Times New Roman"/>
          <w:szCs w:val="21"/>
        </w:rPr>
        <w:t xml:space="preserve"> PLUS (GE healthcare) following the manufacture’s protocol. MNCs were stained by fluorescein isothiocyanate (FITC)-conjugated anti-CD4</w:t>
      </w:r>
      <w:r w:rsidR="006E29CB">
        <w:rPr>
          <w:rFonts w:ascii="Times New Roman" w:hAnsi="Times New Roman"/>
          <w:szCs w:val="21"/>
        </w:rPr>
        <w:t xml:space="preserve"> (BD </w:t>
      </w:r>
      <w:r w:rsidR="006E29CB" w:rsidRPr="003B0A4B">
        <w:rPr>
          <w:rFonts w:ascii="Times New Roman" w:hAnsi="Times New Roman"/>
          <w:szCs w:val="21"/>
        </w:rPr>
        <w:t>Biosciences</w:t>
      </w:r>
      <w:r w:rsidR="006E29CB">
        <w:rPr>
          <w:rFonts w:ascii="Times New Roman" w:hAnsi="Times New Roman"/>
          <w:szCs w:val="21"/>
        </w:rPr>
        <w:t>, 555346)</w:t>
      </w:r>
      <w:r w:rsidRPr="003B0A4B">
        <w:rPr>
          <w:rFonts w:ascii="Times New Roman" w:hAnsi="Times New Roman"/>
          <w:szCs w:val="21"/>
        </w:rPr>
        <w:t>, anti-CD14 antibody (BD Biosciences, 555397), and phycoerythrin (PE)-conjugated anti-CD8</w:t>
      </w:r>
      <w:r w:rsidR="006E29CB">
        <w:rPr>
          <w:rFonts w:ascii="Times New Roman" w:hAnsi="Times New Roman"/>
          <w:szCs w:val="21"/>
        </w:rPr>
        <w:t xml:space="preserve"> (Dako, clone DK25)</w:t>
      </w:r>
      <w:r w:rsidRPr="003B0A4B">
        <w:rPr>
          <w:rFonts w:ascii="Times New Roman" w:hAnsi="Times New Roman"/>
          <w:szCs w:val="21"/>
        </w:rPr>
        <w:t xml:space="preserve">, anti-CD19 antibody (Dako, clone HD37), and allphycocyanin (APC)-conjugated anti-CD279/PD1 antibody (Bio </w:t>
      </w:r>
      <w:r w:rsidR="006E29CB">
        <w:rPr>
          <w:rFonts w:ascii="Times New Roman" w:hAnsi="Times New Roman"/>
          <w:szCs w:val="21"/>
        </w:rPr>
        <w:t>L</w:t>
      </w:r>
      <w:r w:rsidRPr="003B0A4B">
        <w:rPr>
          <w:rFonts w:ascii="Times New Roman" w:hAnsi="Times New Roman"/>
          <w:szCs w:val="21"/>
        </w:rPr>
        <w:t xml:space="preserve">egend, clone EH12.2H7), and then fractionated by FACS Aria (BD Biosciences). </w:t>
      </w:r>
    </w:p>
    <w:p w14:paraId="087730E3" w14:textId="65E06BC0" w:rsidR="009F6A32" w:rsidRDefault="009F6A32" w:rsidP="00966FCA">
      <w:pPr>
        <w:pStyle w:val="Heading1"/>
        <w:spacing w:line="360" w:lineRule="auto"/>
        <w:jc w:val="both"/>
        <w:rPr>
          <w:rFonts w:ascii="Times New Roman" w:hAnsi="Times New Roman"/>
          <w:b w:val="0"/>
          <w:sz w:val="21"/>
          <w:szCs w:val="21"/>
        </w:rPr>
      </w:pPr>
      <w:r w:rsidRPr="003B0A4B">
        <w:rPr>
          <w:rFonts w:ascii="Times New Roman" w:hAnsi="Times New Roman"/>
          <w:b w:val="0"/>
          <w:sz w:val="21"/>
          <w:szCs w:val="21"/>
        </w:rPr>
        <w:t>Genomic DNA of the sorted cells was directly amplified using Repli G single cell kit (</w:t>
      </w:r>
      <w:proofErr w:type="spellStart"/>
      <w:r w:rsidRPr="003B0A4B">
        <w:rPr>
          <w:rFonts w:ascii="Times New Roman" w:hAnsi="Times New Roman"/>
          <w:b w:val="0"/>
          <w:sz w:val="21"/>
          <w:szCs w:val="21"/>
        </w:rPr>
        <w:t>Q</w:t>
      </w:r>
      <w:r w:rsidR="006E29CB">
        <w:rPr>
          <w:rFonts w:ascii="Times New Roman" w:hAnsi="Times New Roman"/>
          <w:b w:val="0"/>
          <w:sz w:val="21"/>
          <w:szCs w:val="21"/>
        </w:rPr>
        <w:t>iagen</w:t>
      </w:r>
      <w:proofErr w:type="spellEnd"/>
      <w:r w:rsidRPr="003B0A4B">
        <w:rPr>
          <w:rFonts w:ascii="Times New Roman" w:hAnsi="Times New Roman"/>
          <w:b w:val="0"/>
          <w:sz w:val="21"/>
          <w:szCs w:val="21"/>
        </w:rPr>
        <w:t>). The DNA solution was diluted 100 times and 2ul of th</w:t>
      </w:r>
      <w:r w:rsidR="006E29CB">
        <w:rPr>
          <w:rFonts w:ascii="Times New Roman" w:hAnsi="Times New Roman"/>
          <w:b w:val="0"/>
          <w:sz w:val="21"/>
          <w:szCs w:val="21"/>
        </w:rPr>
        <w:t>is</w:t>
      </w:r>
      <w:r w:rsidRPr="003B0A4B">
        <w:rPr>
          <w:rFonts w:ascii="Times New Roman" w:hAnsi="Times New Roman"/>
          <w:b w:val="0"/>
          <w:sz w:val="21"/>
          <w:szCs w:val="21"/>
        </w:rPr>
        <w:t xml:space="preserve"> </w:t>
      </w:r>
      <w:r w:rsidR="006E29CB">
        <w:rPr>
          <w:rFonts w:ascii="Times New Roman" w:hAnsi="Times New Roman"/>
          <w:b w:val="0"/>
          <w:sz w:val="21"/>
          <w:szCs w:val="21"/>
        </w:rPr>
        <w:t>was</w:t>
      </w:r>
      <w:r w:rsidR="006E29CB" w:rsidRPr="003B0A4B">
        <w:rPr>
          <w:rFonts w:ascii="Times New Roman" w:hAnsi="Times New Roman"/>
          <w:b w:val="0"/>
          <w:sz w:val="21"/>
          <w:szCs w:val="21"/>
        </w:rPr>
        <w:t xml:space="preserve"> </w:t>
      </w:r>
      <w:r w:rsidRPr="003B0A4B">
        <w:rPr>
          <w:rFonts w:ascii="Times New Roman" w:hAnsi="Times New Roman"/>
          <w:b w:val="0"/>
          <w:sz w:val="21"/>
          <w:szCs w:val="21"/>
        </w:rPr>
        <w:t xml:space="preserve">used for </w:t>
      </w:r>
      <w:proofErr w:type="gramStart"/>
      <w:r w:rsidRPr="003B0A4B">
        <w:rPr>
          <w:rFonts w:ascii="Times New Roman" w:hAnsi="Times New Roman"/>
          <w:b w:val="0"/>
          <w:sz w:val="21"/>
          <w:szCs w:val="21"/>
        </w:rPr>
        <w:t>PCR  under</w:t>
      </w:r>
      <w:proofErr w:type="gramEnd"/>
      <w:r w:rsidRPr="003B0A4B">
        <w:rPr>
          <w:rFonts w:ascii="Times New Roman" w:hAnsi="Times New Roman"/>
          <w:b w:val="0"/>
          <w:sz w:val="21"/>
          <w:szCs w:val="21"/>
        </w:rPr>
        <w:t xml:space="preserve">  the following conditions:  94</w:t>
      </w:r>
      <w:r w:rsidRPr="003B0A4B">
        <w:rPr>
          <w:rFonts w:ascii="Times New Roman" w:hAnsi="Times New Roman"/>
          <w:b w:val="0"/>
          <w:sz w:val="21"/>
          <w:szCs w:val="21"/>
          <w:vertAlign w:val="superscript"/>
        </w:rPr>
        <w:t>o</w:t>
      </w:r>
      <w:r w:rsidRPr="003B0A4B">
        <w:rPr>
          <w:rFonts w:ascii="Times New Roman" w:hAnsi="Times New Roman"/>
          <w:b w:val="0"/>
          <w:sz w:val="21"/>
          <w:szCs w:val="21"/>
        </w:rPr>
        <w:t>C for 2 minutes, 35 cycles of 98</w:t>
      </w:r>
      <w:r w:rsidRPr="003B0A4B">
        <w:rPr>
          <w:rFonts w:ascii="Times New Roman" w:hAnsi="Times New Roman"/>
          <w:b w:val="0"/>
          <w:sz w:val="21"/>
          <w:szCs w:val="21"/>
          <w:vertAlign w:val="superscript"/>
        </w:rPr>
        <w:t>o</w:t>
      </w:r>
      <w:r w:rsidRPr="003B0A4B">
        <w:rPr>
          <w:rFonts w:ascii="Times New Roman" w:hAnsi="Times New Roman"/>
          <w:b w:val="0"/>
          <w:sz w:val="21"/>
          <w:szCs w:val="21"/>
        </w:rPr>
        <w:t>C for  10 seconds and 68</w:t>
      </w:r>
      <w:r w:rsidRPr="003B0A4B">
        <w:rPr>
          <w:rFonts w:ascii="Times New Roman" w:hAnsi="Times New Roman"/>
          <w:b w:val="0"/>
          <w:sz w:val="21"/>
          <w:szCs w:val="21"/>
          <w:vertAlign w:val="superscript"/>
        </w:rPr>
        <w:t>o</w:t>
      </w:r>
      <w:r w:rsidRPr="003B0A4B">
        <w:rPr>
          <w:rFonts w:ascii="Times New Roman" w:hAnsi="Times New Roman"/>
          <w:b w:val="0"/>
          <w:sz w:val="21"/>
          <w:szCs w:val="21"/>
        </w:rPr>
        <w:t>C for 30 seconds by KOD -Plus- Neo kit (T</w:t>
      </w:r>
      <w:r w:rsidR="006E29CB">
        <w:rPr>
          <w:rFonts w:ascii="Times New Roman" w:hAnsi="Times New Roman"/>
          <w:b w:val="0"/>
          <w:sz w:val="21"/>
          <w:szCs w:val="21"/>
        </w:rPr>
        <w:t>oyobo</w:t>
      </w:r>
      <w:r w:rsidRPr="003B0A4B">
        <w:rPr>
          <w:rFonts w:ascii="Times New Roman" w:hAnsi="Times New Roman"/>
          <w:b w:val="0"/>
          <w:sz w:val="21"/>
          <w:szCs w:val="21"/>
        </w:rPr>
        <w:t xml:space="preserve">) with each primer set (Supplementary Table S6). PCR amplicons were </w:t>
      </w:r>
      <w:r w:rsidRPr="003B0A4B">
        <w:rPr>
          <w:rFonts w:ascii="Times New Roman" w:hAnsi="Times New Roman"/>
          <w:b w:val="0"/>
          <w:sz w:val="21"/>
          <w:szCs w:val="21"/>
        </w:rPr>
        <w:lastRenderedPageBreak/>
        <w:t>used for amplicon-based sequencing and Sanger sequencing.</w:t>
      </w:r>
    </w:p>
    <w:p w14:paraId="76944AF2" w14:textId="77777777" w:rsidR="00335C24" w:rsidRDefault="00335C24" w:rsidP="00141D6D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5D1AC3DC" w14:textId="197A5853" w:rsidR="00141D6D" w:rsidRPr="00335C24" w:rsidRDefault="00141D6D" w:rsidP="00335C24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s and legends</w:t>
      </w:r>
    </w:p>
    <w:p w14:paraId="49A08604" w14:textId="18C6D208" w:rsidR="009B1E1A" w:rsidRDefault="00C72D61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drawing>
          <wp:inline distT="0" distB="0" distL="0" distR="0" wp14:anchorId="1E744511" wp14:editId="52755F96">
            <wp:extent cx="4087186" cy="398819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6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1845"/>
                    <a:stretch/>
                  </pic:blipFill>
                  <pic:spPr bwMode="auto">
                    <a:xfrm>
                      <a:off x="0" y="0"/>
                      <a:ext cx="4087495" cy="3988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DA2993" w14:textId="00AD1AC8" w:rsidR="00D36EAF" w:rsidRPr="00D36EAF" w:rsidRDefault="00D36EAF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6E29CB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1:</w:t>
      </w:r>
      <w:r w:rsidR="006E29CB">
        <w:rPr>
          <w:rFonts w:ascii="Times New Roman" w:hAnsi="Times New Roman" w:cs="Times New Roman"/>
          <w:b/>
        </w:rPr>
        <w:t xml:space="preserve"> </w:t>
      </w:r>
      <w:r w:rsidRPr="00D36EAF">
        <w:rPr>
          <w:rFonts w:ascii="Times New Roman" w:hAnsi="Times New Roman"/>
          <w:szCs w:val="21"/>
        </w:rPr>
        <w:t xml:space="preserve">Positions of mutations in </w:t>
      </w:r>
      <w:r w:rsidR="006E29CB">
        <w:rPr>
          <w:rFonts w:ascii="Times New Roman" w:hAnsi="Times New Roman"/>
          <w:szCs w:val="21"/>
        </w:rPr>
        <w:t>COL19A1, FAT2, MTERFD3, NAV2, Notch1, and ODZ1</w:t>
      </w:r>
      <w:r w:rsidRPr="00D36EAF">
        <w:rPr>
          <w:rFonts w:ascii="Times New Roman" w:hAnsi="Times New Roman" w:hint="eastAsia"/>
          <w:szCs w:val="21"/>
        </w:rPr>
        <w:t xml:space="preserve"> </w:t>
      </w:r>
      <w:r w:rsidRPr="00D36EAF">
        <w:rPr>
          <w:rFonts w:ascii="Times New Roman" w:hAnsi="Times New Roman"/>
          <w:szCs w:val="21"/>
        </w:rPr>
        <w:t xml:space="preserve">proteins. </w:t>
      </w:r>
    </w:p>
    <w:p w14:paraId="14101E54" w14:textId="73A22B53" w:rsidR="003B0A4B" w:rsidRDefault="00C72D61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lastRenderedPageBreak/>
        <w:drawing>
          <wp:inline distT="0" distB="0" distL="0" distR="0" wp14:anchorId="2F65052A" wp14:editId="50E26EB1">
            <wp:extent cx="4087495" cy="8351520"/>
            <wp:effectExtent l="0" t="0" r="190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7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7495" cy="835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CBE0C" w14:textId="25A82DD5" w:rsidR="00D36EAF" w:rsidRPr="00D36EAF" w:rsidRDefault="00921F63" w:rsidP="00966FC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</w:rPr>
        <w:lastRenderedPageBreak/>
        <w:t>Supplementary F</w:t>
      </w:r>
      <w:r w:rsidR="00D36EAF">
        <w:rPr>
          <w:rFonts w:ascii="Times New Roman" w:hAnsi="Times New Roman" w:cs="Times New Roman"/>
          <w:b/>
        </w:rPr>
        <w:t xml:space="preserve">igure 2: </w:t>
      </w:r>
      <w:r w:rsidR="00D36EAF" w:rsidRPr="00D36EAF">
        <w:rPr>
          <w:rFonts w:ascii="Times New Roman" w:hAnsi="Times New Roman" w:cs="Times New Roman"/>
          <w:szCs w:val="21"/>
        </w:rPr>
        <w:t xml:space="preserve">Co-existence of </w:t>
      </w:r>
      <w:r w:rsidR="00D36EAF" w:rsidRPr="00D36EAF">
        <w:rPr>
          <w:rFonts w:ascii="Times New Roman" w:hAnsi="Times New Roman" w:cs="Times New Roman"/>
          <w:i/>
          <w:szCs w:val="21"/>
        </w:rPr>
        <w:t xml:space="preserve">TET2 </w:t>
      </w:r>
      <w:r w:rsidR="00D36EAF" w:rsidRPr="00D36EAF">
        <w:rPr>
          <w:rFonts w:ascii="Times New Roman" w:hAnsi="Times New Roman" w:cs="Times New Roman"/>
          <w:szCs w:val="21"/>
        </w:rPr>
        <w:t xml:space="preserve">mutations with </w:t>
      </w:r>
      <w:r w:rsidR="00D36EAF" w:rsidRPr="00D36EAF">
        <w:rPr>
          <w:rFonts w:ascii="Times New Roman" w:hAnsi="Times New Roman" w:cs="Times New Roman"/>
          <w:i/>
          <w:szCs w:val="21"/>
        </w:rPr>
        <w:t>IDH2</w:t>
      </w:r>
      <w:r w:rsidR="00D36EAF" w:rsidRPr="00D36EAF">
        <w:rPr>
          <w:rFonts w:ascii="Times New Roman" w:hAnsi="Times New Roman" w:cs="Times New Roman"/>
          <w:szCs w:val="21"/>
        </w:rPr>
        <w:t xml:space="preserve"> and </w:t>
      </w:r>
      <w:r w:rsidR="00D36EAF" w:rsidRPr="00D36EAF">
        <w:rPr>
          <w:rFonts w:ascii="Times New Roman" w:hAnsi="Times New Roman" w:cs="Times New Roman"/>
          <w:i/>
          <w:szCs w:val="21"/>
        </w:rPr>
        <w:t>RHOA</w:t>
      </w:r>
      <w:r w:rsidR="00D36EAF" w:rsidRPr="00D36EAF">
        <w:rPr>
          <w:rFonts w:ascii="Times New Roman" w:hAnsi="Times New Roman" w:cs="Times New Roman"/>
          <w:szCs w:val="21"/>
        </w:rPr>
        <w:t xml:space="preserve"> mutations in a case </w:t>
      </w:r>
      <w:proofErr w:type="gramStart"/>
      <w:r w:rsidR="00D36EAF" w:rsidRPr="00D36EAF">
        <w:rPr>
          <w:rFonts w:ascii="Times New Roman" w:hAnsi="Times New Roman" w:cs="Times New Roman"/>
          <w:szCs w:val="21"/>
        </w:rPr>
        <w:t xml:space="preserve">of </w:t>
      </w:r>
      <w:r w:rsidR="00D36EAF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D36EAF">
        <w:rPr>
          <w:rFonts w:ascii="Times New Roman" w:hAnsi="Times New Roman" w:cs="Times New Roman"/>
          <w:szCs w:val="21"/>
        </w:rPr>
        <w:t>a</w:t>
      </w:r>
      <w:r w:rsidR="00D36EAF" w:rsidRPr="00D36EAF">
        <w:rPr>
          <w:rFonts w:ascii="Times New Roman" w:hAnsi="Times New Roman" w:cs="Times New Roman"/>
          <w:szCs w:val="21"/>
        </w:rPr>
        <w:t>ngioimmunoblastic</w:t>
      </w:r>
      <w:proofErr w:type="spellEnd"/>
      <w:proofErr w:type="gramEnd"/>
      <w:r w:rsidR="00D36EAF" w:rsidRPr="00D36EAF">
        <w:rPr>
          <w:rFonts w:ascii="Times New Roman" w:hAnsi="Times New Roman" w:cs="Times New Roman"/>
          <w:szCs w:val="21"/>
        </w:rPr>
        <w:t xml:space="preserve">  T</w:t>
      </w:r>
      <w:r w:rsidR="00F41983">
        <w:rPr>
          <w:rFonts w:ascii="Times New Roman" w:hAnsi="Times New Roman" w:cs="Times New Roman"/>
          <w:szCs w:val="21"/>
        </w:rPr>
        <w:t>-</w:t>
      </w:r>
      <w:r w:rsidR="00D36EAF" w:rsidRPr="00D36EAF">
        <w:rPr>
          <w:rFonts w:ascii="Times New Roman" w:hAnsi="Times New Roman" w:cs="Times New Roman"/>
          <w:szCs w:val="21"/>
        </w:rPr>
        <w:t xml:space="preserve">cell lymphoma </w:t>
      </w:r>
      <w:r w:rsidR="00D36EAF">
        <w:rPr>
          <w:rFonts w:ascii="Times New Roman" w:hAnsi="Times New Roman" w:cs="Times New Roman"/>
          <w:szCs w:val="21"/>
        </w:rPr>
        <w:t xml:space="preserve">analyzed by </w:t>
      </w:r>
      <w:proofErr w:type="spellStart"/>
      <w:r w:rsidR="00D36EAF">
        <w:rPr>
          <w:rFonts w:ascii="Times New Roman" w:hAnsi="Times New Roman" w:cs="Times New Roman"/>
          <w:szCs w:val="21"/>
        </w:rPr>
        <w:t>flowcytometry</w:t>
      </w:r>
      <w:proofErr w:type="spellEnd"/>
    </w:p>
    <w:p w14:paraId="3E539ABE" w14:textId="36AF275B" w:rsidR="00D36EAF" w:rsidRPr="00D36EAF" w:rsidRDefault="00D36EAF" w:rsidP="00966FCA">
      <w:pPr>
        <w:pStyle w:val="ListParagraph"/>
        <w:numPr>
          <w:ilvl w:val="0"/>
          <w:numId w:val="4"/>
        </w:numPr>
        <w:spacing w:line="360" w:lineRule="auto"/>
        <w:ind w:leftChars="0"/>
        <w:rPr>
          <w:rFonts w:ascii="Times New Roman" w:hAnsi="Times New Roman" w:cs="Times New Roman"/>
          <w:szCs w:val="21"/>
        </w:rPr>
      </w:pPr>
      <w:r w:rsidRPr="00D36EAF">
        <w:rPr>
          <w:rFonts w:ascii="Times New Roman" w:hAnsi="Times New Roman" w:cs="Times New Roman"/>
          <w:szCs w:val="21"/>
        </w:rPr>
        <w:t xml:space="preserve">Frequencies of CD4+PD1+, CD4+PD1-, CD8+, CD14+, and CD19+ cells in bone marrow of one AITL sample analyzed by </w:t>
      </w:r>
      <w:proofErr w:type="spellStart"/>
      <w:r w:rsidRPr="00D36EAF">
        <w:rPr>
          <w:rFonts w:ascii="Times New Roman" w:hAnsi="Times New Roman" w:cs="Times New Roman"/>
          <w:szCs w:val="21"/>
        </w:rPr>
        <w:t>flowcytometry</w:t>
      </w:r>
      <w:proofErr w:type="spellEnd"/>
      <w:r w:rsidRPr="00D36EAF">
        <w:rPr>
          <w:rFonts w:ascii="Times New Roman" w:hAnsi="Times New Roman" w:cs="Times New Roman"/>
          <w:szCs w:val="21"/>
        </w:rPr>
        <w:t xml:space="preserve">. </w:t>
      </w:r>
    </w:p>
    <w:p w14:paraId="28643055" w14:textId="1C421991" w:rsidR="00D36EAF" w:rsidRPr="00D36EAF" w:rsidRDefault="00D36EAF" w:rsidP="00966FCA">
      <w:pPr>
        <w:pStyle w:val="ListParagraph"/>
        <w:numPr>
          <w:ilvl w:val="0"/>
          <w:numId w:val="4"/>
        </w:numPr>
        <w:spacing w:line="360" w:lineRule="auto"/>
        <w:ind w:leftChars="0"/>
        <w:rPr>
          <w:szCs w:val="21"/>
        </w:rPr>
      </w:pPr>
      <w:r w:rsidRPr="00D36EAF">
        <w:rPr>
          <w:rFonts w:ascii="Times New Roman" w:hAnsi="Times New Roman" w:cs="Times New Roman"/>
          <w:szCs w:val="21"/>
        </w:rPr>
        <w:t>Sanger sequence</w:t>
      </w:r>
      <w:r w:rsidR="00F41983">
        <w:rPr>
          <w:rFonts w:ascii="Times New Roman" w:hAnsi="Times New Roman" w:cs="Times New Roman"/>
          <w:szCs w:val="21"/>
        </w:rPr>
        <w:t>s</w:t>
      </w:r>
      <w:r w:rsidRPr="00D36EAF">
        <w:rPr>
          <w:rFonts w:ascii="Times New Roman" w:hAnsi="Times New Roman" w:cs="Times New Roman"/>
          <w:szCs w:val="21"/>
        </w:rPr>
        <w:t xml:space="preserve"> of mutations in whole tumor, CD4+PD1+, CD4+PD1-, CD8+, CD14+, and CD19+ cells.</w:t>
      </w:r>
    </w:p>
    <w:p w14:paraId="45F5A5A2" w14:textId="608BFE0C" w:rsidR="003B0A4B" w:rsidRPr="00335C24" w:rsidRDefault="00C72D61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  <w:lang w:eastAsia="en-US"/>
        </w:rPr>
        <w:drawing>
          <wp:inline distT="0" distB="0" distL="0" distR="0" wp14:anchorId="4838677C" wp14:editId="10883930">
            <wp:extent cx="4086659" cy="3362178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8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734"/>
                    <a:stretch/>
                  </pic:blipFill>
                  <pic:spPr bwMode="auto">
                    <a:xfrm>
                      <a:off x="0" y="0"/>
                      <a:ext cx="4087495" cy="3362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C4036E" w14:textId="4516ACE4" w:rsidR="003B0A4B" w:rsidRDefault="00921F63" w:rsidP="00966FC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</w:rPr>
        <w:t>Supplementary F</w:t>
      </w:r>
      <w:r w:rsidR="00D36EAF">
        <w:rPr>
          <w:rFonts w:ascii="Times New Roman" w:hAnsi="Times New Roman" w:cs="Times New Roman"/>
          <w:b/>
        </w:rPr>
        <w:t xml:space="preserve">igure 3: </w:t>
      </w:r>
      <w:r w:rsidR="00D36EAF" w:rsidRPr="00D36EAF">
        <w:rPr>
          <w:rFonts w:ascii="Times New Roman" w:hAnsi="Times New Roman" w:cs="Times New Roman"/>
          <w:szCs w:val="21"/>
        </w:rPr>
        <w:t xml:space="preserve">Multi-step and multi-lineage of tumorigenesis in </w:t>
      </w:r>
      <w:proofErr w:type="spellStart"/>
      <w:proofErr w:type="gramStart"/>
      <w:r w:rsidR="00111779">
        <w:rPr>
          <w:rFonts w:ascii="Times New Roman" w:hAnsi="Times New Roman" w:cs="Times New Roman"/>
          <w:szCs w:val="21"/>
        </w:rPr>
        <w:t>a</w:t>
      </w:r>
      <w:r w:rsidR="00111779" w:rsidRPr="00D36EAF">
        <w:rPr>
          <w:rFonts w:ascii="Times New Roman" w:hAnsi="Times New Roman" w:cs="Times New Roman"/>
          <w:szCs w:val="21"/>
        </w:rPr>
        <w:t>ngioimmunoblastic</w:t>
      </w:r>
      <w:proofErr w:type="spellEnd"/>
      <w:r w:rsidR="00111779" w:rsidRPr="00D36EAF">
        <w:rPr>
          <w:rFonts w:ascii="Times New Roman" w:hAnsi="Times New Roman" w:cs="Times New Roman"/>
          <w:szCs w:val="21"/>
        </w:rPr>
        <w:t xml:space="preserve">  T</w:t>
      </w:r>
      <w:proofErr w:type="gramEnd"/>
      <w:r w:rsidR="00111779" w:rsidRPr="00D36EAF">
        <w:rPr>
          <w:rFonts w:ascii="Times New Roman" w:hAnsi="Times New Roman" w:cs="Times New Roman"/>
          <w:szCs w:val="21"/>
        </w:rPr>
        <w:t xml:space="preserve"> cell lymphomas</w:t>
      </w:r>
      <w:r w:rsidR="00111779">
        <w:rPr>
          <w:rFonts w:ascii="Times New Roman" w:hAnsi="Times New Roman" w:cs="Times New Roman"/>
          <w:szCs w:val="21"/>
        </w:rPr>
        <w:t xml:space="preserve">. </w:t>
      </w:r>
      <w:r w:rsidR="00111779" w:rsidRPr="00823CE0">
        <w:rPr>
          <w:rFonts w:ascii="Times New Roman" w:hAnsi="Times New Roman" w:cs="Times New Roman"/>
          <w:i/>
          <w:szCs w:val="21"/>
        </w:rPr>
        <w:t>TET2/DNMT3A</w:t>
      </w:r>
      <w:r w:rsidR="00111779">
        <w:rPr>
          <w:rFonts w:ascii="Times New Roman" w:hAnsi="Times New Roman" w:cs="Times New Roman"/>
          <w:szCs w:val="21"/>
        </w:rPr>
        <w:t xml:space="preserve"> mutations were identified in both tumor and B cells as premalignant mutations while </w:t>
      </w:r>
      <w:r w:rsidR="00111779" w:rsidRPr="00823CE0">
        <w:rPr>
          <w:rFonts w:ascii="Times New Roman" w:hAnsi="Times New Roman" w:cs="Times New Roman"/>
          <w:i/>
          <w:szCs w:val="21"/>
        </w:rPr>
        <w:t>RHOA/IDH2</w:t>
      </w:r>
      <w:r w:rsidR="00111779">
        <w:rPr>
          <w:rFonts w:ascii="Times New Roman" w:hAnsi="Times New Roman" w:cs="Times New Roman"/>
          <w:szCs w:val="21"/>
        </w:rPr>
        <w:t xml:space="preserve"> mutations were confined in tumor cells as tumor-specific mutations. Moreover, </w:t>
      </w:r>
      <w:r w:rsidR="00111779" w:rsidRPr="00823CE0">
        <w:rPr>
          <w:rFonts w:ascii="Times New Roman" w:hAnsi="Times New Roman" w:cs="Times New Roman"/>
          <w:i/>
          <w:szCs w:val="21"/>
        </w:rPr>
        <w:t>NOTCH1</w:t>
      </w:r>
      <w:r w:rsidR="00111779">
        <w:rPr>
          <w:rFonts w:ascii="Times New Roman" w:hAnsi="Times New Roman" w:cs="Times New Roman"/>
          <w:szCs w:val="21"/>
        </w:rPr>
        <w:t xml:space="preserve"> mutations were identified only in B </w:t>
      </w:r>
      <w:r w:rsidR="00823CE0">
        <w:rPr>
          <w:rFonts w:ascii="Times New Roman" w:hAnsi="Times New Roman" w:cs="Times New Roman"/>
          <w:szCs w:val="21"/>
        </w:rPr>
        <w:t>cells as B</w:t>
      </w:r>
      <w:r w:rsidR="00F41983">
        <w:rPr>
          <w:rFonts w:ascii="Times New Roman" w:hAnsi="Times New Roman" w:cs="Times New Roman"/>
          <w:szCs w:val="21"/>
        </w:rPr>
        <w:t xml:space="preserve"> </w:t>
      </w:r>
      <w:r w:rsidR="00111779">
        <w:rPr>
          <w:rFonts w:ascii="Times New Roman" w:hAnsi="Times New Roman" w:cs="Times New Roman"/>
          <w:szCs w:val="21"/>
        </w:rPr>
        <w:t>cell</w:t>
      </w:r>
      <w:r w:rsidR="00F41983">
        <w:rPr>
          <w:rFonts w:ascii="Times New Roman" w:hAnsi="Times New Roman" w:cs="Times New Roman"/>
          <w:szCs w:val="21"/>
        </w:rPr>
        <w:t>-</w:t>
      </w:r>
      <w:r w:rsidR="00111779">
        <w:rPr>
          <w:rFonts w:ascii="Times New Roman" w:hAnsi="Times New Roman" w:cs="Times New Roman"/>
          <w:szCs w:val="21"/>
        </w:rPr>
        <w:t>specific mutations.</w:t>
      </w:r>
      <w:r w:rsidR="00D36EAF" w:rsidRPr="00D36EAF">
        <w:rPr>
          <w:rFonts w:ascii="Times New Roman" w:hAnsi="Times New Roman" w:cs="Times New Roman"/>
          <w:szCs w:val="21"/>
        </w:rPr>
        <w:t xml:space="preserve"> </w:t>
      </w:r>
    </w:p>
    <w:p w14:paraId="4F63FAFC" w14:textId="77777777" w:rsidR="009B1E1A" w:rsidRPr="00823CE0" w:rsidRDefault="009B1E1A" w:rsidP="00966FCA">
      <w:pPr>
        <w:spacing w:line="360" w:lineRule="auto"/>
        <w:rPr>
          <w:rFonts w:ascii="Times New Roman" w:hAnsi="Times New Roman" w:cs="Times New Roman"/>
          <w:szCs w:val="21"/>
        </w:rPr>
      </w:pPr>
    </w:p>
    <w:p w14:paraId="449BFAC2" w14:textId="77777777" w:rsidR="00141D6D" w:rsidRDefault="00141D6D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22A39A95" w14:textId="77777777" w:rsidR="00335C24" w:rsidRDefault="00335C24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6405C3EA" w14:textId="66D8E5E1" w:rsidR="00921F63" w:rsidRPr="00335C24" w:rsidRDefault="003C1338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7344C3">
        <w:rPr>
          <w:rFonts w:ascii="Times New Roman" w:hAnsi="Times New Roman" w:cs="Times New Roman" w:hint="eastAsia"/>
          <w:b/>
        </w:rPr>
        <w:lastRenderedPageBreak/>
        <w:t>Supplementary Table</w:t>
      </w:r>
      <w:r w:rsidR="00921F63">
        <w:rPr>
          <w:rFonts w:ascii="Times New Roman" w:hAnsi="Times New Roman" w:cs="Times New Roman"/>
          <w:b/>
        </w:rPr>
        <w:t xml:space="preserve"> </w:t>
      </w:r>
      <w:r w:rsidRPr="007344C3">
        <w:rPr>
          <w:rFonts w:ascii="Times New Roman" w:hAnsi="Times New Roman" w:cs="Times New Roman" w:hint="eastAsia"/>
          <w:b/>
        </w:rPr>
        <w:t>1</w:t>
      </w:r>
      <w:r w:rsidR="00427525">
        <w:rPr>
          <w:rFonts w:ascii="Times New Roman" w:hAnsi="Times New Roman" w:cs="Times New Roman"/>
          <w:b/>
        </w:rPr>
        <w:t>:</w:t>
      </w:r>
      <w:r w:rsidRPr="007344C3">
        <w:rPr>
          <w:rFonts w:ascii="Times New Roman" w:hAnsi="Times New Roman" w:cs="Times New Roman" w:hint="eastAsia"/>
          <w:b/>
        </w:rPr>
        <w:t xml:space="preserve"> Lists of Samples</w:t>
      </w:r>
    </w:p>
    <w:tbl>
      <w:tblPr>
        <w:tblW w:w="4203" w:type="pct"/>
        <w:tblLook w:val="04A0" w:firstRow="1" w:lastRow="0" w:firstColumn="1" w:lastColumn="0" w:noHBand="0" w:noVBand="1"/>
      </w:tblPr>
      <w:tblGrid>
        <w:gridCol w:w="927"/>
        <w:gridCol w:w="800"/>
        <w:gridCol w:w="1596"/>
        <w:gridCol w:w="4007"/>
      </w:tblGrid>
      <w:tr w:rsidR="00957158" w:rsidRPr="00B34B30" w14:paraId="12828617" w14:textId="77777777" w:rsidTr="00A13DE4">
        <w:trPr>
          <w:trHeight w:val="300"/>
        </w:trPr>
        <w:tc>
          <w:tcPr>
            <w:tcW w:w="6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B19E46" w14:textId="46827E73" w:rsidR="00957158" w:rsidRPr="007344C3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kern w:val="0"/>
                <w:sz w:val="20"/>
                <w:szCs w:val="20"/>
              </w:rPr>
            </w:pPr>
            <w:r w:rsidRPr="007344C3">
              <w:rPr>
                <w:rFonts w:ascii="Arial Narrow" w:eastAsia="Times New Roman" w:hAnsi="Arial Narrow" w:cs="Times New Roman"/>
                <w:b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11B015" w14:textId="3D83E2A8" w:rsidR="00957158" w:rsidRPr="007344C3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kern w:val="0"/>
                <w:sz w:val="20"/>
                <w:szCs w:val="20"/>
              </w:rPr>
            </w:pPr>
            <w:r w:rsidRPr="007344C3">
              <w:rPr>
                <w:rFonts w:ascii="Arial Narrow" w:eastAsia="Times New Roman" w:hAnsi="Arial Narrow" w:cs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0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9CE880" w14:textId="2EA637E8" w:rsidR="00957158" w:rsidRPr="007344C3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kern w:val="0"/>
                <w:sz w:val="20"/>
                <w:szCs w:val="20"/>
              </w:rPr>
            </w:pPr>
            <w:r w:rsidRPr="007344C3">
              <w:rPr>
                <w:rFonts w:ascii="Arial Narrow" w:eastAsia="Times New Roman" w:hAnsi="Arial Narrow" w:cs="Times New Roman"/>
                <w:b/>
                <w:color w:val="000000"/>
                <w:kern w:val="0"/>
                <w:sz w:val="20"/>
                <w:szCs w:val="20"/>
              </w:rPr>
              <w:t>Status of DNA</w:t>
            </w:r>
          </w:p>
        </w:tc>
        <w:tc>
          <w:tcPr>
            <w:tcW w:w="27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CBB243" w14:textId="6DEEF0C1" w:rsidR="00957158" w:rsidRPr="007344C3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kern w:val="0"/>
                <w:sz w:val="20"/>
                <w:szCs w:val="20"/>
              </w:rPr>
            </w:pPr>
            <w:r w:rsidRPr="007344C3">
              <w:rPr>
                <w:rFonts w:ascii="Arial Narrow" w:eastAsia="Times New Roman" w:hAnsi="Arial Narrow" w:cs="Times New Roman"/>
                <w:b/>
                <w:color w:val="000000"/>
                <w:kern w:val="0"/>
                <w:sz w:val="20"/>
                <w:szCs w:val="20"/>
              </w:rPr>
              <w:t>Diagnosis</w:t>
            </w:r>
          </w:p>
        </w:tc>
      </w:tr>
      <w:tr w:rsidR="00957158" w:rsidRPr="00B34B30" w14:paraId="311DBC61" w14:textId="77777777" w:rsidTr="00A13DE4">
        <w:trPr>
          <w:trHeight w:val="300"/>
        </w:trPr>
        <w:tc>
          <w:tcPr>
            <w:tcW w:w="6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0138" w14:textId="0E40278E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PTCL1</w:t>
            </w:r>
          </w:p>
        </w:tc>
        <w:tc>
          <w:tcPr>
            <w:tcW w:w="5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AFB7" w14:textId="1FE8BC14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Tumor</w:t>
            </w:r>
          </w:p>
        </w:tc>
        <w:tc>
          <w:tcPr>
            <w:tcW w:w="10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C863" w14:textId="781FB603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REPLI-g*</w:t>
            </w:r>
          </w:p>
        </w:tc>
        <w:tc>
          <w:tcPr>
            <w:tcW w:w="27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3CF7" w14:textId="2F471B28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</w:rPr>
              <w:t>AITL</w:t>
            </w:r>
          </w:p>
        </w:tc>
      </w:tr>
      <w:tr w:rsidR="00957158" w:rsidRPr="00B34B30" w14:paraId="2A864EE2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0972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27E4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28A1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576A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A13DE4" w14:paraId="72FE0E7B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F19D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191C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116D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A5F8" w14:textId="60376DC7" w:rsidR="00957158" w:rsidRPr="00A13DE4" w:rsidRDefault="00A13DE4" w:rsidP="00A13DE4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</w:t>
            </w:r>
            <w:r w:rsidRPr="00A13DE4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Nodal PTCL with TFH phenotype</w:t>
            </w:r>
          </w:p>
        </w:tc>
      </w:tr>
      <w:tr w:rsidR="00957158" w:rsidRPr="00B34B30" w14:paraId="6B14CF91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7A66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5C51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7147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A9A3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2B5C1941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E989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9FC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51C0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8F31" w14:textId="121E8B7A" w:rsidR="00957158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</w:t>
            </w:r>
            <w:r w:rsidRPr="00A13DE4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Nodal PTCL with TFH phenotype</w:t>
            </w:r>
          </w:p>
        </w:tc>
      </w:tr>
      <w:tr w:rsidR="00957158" w:rsidRPr="00B34B30" w14:paraId="6A79C4EE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8CE9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8641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73FC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970E" w14:textId="5B400D78" w:rsidR="00957158" w:rsidRPr="00764BB2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</w:pPr>
            <w:r w:rsidRPr="00764BB2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Nodal PTCL with </w:t>
            </w:r>
            <w:r w:rsidR="005C36E0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TFH</w:t>
            </w:r>
            <w:r w:rsidRPr="00764BB2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phenotype</w:t>
            </w:r>
          </w:p>
        </w:tc>
      </w:tr>
      <w:tr w:rsidR="00957158" w:rsidRPr="00B34B30" w14:paraId="2F6FA1DB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DE4A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9213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D0E5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48A5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2B2B2956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2613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86BD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059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3F88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A13DE4" w:rsidRPr="00B34B30" w14:paraId="7E564341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956B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0729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68D8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E77B" w14:textId="5FDE62AB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D45D5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0FBE90C5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1231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CC20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B7CD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6F26A" w14:textId="4127A9C1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D45D5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7D7E6A73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9B41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BD3E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C8F2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80C59" w14:textId="3248728A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D45D5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957158" w:rsidRPr="00B34B30" w14:paraId="4AC6C2FB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BFDA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F49F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5D49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D7E2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A13DE4" w:rsidRPr="00B34B30" w14:paraId="3F9290E2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F4C5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FE63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E71F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E8F0B" w14:textId="071EA3DF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1606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4FFC2760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F98D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930D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4B3D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EE41" w14:textId="2803D3B4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1606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561490EC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8025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BEFF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EEEA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4DE64" w14:textId="07547869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1606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331F6374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8B78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5D59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8C1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B5D5" w14:textId="525336A4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1606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0C705C0D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2006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5994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3C9C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1243" w14:textId="62EB8FF9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1606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2528594B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0BAE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EB73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816E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A3DFA" w14:textId="334D3BB2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1606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5D68F72C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51F0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2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26CC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4C4E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9CAE1" w14:textId="26A68925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1606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20C5F90F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403B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EAD3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A738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AB09B" w14:textId="2C241AEE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1606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0A4A18F9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8A9D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2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A4E4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A254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F061B" w14:textId="6003D162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1606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7D051E6C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AFCB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E673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8C3D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9C0A" w14:textId="2F673A19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16066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957158" w:rsidRPr="00B34B30" w14:paraId="33849F62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1091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lastRenderedPageBreak/>
              <w:t>PTCL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63EB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EEA8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D0A1" w14:textId="1B104CA0" w:rsidR="00957158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</w:t>
            </w:r>
            <w:r w:rsidRPr="00A13DE4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Nodal PTCL with TFH phenotype</w:t>
            </w:r>
          </w:p>
        </w:tc>
      </w:tr>
      <w:tr w:rsidR="00957158" w:rsidRPr="00B34B30" w14:paraId="7C3DB0F7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45DA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2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681B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9838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41D7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2988D96B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E818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BE01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0BAC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01B9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4F6E8747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B517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F751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AE9A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8AAB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28C6F8A4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A1BB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2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7534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FF71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DD93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7DBB3C03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73CE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3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A9EE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18A7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DE2E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39DA2DD3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2CDD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3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D1CF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BC87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835D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39448B95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C37C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3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18A2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B540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2EDC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518A6C0E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AEEB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3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3466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34C0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0CA1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764C1009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40C2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3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2CFD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CFEF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12E0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18197C31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226D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A4DD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7007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1501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07473A07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1974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3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2CB7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3D73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465E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07B17BD1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C2A8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3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9601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5836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5122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A13DE4" w:rsidRPr="00B34B30" w14:paraId="32E8DF09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BB12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3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7994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0D04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EE7A0" w14:textId="7CA8DC53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F116B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5920E374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2421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4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C0E2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6F1A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CD6FF" w14:textId="6AADCD25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4F116B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957158" w:rsidRPr="00B34B30" w14:paraId="6C44C050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CBDB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4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6DEC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B6A6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B91E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50037524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A630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4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5349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D4D0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61C4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A13DE4" w:rsidRPr="00B34B30" w14:paraId="1ED07D78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D739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4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63D2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5F62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F2E50" w14:textId="4EE7628D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234D27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5DFCDAFC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263B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4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83C4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EA58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03422" w14:textId="68FF7DD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234D27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6030CCEA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DF32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4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5F5A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BF88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8F662" w14:textId="02E92EB0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234D27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957158" w:rsidRPr="00B34B30" w14:paraId="63A8BB9A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1981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4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444D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2107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AFBD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002EB3B8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E9E5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4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E610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AE8E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A760" w14:textId="05938B8D" w:rsidR="00957158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</w:t>
            </w:r>
            <w:r w:rsidRPr="00A13DE4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Nodal PTCL with TFH phenotype</w:t>
            </w:r>
          </w:p>
        </w:tc>
      </w:tr>
      <w:tr w:rsidR="00957158" w:rsidRPr="00B34B30" w14:paraId="1C6572A0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42E9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4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91F0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57D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83D6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957158" w:rsidRPr="00B34B30" w14:paraId="16FAF7E6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1B58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4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FA27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7553" w14:textId="77777777" w:rsidR="00957158" w:rsidRPr="00B34B30" w:rsidRDefault="00957158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99E1" w14:textId="7E77F62C" w:rsidR="00957158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</w:t>
            </w:r>
            <w:r w:rsidRPr="00A13DE4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Nodal PTCL with TFH phenotype</w:t>
            </w:r>
          </w:p>
        </w:tc>
      </w:tr>
      <w:tr w:rsidR="00764BB2" w:rsidRPr="00764BB2" w14:paraId="6D166C78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FE02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lastRenderedPageBreak/>
              <w:t>PTCL5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6932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6E2B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894F" w14:textId="2A4AF013" w:rsidR="00764BB2" w:rsidRPr="00764BB2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</w:pPr>
            <w:r w:rsidRPr="00764BB2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Nodal PTCL with </w:t>
            </w:r>
            <w:r w:rsidR="005C36E0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TFH</w:t>
            </w:r>
            <w:r w:rsidRPr="00764BB2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phenotype</w:t>
            </w:r>
          </w:p>
        </w:tc>
      </w:tr>
      <w:tr w:rsidR="00A13DE4" w:rsidRPr="00B34B30" w14:paraId="7508A78C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3075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5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AB87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4EA2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ACE4A" w14:textId="30269D2B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2E1388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70CB2ECB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AEAD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5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16C3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109B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B19A" w14:textId="3FAB597D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2E1388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2625ABE7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1762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5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EB55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08D4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CC76" w14:textId="0D2A510F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2E1388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764BB2" w:rsidRPr="00B34B30" w14:paraId="71271C9E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790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5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357D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EE99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73AA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41012903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CDC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5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8F21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9DF0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6651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47967635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2E08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5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CFDB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F46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14D2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779AA65B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B8C1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5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AB5D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450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D970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4AE458C4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D6E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5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969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B7D7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REPLI-g</w:t>
            </w:r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E202" w14:textId="2D767768" w:rsidR="00764BB2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</w:t>
            </w:r>
            <w:r w:rsidRPr="00A13DE4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Nodal PTCL with TFH phenotype</w:t>
            </w:r>
          </w:p>
        </w:tc>
      </w:tr>
      <w:tr w:rsidR="00764BB2" w:rsidRPr="00B34B30" w14:paraId="5316984B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429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5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E668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7ED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A206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17E7ED92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6677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6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A850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F10A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34C9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18902611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B8C1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6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9F39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491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24AF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7FD5CF04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2181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6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4F12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2D19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FFB7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36524152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CDDB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6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2FA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5B55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A001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60DA3198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C367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6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0D61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F63D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79C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36F36E3B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6DAF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6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7C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F832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FD2D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1CFFBEDC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A0D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6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C53A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FE3D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AF1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016DB48B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B0CD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744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0F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891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49BC95DE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E2E7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6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B0C7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A713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A19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10055EB1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485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6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A0D3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7E1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B44A" w14:textId="5C86023D" w:rsidR="00764BB2" w:rsidRPr="00764BB2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</w:pPr>
            <w:r w:rsidRPr="00764BB2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Nodal PTCL with </w:t>
            </w:r>
            <w:r w:rsidR="005C36E0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TFH</w:t>
            </w:r>
            <w:r w:rsidRPr="00764BB2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phenotype</w:t>
            </w:r>
          </w:p>
        </w:tc>
      </w:tr>
      <w:tr w:rsidR="00764BB2" w:rsidRPr="00B34B30" w14:paraId="6159DCBE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5DA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7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AA95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162F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E2B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3C2FE0E6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5E8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7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5F41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092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694A" w14:textId="48220D2A" w:rsidR="00764BB2" w:rsidRPr="00764BB2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</w:pPr>
            <w:r w:rsidRPr="00764BB2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Nodal PTCL with </w:t>
            </w:r>
            <w:r w:rsidR="005C36E0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TFH</w:t>
            </w:r>
            <w:r w:rsidRPr="00764BB2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phenotype</w:t>
            </w:r>
          </w:p>
        </w:tc>
      </w:tr>
      <w:tr w:rsidR="00764BB2" w:rsidRPr="00B34B30" w14:paraId="5F234A6B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A70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7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9336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514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AC3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5EF1502A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D5CB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7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AE4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ACD8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F16A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449E8FBC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413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lastRenderedPageBreak/>
              <w:t>PTCL7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7CC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B4C9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010A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7B8A1A35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F47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7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4D68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5B23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06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6398B37E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5A29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7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E149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9A3D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FC8E" w14:textId="0D42E0F0" w:rsidR="00764BB2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-NOS/NODAL PTCL WITH TFH PHENOTYPE</w:t>
            </w:r>
          </w:p>
        </w:tc>
      </w:tr>
      <w:tr w:rsidR="00764BB2" w:rsidRPr="00B34B30" w14:paraId="606EF4CE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D5CB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7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B19A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274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8E1F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4145FB7F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6FDD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206B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660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1FA6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55C74D76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08F6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7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8654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30D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BC51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5B5E0547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8035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8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5103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BF2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1309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A13DE4" w:rsidRPr="00B34B30" w14:paraId="453DAA0A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D59CC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2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BB41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85C7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08F0" w14:textId="30404292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610D2F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219CAB0A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12D14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2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443D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A82F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F1F32" w14:textId="2F8D4DCD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610D2F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68EC9C65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6B5D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2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8243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1602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1EE9" w14:textId="086C9B64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610D2F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764BB2" w:rsidRPr="00B34B30" w14:paraId="34A35151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8C108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2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30CB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89E7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B763" w14:textId="41345E20" w:rsidR="00764BB2" w:rsidRPr="00764BB2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</w:pPr>
            <w:r w:rsidRPr="00764BB2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Nodal PTCL with </w:t>
            </w:r>
            <w:r w:rsidR="005C36E0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TFH</w:t>
            </w:r>
            <w:r w:rsidRPr="00764BB2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phenotype</w:t>
            </w:r>
          </w:p>
        </w:tc>
      </w:tr>
      <w:tr w:rsidR="00A13DE4" w:rsidRPr="00B34B30" w14:paraId="1DE6128E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3701B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2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BA49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73BC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EADE" w14:textId="153A1272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FB1D77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A13DE4" w:rsidRPr="00B34B30" w14:paraId="21920799" w14:textId="77777777" w:rsidTr="0067098C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28524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3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685B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4053" w14:textId="77777777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D3834" w14:textId="591CC04B" w:rsidR="00A13DE4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FB1D77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 Nodal PTCL with TFH phenotype</w:t>
            </w:r>
          </w:p>
        </w:tc>
      </w:tr>
      <w:tr w:rsidR="00764BB2" w:rsidRPr="00B34B30" w14:paraId="1EF2DD0E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A30DA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3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04D9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B0CD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B7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5CB2E1E6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7291E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4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53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C066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6C91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5A7D0BF3" w14:textId="77777777" w:rsidTr="00A13DE4">
        <w:trPr>
          <w:trHeight w:val="300"/>
        </w:trPr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10BB2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44</w:t>
            </w:r>
          </w:p>
        </w:tc>
        <w:tc>
          <w:tcPr>
            <w:tcW w:w="5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8F05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71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68DF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  <w:tr w:rsidR="00764BB2" w:rsidRPr="00B34B30" w14:paraId="3CC647A1" w14:textId="77777777" w:rsidTr="00A13DE4">
        <w:trPr>
          <w:trHeight w:val="300"/>
        </w:trPr>
        <w:tc>
          <w:tcPr>
            <w:tcW w:w="6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5A6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59</w:t>
            </w:r>
          </w:p>
        </w:tc>
        <w:tc>
          <w:tcPr>
            <w:tcW w:w="5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9F59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096C" w14:textId="77777777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D006" w14:textId="7B7F4E12" w:rsidR="00764BB2" w:rsidRPr="00B34B30" w:rsidRDefault="00A13DE4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>PTCL-NOS/</w:t>
            </w:r>
            <w:r w:rsidRPr="00A13DE4">
              <w:rPr>
                <w:rFonts w:ascii="Arial Narrow" w:eastAsia="Times New Roman" w:hAnsi="Arial Narrow" w:cs="Times New Roman"/>
                <w:color w:val="FF0000"/>
                <w:kern w:val="0"/>
                <w:sz w:val="20"/>
                <w:szCs w:val="20"/>
              </w:rPr>
              <w:t xml:space="preserve"> Nodal PTCL with TFH phenotype</w:t>
            </w:r>
          </w:p>
        </w:tc>
      </w:tr>
      <w:tr w:rsidR="00764BB2" w:rsidRPr="00B34B30" w14:paraId="6579BA9C" w14:textId="77777777" w:rsidTr="00A13DE4">
        <w:trPr>
          <w:trHeight w:val="300"/>
        </w:trPr>
        <w:tc>
          <w:tcPr>
            <w:tcW w:w="6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3179F" w14:textId="70B60683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PTCL163</w:t>
            </w:r>
          </w:p>
        </w:tc>
        <w:tc>
          <w:tcPr>
            <w:tcW w:w="5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DEA2E" w14:textId="1224C84D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Tumor</w:t>
            </w:r>
          </w:p>
        </w:tc>
        <w:tc>
          <w:tcPr>
            <w:tcW w:w="10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DC21F" w14:textId="2824FD6D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original</w:t>
            </w:r>
            <w:proofErr w:type="gramEnd"/>
          </w:p>
        </w:tc>
        <w:tc>
          <w:tcPr>
            <w:tcW w:w="27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28449" w14:textId="6003F82D" w:rsidR="00764BB2" w:rsidRPr="00B34B30" w:rsidRDefault="00764BB2" w:rsidP="00966FCA">
            <w:pPr>
              <w:widowControl/>
              <w:spacing w:line="360" w:lineRule="auto"/>
              <w:jc w:val="center"/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</w:pPr>
            <w:r w:rsidRPr="00B34B30">
              <w:rPr>
                <w:rFonts w:ascii="Arial Narrow" w:eastAsia="Times New Roman" w:hAnsi="Arial Narrow" w:cs="Times New Roman"/>
                <w:color w:val="000000"/>
                <w:kern w:val="0"/>
                <w:sz w:val="20"/>
                <w:szCs w:val="20"/>
              </w:rPr>
              <w:t>AITL</w:t>
            </w:r>
          </w:p>
        </w:tc>
      </w:tr>
    </w:tbl>
    <w:p w14:paraId="7527E120" w14:textId="28751611" w:rsidR="005519F4" w:rsidRPr="005519F4" w:rsidRDefault="00957158" w:rsidP="005519F4">
      <w:pPr>
        <w:widowControl/>
        <w:spacing w:line="360" w:lineRule="auto"/>
        <w:jc w:val="left"/>
        <w:rPr>
          <w:rFonts w:ascii="Arial Narrow" w:eastAsia="Times New Roman" w:hAnsi="Arial Narrow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*: </w:t>
      </w:r>
      <w:r w:rsidRPr="00957158">
        <w:rPr>
          <w:rFonts w:ascii="Times New Roman" w:hAnsi="Times New Roman" w:cs="Times New Roman"/>
        </w:rPr>
        <w:t xml:space="preserve">Whole </w:t>
      </w:r>
      <w:r>
        <w:rPr>
          <w:rFonts w:ascii="Times New Roman" w:hAnsi="Times New Roman" w:cs="Times New Roman"/>
        </w:rPr>
        <w:t>genomic DNA was amplified by Repli-G kit (</w:t>
      </w:r>
      <w:proofErr w:type="spellStart"/>
      <w:r>
        <w:rPr>
          <w:rFonts w:ascii="Times New Roman" w:hAnsi="Times New Roman" w:cs="Times New Roman"/>
        </w:rPr>
        <w:t>Qiagen</w:t>
      </w:r>
      <w:proofErr w:type="spellEnd"/>
      <w:r>
        <w:rPr>
          <w:rFonts w:ascii="Times New Roman" w:hAnsi="Times New Roman" w:cs="Times New Roman"/>
        </w:rPr>
        <w:t>)</w:t>
      </w:r>
      <w:r w:rsidR="005519F4">
        <w:rPr>
          <w:rFonts w:ascii="Times New Roman" w:hAnsi="Times New Roman" w:cs="Times New Roman"/>
        </w:rPr>
        <w:t xml:space="preserve">, AITL: Angioimmunoblastic T-cell lymphoma, </w:t>
      </w:r>
      <w:r w:rsidR="005519F4" w:rsidRPr="00A13DE4">
        <w:rPr>
          <w:rFonts w:ascii="Times New Roman" w:eastAsia="Times New Roman" w:hAnsi="Times New Roman" w:cs="Times New Roman"/>
          <w:color w:val="FF0000"/>
          <w:kern w:val="0"/>
          <w:szCs w:val="21"/>
        </w:rPr>
        <w:t xml:space="preserve">Nodal PTCL with </w:t>
      </w:r>
      <w:r w:rsidR="005C36E0" w:rsidRPr="00A13DE4">
        <w:rPr>
          <w:rFonts w:ascii="Times New Roman" w:eastAsia="Times New Roman" w:hAnsi="Times New Roman" w:cs="Times New Roman"/>
          <w:color w:val="FF0000"/>
          <w:kern w:val="0"/>
          <w:szCs w:val="21"/>
        </w:rPr>
        <w:t>TFH</w:t>
      </w:r>
      <w:r w:rsidR="005519F4" w:rsidRPr="00A13DE4">
        <w:rPr>
          <w:rFonts w:ascii="Times New Roman" w:eastAsia="Times New Roman" w:hAnsi="Times New Roman" w:cs="Times New Roman"/>
          <w:color w:val="FF0000"/>
          <w:kern w:val="0"/>
          <w:szCs w:val="21"/>
        </w:rPr>
        <w:t xml:space="preserve"> phenotype: nodal peripheral T-cell lymphoma with T follicular helper </w:t>
      </w:r>
      <w:r w:rsidR="007C169A" w:rsidRPr="00A13DE4">
        <w:rPr>
          <w:rFonts w:ascii="Times New Roman" w:eastAsia="Times New Roman" w:hAnsi="Times New Roman" w:cs="Times New Roman"/>
          <w:color w:val="FF0000"/>
          <w:kern w:val="0"/>
          <w:szCs w:val="21"/>
        </w:rPr>
        <w:t>phenotype</w:t>
      </w:r>
      <w:r w:rsidR="005519F4" w:rsidRPr="005519F4">
        <w:rPr>
          <w:rFonts w:ascii="Times New Roman" w:eastAsia="Times New Roman" w:hAnsi="Times New Roman" w:cs="Times New Roman"/>
          <w:kern w:val="0"/>
          <w:szCs w:val="21"/>
        </w:rPr>
        <w:t xml:space="preserve">, </w:t>
      </w:r>
      <w:r w:rsidR="00A13DE4">
        <w:rPr>
          <w:rFonts w:ascii="Times New Roman" w:eastAsia="Times New Roman" w:hAnsi="Times New Roman" w:cs="Times New Roman"/>
          <w:kern w:val="0"/>
          <w:szCs w:val="21"/>
        </w:rPr>
        <w:t>PTCL-NOS</w:t>
      </w:r>
      <w:r w:rsidR="005519F4" w:rsidRPr="005519F4">
        <w:rPr>
          <w:rFonts w:ascii="Times New Roman" w:eastAsia="Times New Roman" w:hAnsi="Times New Roman" w:cs="Times New Roman"/>
          <w:kern w:val="0"/>
          <w:szCs w:val="21"/>
        </w:rPr>
        <w:t>: peripheral T-cell lymphoma, not otherwise specified</w:t>
      </w:r>
      <w:r w:rsidR="005519F4">
        <w:rPr>
          <w:rFonts w:ascii="Times New Roman" w:eastAsia="Times New Roman" w:hAnsi="Times New Roman" w:cs="Times New Roman"/>
          <w:kern w:val="0"/>
          <w:szCs w:val="21"/>
        </w:rPr>
        <w:t>.</w:t>
      </w:r>
    </w:p>
    <w:p w14:paraId="4C39DDF2" w14:textId="2278334B" w:rsidR="00921F63" w:rsidRPr="00957158" w:rsidRDefault="00921F63" w:rsidP="00966FCA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4085C054" w14:textId="77777777" w:rsidR="00C607C6" w:rsidRDefault="00C607C6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75933BAB" w14:textId="77777777" w:rsidR="00335C24" w:rsidRDefault="00335C24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1E56D11A" w14:textId="6709B959" w:rsidR="00F10EDC" w:rsidRPr="000708CA" w:rsidRDefault="005D496F" w:rsidP="00335C24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lastRenderedPageBreak/>
        <w:t>Supplementary Table</w:t>
      </w:r>
      <w:r w:rsidR="00921F63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2</w:t>
      </w:r>
      <w:r w:rsidR="006260C5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 w:hint="eastAsia"/>
          <w:b/>
        </w:rPr>
        <w:t xml:space="preserve"> </w:t>
      </w:r>
      <w:r w:rsidR="000708CA" w:rsidRPr="00F10EDC">
        <w:rPr>
          <w:rFonts w:ascii="Times New Roman" w:hAnsi="Times New Roman" w:cs="Times New Roman" w:hint="eastAsia"/>
          <w:b/>
        </w:rPr>
        <w:t>G</w:t>
      </w:r>
      <w:r w:rsidR="000708CA" w:rsidRPr="00F10EDC">
        <w:rPr>
          <w:rFonts w:ascii="Times New Roman" w:hAnsi="Times New Roman" w:cs="Times New Roman"/>
          <w:b/>
        </w:rPr>
        <w:t>e</w:t>
      </w:r>
      <w:r w:rsidR="000708CA" w:rsidRPr="00F10EDC">
        <w:rPr>
          <w:rFonts w:ascii="Times New Roman" w:hAnsi="Times New Roman" w:cs="Times New Roman" w:hint="eastAsia"/>
          <w:b/>
        </w:rPr>
        <w:t>nes Analyzed by Targeted Sequencing</w:t>
      </w:r>
    </w:p>
    <w:tbl>
      <w:tblPr>
        <w:tblW w:w="8376" w:type="dxa"/>
        <w:tblInd w:w="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9"/>
        <w:gridCol w:w="2221"/>
        <w:gridCol w:w="2031"/>
        <w:gridCol w:w="1985"/>
      </w:tblGrid>
      <w:tr w:rsidR="00B0212B" w:rsidRPr="000920A1" w14:paraId="5A293F63" w14:textId="77777777" w:rsidTr="00DC221C">
        <w:trPr>
          <w:trHeight w:val="240"/>
        </w:trPr>
        <w:tc>
          <w:tcPr>
            <w:tcW w:w="83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65F9B3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b/>
                <w:color w:val="000000"/>
                <w:kern w:val="0"/>
                <w:sz w:val="20"/>
                <w:szCs w:val="20"/>
              </w:rPr>
            </w:pPr>
            <w:r w:rsidRPr="000920A1">
              <w:rPr>
                <w:rFonts w:ascii="Arial Narrow" w:eastAsia="MS PGothic" w:hAnsi="Arial Narrow" w:cstheme="majorHAnsi"/>
                <w:b/>
                <w:color w:val="000000"/>
                <w:kern w:val="0"/>
                <w:sz w:val="20"/>
                <w:szCs w:val="20"/>
              </w:rPr>
              <w:t>Genes analyzed by targeted sequencing</w:t>
            </w:r>
          </w:p>
        </w:tc>
      </w:tr>
      <w:tr w:rsidR="00B0212B" w:rsidRPr="000920A1" w14:paraId="48DCBA8E" w14:textId="77777777" w:rsidTr="00DC221C">
        <w:trPr>
          <w:trHeight w:val="240"/>
        </w:trPr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A05D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0319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EPHA6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C4E7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MLL2</w:t>
            </w:r>
            <w:r w:rsidRPr="004D062C"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9E31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 w:cstheme="majorHAnsi"/>
                <w:color w:val="000000"/>
                <w:sz w:val="20"/>
                <w:szCs w:val="20"/>
              </w:rPr>
              <w:t>R</w:t>
            </w:r>
            <w:r>
              <w:rPr>
                <w:rFonts w:ascii="Arial Narrow" w:hAnsi="Arial Narrow" w:cstheme="majorHAnsi" w:hint="eastAsia"/>
                <w:color w:val="000000"/>
                <w:sz w:val="20"/>
                <w:szCs w:val="20"/>
              </w:rPr>
              <w:t>HO</w:t>
            </w: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C</w:t>
            </w:r>
            <w:r w:rsidRPr="004D062C"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*1</w:t>
            </w:r>
          </w:p>
        </w:tc>
      </w:tr>
      <w:tr w:rsidR="00B0212B" w:rsidRPr="004D616E" w14:paraId="57324979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C40F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ACVR1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518E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FAT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0BA2F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MTERFD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71D2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 w:cstheme="majorHAnsi"/>
                <w:color w:val="000000"/>
                <w:sz w:val="20"/>
                <w:szCs w:val="20"/>
              </w:rPr>
              <w:t>R</w:t>
            </w:r>
            <w:r>
              <w:rPr>
                <w:rFonts w:ascii="Arial Narrow" w:hAnsi="Arial Narrow" w:cstheme="majorHAnsi" w:hint="eastAsia"/>
                <w:color w:val="000000"/>
                <w:sz w:val="20"/>
                <w:szCs w:val="20"/>
              </w:rPr>
              <w:t>UNX</w:t>
            </w: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1</w:t>
            </w:r>
          </w:p>
        </w:tc>
      </w:tr>
      <w:tr w:rsidR="00B0212B" w:rsidRPr="004D616E" w14:paraId="62D6BA98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8C09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ADAMTS14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1062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GIMAP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54A6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MYO3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1E00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SPTA1</w:t>
            </w:r>
          </w:p>
        </w:tc>
      </w:tr>
      <w:tr w:rsidR="00B0212B" w:rsidRPr="004D616E" w14:paraId="42392799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35D4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ADAMTS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F356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GPI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049B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NAV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8A64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SRGAP3</w:t>
            </w:r>
          </w:p>
        </w:tc>
      </w:tr>
      <w:tr w:rsidR="00B0212B" w:rsidRPr="004D616E" w14:paraId="1F6EB898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E96E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ALDH1A2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FA6E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GRIK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FCCA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NH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BF61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ST18</w:t>
            </w:r>
          </w:p>
        </w:tc>
      </w:tr>
      <w:tr w:rsidR="00B0212B" w:rsidRPr="004D616E" w14:paraId="0C5A4420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5637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ANKRD5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6241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GRIP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5591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NKAP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828D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STAB1</w:t>
            </w:r>
          </w:p>
        </w:tc>
      </w:tr>
      <w:tr w:rsidR="00B0212B" w:rsidRPr="004D616E" w14:paraId="618E30CB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3E7D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B2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2A76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HCLS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BDD2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 w:cstheme="majorHAnsi"/>
                <w:color w:val="000000"/>
                <w:sz w:val="20"/>
                <w:szCs w:val="20"/>
              </w:rPr>
              <w:t>N</w:t>
            </w:r>
            <w:r>
              <w:rPr>
                <w:rFonts w:ascii="Arial Narrow" w:hAnsi="Arial Narrow" w:cstheme="majorHAnsi" w:hint="eastAsia"/>
                <w:color w:val="000000"/>
                <w:sz w:val="20"/>
                <w:szCs w:val="20"/>
              </w:rPr>
              <w:t>OTCH</w:t>
            </w: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1</w:t>
            </w:r>
            <w:r w:rsidRPr="004D062C"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E9AB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TCF20</w:t>
            </w:r>
          </w:p>
        </w:tc>
      </w:tr>
      <w:tr w:rsidR="00B0212B" w:rsidRPr="004D616E" w14:paraId="5CF17A7A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643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EC00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HMCN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96A9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 w:cstheme="majorHAnsi"/>
                <w:color w:val="000000"/>
                <w:sz w:val="20"/>
                <w:szCs w:val="20"/>
              </w:rPr>
              <w:t>N</w:t>
            </w:r>
            <w:r>
              <w:rPr>
                <w:rFonts w:ascii="Arial Narrow" w:hAnsi="Arial Narrow" w:cstheme="majorHAnsi" w:hint="eastAsia"/>
                <w:color w:val="000000"/>
                <w:sz w:val="20"/>
                <w:szCs w:val="20"/>
              </w:rPr>
              <w:t>OTCH</w:t>
            </w: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2</w:t>
            </w:r>
            <w:r w:rsidRPr="004D062C"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C95C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TET1</w:t>
            </w:r>
            <w:r w:rsidRPr="004D062C"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*1</w:t>
            </w:r>
          </w:p>
        </w:tc>
      </w:tr>
      <w:tr w:rsidR="00B0212B" w:rsidRPr="004D616E" w14:paraId="751E3F32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9308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ACNA1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6548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HOXA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7104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 w:cstheme="majorHAnsi"/>
                <w:color w:val="000000"/>
                <w:sz w:val="20"/>
                <w:szCs w:val="20"/>
              </w:rPr>
              <w:t>N</w:t>
            </w:r>
            <w:r>
              <w:rPr>
                <w:rFonts w:ascii="Arial Narrow" w:hAnsi="Arial Narrow" w:cstheme="majorHAnsi" w:hint="eastAsia"/>
                <w:color w:val="000000"/>
                <w:sz w:val="20"/>
                <w:szCs w:val="20"/>
              </w:rPr>
              <w:t>OTCH</w:t>
            </w: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3</w:t>
            </w:r>
            <w:r w:rsidRPr="004D062C"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9BF0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TET3</w:t>
            </w:r>
            <w:r w:rsidRPr="004D062C"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*1</w:t>
            </w:r>
          </w:p>
        </w:tc>
      </w:tr>
      <w:tr w:rsidR="00B0212B" w:rsidRPr="004D616E" w14:paraId="224C18F9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486B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ACNA1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F009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IQCJ-SCHIP1</w:t>
            </w:r>
            <w:proofErr w:type="gramStart"/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,SCHIP1</w:t>
            </w:r>
            <w:proofErr w:type="gramEnd"/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67D4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ODZ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12B3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TLL1</w:t>
            </w:r>
          </w:p>
        </w:tc>
      </w:tr>
      <w:tr w:rsidR="00B0212B" w:rsidRPr="004D616E" w14:paraId="67BA60BA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C7EB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ASP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7CCD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ITPR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D09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BFCA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TNFRSF14</w:t>
            </w:r>
          </w:p>
        </w:tc>
      </w:tr>
      <w:tr w:rsidR="00B0212B" w:rsidRPr="004D616E" w14:paraId="4A646060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B02F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CR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FB81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JAK3</w:t>
            </w:r>
            <w:r w:rsidRPr="004D062C">
              <w:rPr>
                <w:rFonts w:ascii="Arial Narrow" w:eastAsia="MS PGothic" w:hAnsi="Arial Narrow" w:cstheme="majorHAnsi" w:hint="eastAsia"/>
                <w:color w:val="000000"/>
                <w:kern w:val="0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443A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PEG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400A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</w:p>
        </w:tc>
      </w:tr>
      <w:tr w:rsidR="00B0212B" w:rsidRPr="004D616E" w14:paraId="1A91ED91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2B2E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D40LG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4833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KCNMA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80C1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PKD2L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6BF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</w:p>
        </w:tc>
      </w:tr>
      <w:tr w:rsidR="00B0212B" w:rsidRPr="004D616E" w14:paraId="73433E9C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A5A5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DC42</w:t>
            </w:r>
            <w:r w:rsidRPr="004D062C">
              <w:rPr>
                <w:rFonts w:ascii="Arial Narrow" w:eastAsia="MS PGothic" w:hAnsi="Arial Narrow" w:cstheme="majorHAnsi" w:hint="eastAsia"/>
                <w:color w:val="000000"/>
                <w:kern w:val="0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A035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KIF21B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CF12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PO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B9C3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</w:p>
        </w:tc>
      </w:tr>
      <w:tr w:rsidR="00B0212B" w:rsidRPr="004D616E" w14:paraId="1ACA3382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DF87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DH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3DCC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LAMA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8969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53DE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</w:p>
        </w:tc>
      </w:tr>
      <w:tr w:rsidR="00B0212B" w:rsidRPr="004D616E" w14:paraId="4DBD5C42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BD1E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LTC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1F43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LRP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0E60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PTPN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6C30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</w:p>
        </w:tc>
      </w:tr>
      <w:tr w:rsidR="00B0212B" w:rsidRPr="004D616E" w14:paraId="6D50AD6D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1C40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NTN6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C001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LRRN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D0D6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RAB9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7FDA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</w:p>
        </w:tc>
      </w:tr>
      <w:tr w:rsidR="00B0212B" w:rsidRPr="004D616E" w14:paraId="2EE79302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29A1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OL19A1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E938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LYN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DA1E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>
              <w:rPr>
                <w:rFonts w:ascii="Arial Narrow" w:hAnsi="Arial Narrow" w:cstheme="majorHAnsi"/>
                <w:color w:val="000000"/>
                <w:sz w:val="20"/>
                <w:szCs w:val="20"/>
              </w:rPr>
              <w:t>R</w:t>
            </w:r>
            <w:r>
              <w:rPr>
                <w:rFonts w:ascii="Arial Narrow" w:hAnsi="Arial Narrow" w:cstheme="majorHAnsi" w:hint="eastAsia"/>
                <w:color w:val="000000"/>
                <w:sz w:val="20"/>
                <w:szCs w:val="20"/>
              </w:rPr>
              <w:t>AC</w:t>
            </w: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1</w:t>
            </w:r>
            <w:r w:rsidRPr="004D062C">
              <w:rPr>
                <w:rFonts w:ascii="Arial Narrow" w:hAnsi="Arial Narrow" w:cstheme="majorHAnsi" w:hint="eastAsia"/>
                <w:color w:val="000000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8364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</w:p>
        </w:tc>
      </w:tr>
      <w:tr w:rsidR="00B0212B" w:rsidRPr="004D616E" w14:paraId="2DBB9591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7AFD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CTTNBP2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E56B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MAP2K1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2BD7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9525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</w:p>
        </w:tc>
      </w:tr>
      <w:tr w:rsidR="00B0212B" w:rsidRPr="004D616E" w14:paraId="29017694" w14:textId="77777777" w:rsidTr="00DC221C">
        <w:trPr>
          <w:trHeight w:val="240"/>
        </w:trPr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AF73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4D616E"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  <w:t>EBF2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851A" w14:textId="77777777" w:rsidR="00B0212B" w:rsidRPr="004D616E" w:rsidRDefault="00B0212B" w:rsidP="00DC221C">
            <w:pPr>
              <w:widowControl/>
              <w:jc w:val="left"/>
              <w:rPr>
                <w:rFonts w:ascii="Arial Narrow" w:eastAsia="MS PGothic" w:hAnsi="Arial Narrow" w:cstheme="majorHAnsi"/>
                <w:color w:val="000000"/>
                <w:kern w:val="0"/>
                <w:sz w:val="20"/>
                <w:szCs w:val="20"/>
              </w:rPr>
            </w:pPr>
            <w:r w:rsidRPr="000920A1">
              <w:rPr>
                <w:rFonts w:ascii="Arial Narrow" w:hAnsi="Arial Narrow" w:cstheme="majorHAnsi"/>
                <w:color w:val="000000"/>
                <w:sz w:val="20"/>
                <w:szCs w:val="20"/>
              </w:rPr>
              <w:t>MAP3K3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7045E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  <w:r>
              <w:rPr>
                <w:rFonts w:ascii="Arial Narrow" w:eastAsia="MS PGothic" w:hAnsi="Arial Narrow" w:cstheme="majorHAnsi" w:hint="eastAsia"/>
                <w:color w:val="000000"/>
                <w:sz w:val="20"/>
                <w:szCs w:val="20"/>
              </w:rPr>
              <w:t>RHOB</w:t>
            </w:r>
            <w:r w:rsidRPr="004D062C">
              <w:rPr>
                <w:rFonts w:ascii="Arial Narrow" w:eastAsia="MS PGothic" w:hAnsi="Arial Narrow" w:cstheme="majorHAnsi" w:hint="eastAsia"/>
                <w:color w:val="000000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86C1" w14:textId="77777777" w:rsidR="00B0212B" w:rsidRPr="000920A1" w:rsidRDefault="00B0212B" w:rsidP="00DC221C">
            <w:pPr>
              <w:rPr>
                <w:rFonts w:ascii="Arial Narrow" w:eastAsia="MS PGothic" w:hAnsi="Arial Narrow" w:cstheme="majorHAnsi"/>
                <w:color w:val="000000"/>
                <w:sz w:val="20"/>
                <w:szCs w:val="20"/>
              </w:rPr>
            </w:pPr>
          </w:p>
        </w:tc>
      </w:tr>
    </w:tbl>
    <w:p w14:paraId="19B33268" w14:textId="77777777" w:rsidR="00607EF0" w:rsidRDefault="00607EF0" w:rsidP="00966FCA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61DBB936" w14:textId="14373280" w:rsidR="004D694A" w:rsidRDefault="004D062C" w:rsidP="00966FCA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Genes </w:t>
      </w:r>
      <w:r>
        <w:rPr>
          <w:rFonts w:ascii="Times New Roman" w:hAnsi="Times New Roman" w:cs="Times New Roman"/>
        </w:rPr>
        <w:t>selected</w:t>
      </w:r>
      <w:r>
        <w:rPr>
          <w:rFonts w:ascii="Times New Roman" w:hAnsi="Times New Roman" w:cs="Times New Roman" w:hint="eastAsia"/>
        </w:rPr>
        <w:t xml:space="preserve"> by whole-exome sequencing</w:t>
      </w:r>
      <w:r w:rsidR="008C174E">
        <w:rPr>
          <w:rFonts w:ascii="Times New Roman" w:hAnsi="Times New Roman" w:cs="Times New Roman" w:hint="eastAsia"/>
        </w:rPr>
        <w:t xml:space="preserve"> (unmarked)</w:t>
      </w:r>
      <w:r w:rsidR="00E6055C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the family genes of those screened by whole-exome sequencing (</w:t>
      </w:r>
      <w:r w:rsidRPr="004D062C">
        <w:rPr>
          <w:rFonts w:ascii="Times New Roman" w:hAnsi="Times New Roman" w:cs="Times New Roman" w:hint="eastAsia"/>
          <w:vertAlign w:val="superscript"/>
        </w:rPr>
        <w:t>*1</w:t>
      </w:r>
      <w:r>
        <w:rPr>
          <w:rFonts w:ascii="Times New Roman" w:hAnsi="Times New Roman" w:cs="Times New Roman" w:hint="eastAsia"/>
        </w:rPr>
        <w:t xml:space="preserve">), and </w:t>
      </w:r>
      <w:r w:rsidR="00E6055C">
        <w:rPr>
          <w:rFonts w:ascii="Times New Roman" w:hAnsi="Times New Roman" w:cs="Times New Roman" w:hint="eastAsia"/>
        </w:rPr>
        <w:t>genes</w:t>
      </w:r>
      <w:r>
        <w:rPr>
          <w:rFonts w:ascii="Times New Roman" w:hAnsi="Times New Roman" w:cs="Times New Roman" w:hint="eastAsia"/>
        </w:rPr>
        <w:t xml:space="preserve"> </w:t>
      </w:r>
      <w:r w:rsidR="00E6055C">
        <w:rPr>
          <w:rFonts w:ascii="Times New Roman" w:hAnsi="Times New Roman" w:cs="Times New Roman" w:hint="eastAsia"/>
        </w:rPr>
        <w:t xml:space="preserve">susceptible to be mutated </w:t>
      </w:r>
      <w:r>
        <w:rPr>
          <w:rFonts w:ascii="Times New Roman" w:hAnsi="Times New Roman" w:cs="Times New Roman" w:hint="eastAsia"/>
        </w:rPr>
        <w:t>from the mutation profiles in other lymphoid malignancies (</w:t>
      </w:r>
      <w:r w:rsidRPr="004D062C">
        <w:rPr>
          <w:rFonts w:ascii="Times New Roman" w:hAnsi="Times New Roman" w:cs="Times New Roman" w:hint="eastAsia"/>
          <w:vertAlign w:val="superscript"/>
        </w:rPr>
        <w:t>*2</w:t>
      </w:r>
      <w:r>
        <w:rPr>
          <w:rFonts w:ascii="Times New Roman" w:hAnsi="Times New Roman" w:cs="Times New Roman" w:hint="eastAsia"/>
        </w:rPr>
        <w:t>)</w:t>
      </w:r>
      <w:r w:rsidR="00E6055C">
        <w:rPr>
          <w:rFonts w:ascii="Times New Roman" w:hAnsi="Times New Roman" w:cs="Times New Roman" w:hint="eastAsia"/>
        </w:rPr>
        <w:t xml:space="preserve"> were included</w:t>
      </w:r>
      <w:r w:rsidR="00921F63">
        <w:rPr>
          <w:rFonts w:ascii="Times New Roman" w:hAnsi="Times New Roman" w:cs="Times New Roman" w:hint="eastAsia"/>
        </w:rPr>
        <w:t>.</w:t>
      </w:r>
    </w:p>
    <w:p w14:paraId="05FD948E" w14:textId="77777777" w:rsidR="005C36E0" w:rsidRDefault="005C36E0" w:rsidP="00966FCA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41146D67" w14:textId="77777777" w:rsidR="005C36E0" w:rsidRDefault="005C36E0" w:rsidP="00966FCA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3C1B490F" w14:textId="77777777" w:rsidR="005C36E0" w:rsidRDefault="005C36E0" w:rsidP="00966FCA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77852518" w14:textId="77777777" w:rsidR="005C36E0" w:rsidRDefault="005C36E0" w:rsidP="00966FCA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23F39EC9" w14:textId="77777777" w:rsidR="005C36E0" w:rsidRPr="00335C24" w:rsidRDefault="005C36E0" w:rsidP="00966FCA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0A586159" w14:textId="12B03DDF" w:rsidR="00314570" w:rsidRDefault="00314570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 w:rsidRPr="00F10EDC">
        <w:rPr>
          <w:rFonts w:ascii="Times New Roman" w:hAnsi="Times New Roman" w:cs="Times New Roman" w:hint="eastAsia"/>
          <w:b/>
        </w:rPr>
        <w:lastRenderedPageBreak/>
        <w:t>Supplementary Table</w:t>
      </w:r>
      <w:r w:rsidR="00921F63">
        <w:rPr>
          <w:rFonts w:ascii="Times New Roman" w:hAnsi="Times New Roman" w:cs="Times New Roman"/>
          <w:b/>
        </w:rPr>
        <w:t xml:space="preserve"> </w:t>
      </w:r>
      <w:r w:rsidR="006260C5">
        <w:rPr>
          <w:rFonts w:ascii="Times New Roman" w:hAnsi="Times New Roman" w:cs="Times New Roman"/>
          <w:b/>
        </w:rPr>
        <w:t>3:</w:t>
      </w:r>
      <w:r w:rsidRPr="00F10EDC">
        <w:rPr>
          <w:rFonts w:ascii="Times New Roman" w:hAnsi="Times New Roman" w:cs="Times New Roman" w:hint="eastAsia"/>
          <w:b/>
        </w:rPr>
        <w:t xml:space="preserve"> </w:t>
      </w:r>
      <w:r w:rsidRPr="00314570">
        <w:rPr>
          <w:rFonts w:ascii="Times New Roman" w:hAnsi="Times New Roman" w:cs="Times New Roman"/>
          <w:b/>
          <w:i/>
        </w:rPr>
        <w:t>TET2/DNMT3A/RHOA</w:t>
      </w:r>
      <w:r w:rsidR="004D694A">
        <w:rPr>
          <w:rFonts w:ascii="Times New Roman" w:hAnsi="Times New Roman" w:cs="Times New Roman"/>
          <w:b/>
          <w:i/>
        </w:rPr>
        <w:t>/I</w:t>
      </w:r>
      <w:r w:rsidR="00DE20D5">
        <w:rPr>
          <w:rFonts w:ascii="Times New Roman" w:hAnsi="Times New Roman" w:cs="Times New Roman"/>
          <w:b/>
          <w:i/>
        </w:rPr>
        <w:t>DH</w:t>
      </w:r>
      <w:r w:rsidR="004D694A">
        <w:rPr>
          <w:rFonts w:ascii="Times New Roman" w:hAnsi="Times New Roman" w:cs="Times New Roman"/>
          <w:b/>
          <w:i/>
        </w:rPr>
        <w:t>2</w:t>
      </w:r>
      <w:r>
        <w:rPr>
          <w:rFonts w:ascii="Times New Roman" w:hAnsi="Times New Roman" w:cs="Times New Roman"/>
          <w:b/>
        </w:rPr>
        <w:t xml:space="preserve"> </w:t>
      </w:r>
      <w:r w:rsidR="004D694A">
        <w:rPr>
          <w:rFonts w:ascii="Times New Roman" w:hAnsi="Times New Roman" w:cs="Times New Roman"/>
          <w:b/>
        </w:rPr>
        <w:t>m</w:t>
      </w:r>
      <w:r w:rsidRPr="00F10EDC">
        <w:rPr>
          <w:rFonts w:ascii="Times New Roman" w:hAnsi="Times New Roman" w:cs="Times New Roman" w:hint="eastAsia"/>
          <w:b/>
        </w:rPr>
        <w:t xml:space="preserve">utations </w:t>
      </w:r>
      <w:r w:rsidR="00B51BD4">
        <w:rPr>
          <w:rFonts w:ascii="Times New Roman" w:hAnsi="Times New Roman" w:cs="Times New Roman"/>
          <w:b/>
        </w:rPr>
        <w:t xml:space="preserve">of </w:t>
      </w:r>
      <w:r w:rsidR="00B870BE">
        <w:rPr>
          <w:rFonts w:ascii="Times New Roman" w:hAnsi="Times New Roman" w:cs="Times New Roman"/>
          <w:b/>
        </w:rPr>
        <w:t xml:space="preserve">additional </w:t>
      </w:r>
      <w:r w:rsidR="00464650">
        <w:rPr>
          <w:rFonts w:ascii="Times New Roman" w:hAnsi="Times New Roman" w:cs="Times New Roman"/>
          <w:b/>
        </w:rPr>
        <w:t>eight</w:t>
      </w:r>
      <w:r w:rsidR="00B870BE">
        <w:rPr>
          <w:rFonts w:ascii="Times New Roman" w:hAnsi="Times New Roman" w:cs="Times New Roman"/>
          <w:b/>
        </w:rPr>
        <w:t xml:space="preserve"> </w:t>
      </w:r>
      <w:r w:rsidR="00A13DE4" w:rsidRPr="00A13DE4">
        <w:rPr>
          <w:rFonts w:ascii="Times New Roman" w:hAnsi="Times New Roman" w:cs="Times New Roman"/>
          <w:b/>
          <w:color w:val="FF0000"/>
        </w:rPr>
        <w:t>nodal T-cell lymphoma</w:t>
      </w:r>
      <w:r w:rsidR="00A13DE4">
        <w:rPr>
          <w:rFonts w:ascii="Times New Roman" w:hAnsi="Times New Roman" w:cs="Times New Roman"/>
          <w:b/>
        </w:rPr>
        <w:t xml:space="preserve"> </w:t>
      </w:r>
      <w:r w:rsidR="00B51BD4">
        <w:rPr>
          <w:rFonts w:ascii="Times New Roman" w:hAnsi="Times New Roman" w:cs="Times New Roman"/>
          <w:b/>
        </w:rPr>
        <w:t>cases</w:t>
      </w:r>
      <w:r w:rsidR="00932D8A">
        <w:rPr>
          <w:rFonts w:ascii="Times New Roman" w:hAnsi="Times New Roman" w:cs="Times New Roman"/>
          <w:b/>
        </w:rPr>
        <w:t xml:space="preserve"> (not mentioned in reference paper</w:t>
      </w:r>
      <w:r w:rsidR="00932D8A">
        <w:rPr>
          <w:rFonts w:ascii="Times New Roman" w:hAnsi="Times New Roman" w:cs="Times New Roman"/>
          <w:b/>
        </w:rPr>
        <w:fldChar w:fldCharType="begin">
          <w:fldData xml:space="preserve">PEVuZE5vdGU+PENpdGU+PEF1dGhvcj5TYWthdGEtWWFuYWdpbW90bzwvQXV0aG9yPjxZZWFyPjIw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</w:fldData>
        </w:fldChar>
      </w:r>
      <w:r w:rsidR="00AD2329">
        <w:rPr>
          <w:rFonts w:ascii="Times New Roman" w:hAnsi="Times New Roman" w:cs="Times New Roman"/>
          <w:b/>
        </w:rPr>
        <w:instrText xml:space="preserve"> ADDIN EN.CITE </w:instrText>
      </w:r>
      <w:r w:rsidR="00AD2329">
        <w:rPr>
          <w:rFonts w:ascii="Times New Roman" w:hAnsi="Times New Roman" w:cs="Times New Roman"/>
          <w:b/>
        </w:rPr>
        <w:fldChar w:fldCharType="begin">
          <w:fldData xml:space="preserve">PEVuZE5vdGU+PENpdGU+PEF1dGhvcj5TYWthdGEtWWFuYWdpbW90bzwvQXV0aG9yPjxZZWFyPjIw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</w:fldData>
        </w:fldChar>
      </w:r>
      <w:r w:rsidR="00AD2329">
        <w:rPr>
          <w:rFonts w:ascii="Times New Roman" w:hAnsi="Times New Roman" w:cs="Times New Roman"/>
          <w:b/>
        </w:rPr>
        <w:instrText xml:space="preserve"> ADDIN EN.CITE.DATA </w:instrText>
      </w:r>
      <w:r w:rsidR="00AD2329">
        <w:rPr>
          <w:rFonts w:ascii="Times New Roman" w:hAnsi="Times New Roman" w:cs="Times New Roman"/>
          <w:b/>
        </w:rPr>
      </w:r>
      <w:r w:rsidR="00AD2329">
        <w:rPr>
          <w:rFonts w:ascii="Times New Roman" w:hAnsi="Times New Roman" w:cs="Times New Roman"/>
          <w:b/>
        </w:rPr>
        <w:fldChar w:fldCharType="end"/>
      </w:r>
      <w:r w:rsidR="00932D8A">
        <w:rPr>
          <w:rFonts w:ascii="Times New Roman" w:hAnsi="Times New Roman" w:cs="Times New Roman"/>
          <w:b/>
        </w:rPr>
      </w:r>
      <w:r w:rsidR="00932D8A">
        <w:rPr>
          <w:rFonts w:ascii="Times New Roman" w:hAnsi="Times New Roman" w:cs="Times New Roman"/>
          <w:b/>
        </w:rPr>
        <w:fldChar w:fldCharType="separate"/>
      </w:r>
      <w:r w:rsidR="00AD2329" w:rsidRPr="00AD2329">
        <w:rPr>
          <w:rFonts w:ascii="Times New Roman" w:hAnsi="Times New Roman" w:cs="Times New Roman"/>
          <w:b/>
          <w:noProof/>
          <w:vertAlign w:val="superscript"/>
        </w:rPr>
        <w:t>1</w:t>
      </w:r>
      <w:r w:rsidR="00932D8A">
        <w:rPr>
          <w:rFonts w:ascii="Times New Roman" w:hAnsi="Times New Roman" w:cs="Times New Roman"/>
          <w:b/>
        </w:rPr>
        <w:fldChar w:fldCharType="end"/>
      </w:r>
      <w:r w:rsidR="00932D8A">
        <w:rPr>
          <w:rFonts w:ascii="Times New Roman" w:hAnsi="Times New Roman" w:cs="Times New Roman"/>
          <w:b/>
        </w:rPr>
        <w:t>)</w:t>
      </w:r>
      <w:r w:rsidR="00B51BD4">
        <w:rPr>
          <w:rFonts w:ascii="Times New Roman" w:hAnsi="Times New Roman" w:cs="Times New Roman"/>
          <w:b/>
        </w:rPr>
        <w:t xml:space="preserve"> i</w:t>
      </w:r>
      <w:r w:rsidR="00B0354C">
        <w:rPr>
          <w:rFonts w:ascii="Times New Roman" w:hAnsi="Times New Roman" w:cs="Times New Roman" w:hint="eastAsia"/>
          <w:b/>
        </w:rPr>
        <w:t xml:space="preserve">dentified by </w:t>
      </w:r>
      <w:r w:rsidR="00B0354C">
        <w:rPr>
          <w:rFonts w:ascii="Times New Roman" w:hAnsi="Times New Roman" w:cs="Times New Roman"/>
          <w:b/>
        </w:rPr>
        <w:t>t</w:t>
      </w:r>
      <w:r w:rsidR="00B0354C">
        <w:rPr>
          <w:rFonts w:ascii="Times New Roman" w:hAnsi="Times New Roman" w:cs="Times New Roman" w:hint="eastAsia"/>
          <w:b/>
        </w:rPr>
        <w:t xml:space="preserve">argeted </w:t>
      </w:r>
      <w:r w:rsidR="00B0354C">
        <w:rPr>
          <w:rFonts w:ascii="Times New Roman" w:hAnsi="Times New Roman" w:cs="Times New Roman"/>
          <w:b/>
        </w:rPr>
        <w:t>s</w:t>
      </w:r>
      <w:r w:rsidR="006260C5">
        <w:rPr>
          <w:rFonts w:ascii="Times New Roman" w:hAnsi="Times New Roman" w:cs="Times New Roman" w:hint="eastAsia"/>
          <w:b/>
        </w:rPr>
        <w:t>equencing</w:t>
      </w:r>
    </w:p>
    <w:tbl>
      <w:tblPr>
        <w:tblpPr w:leftFromText="142" w:rightFromText="142" w:vertAnchor="text" w:horzAnchor="page" w:tblpX="1657" w:tblpY="272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2"/>
        <w:gridCol w:w="805"/>
        <w:gridCol w:w="1396"/>
        <w:gridCol w:w="1199"/>
        <w:gridCol w:w="1535"/>
        <w:gridCol w:w="1757"/>
        <w:gridCol w:w="650"/>
        <w:gridCol w:w="204"/>
      </w:tblGrid>
      <w:tr w:rsidR="00B870BE" w:rsidRPr="00234FA3" w14:paraId="41CC367D" w14:textId="77777777" w:rsidTr="00187A56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801E0CF" w14:textId="3537FC12" w:rsidR="00B870BE" w:rsidRPr="00234FA3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DB2B007" w14:textId="3E84641F" w:rsidR="00B870BE" w:rsidRPr="00234FA3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 w:hint="eastAsia"/>
                <w:b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ascii="Arial Narrow" w:eastAsia="MS PGothic" w:hAnsi="Arial Narrow" w:cs="MS PGothic" w:hint="eastAsia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1B17B1D2" w14:textId="77777777" w:rsidR="00B870BE" w:rsidRPr="00234FA3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Annotated gen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70D7E62" w14:textId="77777777" w:rsidR="00B870BE" w:rsidRPr="00234FA3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BB65F2D" w14:textId="77777777" w:rsidR="00B870BE" w:rsidRPr="00234FA3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Nucleotide Ch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7E6E18A3" w14:textId="77777777" w:rsidR="00B870BE" w:rsidRPr="00234FA3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Amino acid Transcri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60B41681" w14:textId="47F8C277" w:rsidR="00B870BE" w:rsidRPr="00234FA3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VAF</w:t>
            </w:r>
            <w:r w:rsidR="00677CEC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7D04547" w14:textId="13938066" w:rsidR="00B870BE" w:rsidRPr="00234FA3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542E96C2" w14:textId="77777777" w:rsidTr="00B870BE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D9305B" w14:textId="3FCE0C8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7620B" w14:textId="7B1A667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194B24" w14:textId="104E524C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46365" w14:textId="6F0DA654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5DFD3" w14:textId="58B8EF2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C2626T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A87C18" w14:textId="2DA77CA0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Q876X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AD6168" w14:textId="56C67E9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8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ED7EE" w14:textId="1CB177A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58F7A3A6" w14:textId="77777777" w:rsidTr="00B870BE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445B36" w14:textId="5EC3E758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B8471" w14:textId="2D20E02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4B1CE" w14:textId="1EBE563B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E5DBA4" w14:textId="4DC6825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27F813" w14:textId="33EFD63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G3866T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4AE0C" w14:textId="4FAD7F5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C1289F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75BE3A" w14:textId="760D5F8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0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0F95EF" w14:textId="5F48677C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3A6F9750" w14:textId="77777777" w:rsidTr="00187A5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49CA499F" w14:textId="1C8EF350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B4F47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425F2FB" w14:textId="166C0A0D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EE75DBA" w14:textId="4297D2C8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D03918C" w14:textId="4CD1726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CF36DB2" w14:textId="39C7923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4657_4660d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1C4043B" w14:textId="578B1A8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1553_1554d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7E3189D" w14:textId="3D061CE0" w:rsidR="00B870BE" w:rsidRPr="009B4F47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46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E33F5F5" w14:textId="77B6D8C2" w:rsidR="00B870BE" w:rsidRPr="009B4F47" w:rsidRDefault="00B870BE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24C355DE" w14:textId="77777777" w:rsidTr="00187A5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93BBFD7" w14:textId="3318FD7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7E97F6A" w14:textId="70773BBD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3C9D694" w14:textId="56F2E10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</w:tcPr>
          <w:p w14:paraId="5139DA22" w14:textId="516D63A0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372398C" w14:textId="734EC58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A5642C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016789D" w14:textId="425F333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H1881P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91E0730" w14:textId="3C71CB2E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0068258" w14:textId="3CA68D14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72E92E83" w14:textId="77777777" w:rsidTr="00B870BE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55C159" w14:textId="60C05096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8C74B4" w14:textId="743B707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65E0AE" w14:textId="58E3D4F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1537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5D692B08" w14:textId="7FA4377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A4B81C" w14:textId="127C9B0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2078A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37DAB9" w14:textId="785F0A0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R693H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EA8CD" w14:textId="0BA1F0ED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5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E7FC9" w14:textId="5C7F02D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BE18FF" w14:paraId="42D40D14" w14:textId="77777777" w:rsidTr="00B870BE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4C87E8" w14:textId="4CE07796" w:rsidR="00B870BE" w:rsidRPr="00D744E6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DA7321" w14:textId="1FE73798" w:rsidR="00B870BE" w:rsidRPr="00B0354C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  <w:highlight w:val="cyan"/>
              </w:rPr>
            </w:pPr>
            <w:r w:rsidRPr="00D744E6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F88EF" w14:textId="7777777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FB531C2" w14:textId="77DA6C7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42BFE8" w14:textId="7777777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C91EB8" w14:textId="7777777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C40FF" w14:textId="62EF328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4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4673C4" w14:textId="0F9C01DE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BE18FF" w14:paraId="658C4835" w14:textId="77777777" w:rsidTr="00B870BE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65E311" w14:textId="5A58A150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AACC01" w14:textId="07067FE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60F8FD" w14:textId="7777777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3CC55A" w14:textId="57BA852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6BAD18" w14:textId="65750CED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C4889A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DC34D0" w14:textId="5B80EB1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S1630X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301C1" w14:textId="3DE2516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43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C71C10" w14:textId="6F005160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BE18FF" w14:paraId="3CE40DC8" w14:textId="77777777" w:rsidTr="00B870BE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00771AE" w14:textId="15316284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F62400" w14:textId="22C4B95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CFEFDC" w14:textId="7777777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31BF49" w14:textId="07D8D60C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430CE" w14:textId="4709D87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C346T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512E25" w14:textId="37A33EA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Q116X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641D14" w14:textId="341E13F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3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C67BA" w14:textId="7A3EC4C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1E4BCEA3" w14:textId="77777777" w:rsidTr="00187A5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9178C3D" w14:textId="229D1D60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3BA7569" w14:textId="68A1250F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336FBB6" w14:textId="75F737B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F63424C" w14:textId="0C41DF0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DF31488" w14:textId="405A252B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2188_2189d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16784B8" w14:textId="2C1D956C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730_730d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B5B3C1F" w14:textId="726ECE6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27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1E2A5C" w14:textId="550F547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78E6F56A" w14:textId="77777777" w:rsidTr="00187A5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CC58422" w14:textId="007CA0EE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F7B8ADB" w14:textId="676BC73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18AA3E3" w14:textId="52258DB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</w:tcPr>
          <w:p w14:paraId="1EBE1B60" w14:textId="5C0C3780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E2CF887" w14:textId="1DD9F4D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T3965C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E475E43" w14:textId="011506F0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L1322P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2F7F6B3" w14:textId="707F050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3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BFFA01" w14:textId="48283B2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29BCBC55" w14:textId="77777777" w:rsidTr="00B870BE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FC5DAB6" w14:textId="48366EA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71BC7B" w14:textId="306AE45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589DBE" w14:textId="083EFA2E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15375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6AA83A71" w14:textId="0D0D308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6F8A3" w14:textId="2C68639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1175C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0D5B29" w14:textId="2C9B5AB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W392S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6EF47C" w14:textId="1DEBC5E8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86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A6028E" w14:textId="4A727D3E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64209841" w14:textId="77777777" w:rsidTr="00B870BE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092D7E" w14:textId="6B3FCC3E" w:rsidR="00B870BE" w:rsidRPr="00D744E6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A9BAC2" w14:textId="34641F1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744E6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6E5F5E" w14:textId="52B3706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564D9082" w14:textId="24EE093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ADB2A0" w14:textId="3221F734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AA9771" w14:textId="5C1546ED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809282" w14:textId="23F66F4B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89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815182" w14:textId="253B9C3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BE18FF" w14:paraId="29414D7D" w14:textId="77777777" w:rsidTr="00B870BE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5B083B6" w14:textId="098B481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E0B395" w14:textId="7B22EB7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56411C" w14:textId="7777777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0C8AD1" w14:textId="46299F7D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363DE2" w14:textId="38CA3A5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1939_1940d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0C54C" w14:textId="08C05D6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647_647d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CD9EF1" w14:textId="7397094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13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577572" w14:textId="7AE420D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64E1E197" w14:textId="77777777" w:rsidTr="00B870BE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EC453AE" w14:textId="3F59144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20005" w14:textId="5FB99CE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A7A546" w14:textId="4E0CBE4F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</w:tcPr>
          <w:p w14:paraId="447C1FA8" w14:textId="417F81A6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AB7406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D756D5" w14:textId="5A2F401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C2305T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2B0B50" w14:textId="0BBC12EB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Q769X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5DBF0D" w14:textId="11EACE8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5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771809" w14:textId="1CCD1A3F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7B4B7869" w14:textId="77777777" w:rsidTr="00187A5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17EF2FE6" w14:textId="576C195F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C7DD1E3" w14:textId="7CCB2248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1E9A731" w14:textId="5F41D24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BBFBF58" w14:textId="17CEE83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61C63D1" w14:textId="54436C9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3534_3540d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A2E2264" w14:textId="61A1CBA4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1178_1180de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6EA2B86" w14:textId="1524522C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947B50" w14:textId="0374AEA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4BA41749" w14:textId="77777777" w:rsidTr="00187A5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1729823" w14:textId="69163E15" w:rsidR="00B870BE" w:rsidRPr="00D744E6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A9EAE6C" w14:textId="4E0D5B40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744E6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49649A3" w14:textId="0A17F6E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</w:tcPr>
          <w:p w14:paraId="7493DB56" w14:textId="5466EC2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7526C60" w14:textId="0B7D9864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0147BB6" w14:textId="6C4BE51B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CDAD0FC" w14:textId="655378A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1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8FFB2F" w14:textId="2E5C958F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64218C11" w14:textId="77777777" w:rsidTr="00B870BE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BFE0E9" w14:textId="15588D0A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E203F" w14:textId="54437A8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17E6AF" w14:textId="78943B9C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F97A3A" w14:textId="0F69272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2D4D1" w14:textId="7788FE38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C4104G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3B3649" w14:textId="53F0085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F1368L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E58A1" w14:textId="318C71CC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3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ABE41" w14:textId="30E24978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6565E091" w14:textId="77777777" w:rsidTr="00B870BE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4AC99D0" w14:textId="0127713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D04359" w14:textId="4B24250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45B0A" w14:textId="41A473EB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1560D5" w14:textId="7B4B434E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3088D2" w14:textId="68701A75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C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2305T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FDB807" w14:textId="4D48441B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Q769X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89D949" w14:textId="4EB9E33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37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6178D8" w14:textId="7429551C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24991AB6" w14:textId="77777777" w:rsidTr="00187A5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3AD0372" w14:textId="612EB70C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9D1DA3F" w14:textId="2C95A378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2AE8A4B" w14:textId="3097E934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</w:tcPr>
          <w:p w14:paraId="7CFC05D5" w14:textId="4EDA3666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AB7406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B78AB1F" w14:textId="36E4BA3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822del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F49C704" w14:textId="0A97341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I274fs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C649695" w14:textId="48D469EF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178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19976" w14:textId="70B30F2D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4F0F20F8" w14:textId="77777777" w:rsidTr="00187A5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BB0A026" w14:textId="58313B6C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335F3C2" w14:textId="1F69DF84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7D5552F" w14:textId="5ED65770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E31C1A5" w14:textId="7894105F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AB7406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5DE9B0E" w14:textId="7DC66A3E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C1648T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7EF1FD6" w14:textId="3AAE5E1D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</w:t>
            </w:r>
            <w:r>
              <w:rPr>
                <w:rFonts w:ascii="Arial Narrow" w:hAnsi="Arial Narrow"/>
                <w:color w:val="000000"/>
                <w:sz w:val="18"/>
                <w:szCs w:val="18"/>
              </w:rPr>
              <w:t>R550X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BA50D9D" w14:textId="0725FE7E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174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814B5" w14:textId="205A22DE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09EEBC9C" w14:textId="77777777" w:rsidTr="00187A56">
        <w:trPr>
          <w:trHeight w:val="27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2972A0A" w14:textId="73C19165" w:rsidR="00B870BE" w:rsidRPr="00D744E6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lastRenderedPageBreak/>
              <w:t>PTCL14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199FCFA" w14:textId="01FC997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744E6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B8AA49E" w14:textId="6C563277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</w:tcPr>
          <w:p w14:paraId="60D9F1CD" w14:textId="41DAEA74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41E37DA" w14:textId="06613B4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651776B" w14:textId="5B2C1C83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E5F19D0" w14:textId="1F914F4F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3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6E2783" w14:textId="3CF85951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B870BE" w:rsidRPr="00234FA3" w14:paraId="6271EB2D" w14:textId="77777777" w:rsidTr="00187A56">
        <w:trPr>
          <w:trHeight w:val="27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59C4738D" w14:textId="63F3D6DC" w:rsidR="00B870BE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463C2BD" w14:textId="0C349F00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232C5D1" w14:textId="5142871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216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</w:tcPr>
          <w:p w14:paraId="50DBD81D" w14:textId="3E721A6D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CFEADAC" w14:textId="5A76EDC9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A514G</w:t>
            </w:r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15970DB" w14:textId="3F837BC6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172G</w:t>
            </w:r>
            <w:proofErr w:type="gram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F4B6571" w14:textId="222E230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10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F5878" w14:textId="1E875AE2" w:rsidR="00B870BE" w:rsidRPr="00B51BD4" w:rsidRDefault="00B870BE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</w:p>
        </w:tc>
      </w:tr>
      <w:tr w:rsidR="00677CEC" w:rsidRPr="00234FA3" w14:paraId="2614066B" w14:textId="77777777" w:rsidTr="00677CEC">
        <w:trPr>
          <w:trHeight w:val="270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F14421" w14:textId="50200A4A" w:rsidR="00677CEC" w:rsidRPr="00234FA3" w:rsidRDefault="00677CEC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*</w:t>
            </w: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187A5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 xml:space="preserve">VAF: variant </w:t>
            </w:r>
            <w:r w:rsidR="00DE20D5" w:rsidRPr="00187A56">
              <w:rPr>
                <w:rFonts w:ascii="Times New Roman" w:eastAsia="MS PGothic" w:hAnsi="Times New Roman" w:cs="Times New Roman"/>
                <w:color w:val="000000"/>
                <w:kern w:val="0"/>
                <w:szCs w:val="21"/>
              </w:rPr>
              <w:t>allele frequ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CF8AFE" w14:textId="77777777" w:rsidR="00677CEC" w:rsidRPr="00234FA3" w:rsidRDefault="00677CEC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</w:p>
        </w:tc>
      </w:tr>
    </w:tbl>
    <w:p w14:paraId="2BE0DC90" w14:textId="77777777" w:rsidR="00314570" w:rsidRDefault="00314570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  <w:sectPr w:rsidR="00314570" w:rsidSect="003666C9">
          <w:footerReference w:type="even" r:id="rId12"/>
          <w:footerReference w:type="default" r:id="rId13"/>
          <w:pgSz w:w="11906" w:h="16838"/>
          <w:pgMar w:top="1985" w:right="1701" w:bottom="1701" w:left="1701" w:header="851" w:footer="992" w:gutter="0"/>
          <w:lnNumType w:countBy="1" w:restart="continuous"/>
          <w:cols w:space="425"/>
          <w:docGrid w:type="lines" w:linePitch="360"/>
        </w:sectPr>
      </w:pPr>
    </w:p>
    <w:p w14:paraId="04674609" w14:textId="77777777" w:rsidR="00921F63" w:rsidRDefault="00921F63" w:rsidP="00966FCA">
      <w:pPr>
        <w:widowControl/>
        <w:spacing w:line="360" w:lineRule="auto"/>
        <w:rPr>
          <w:rFonts w:ascii="Times New Roman" w:hAnsi="Times New Roman" w:cs="Times New Roman"/>
          <w:b/>
        </w:rPr>
      </w:pPr>
    </w:p>
    <w:p w14:paraId="362922AD" w14:textId="75726428" w:rsidR="00D56D73" w:rsidRDefault="00D56D73" w:rsidP="00966FCA">
      <w:pPr>
        <w:widowControl/>
        <w:spacing w:line="360" w:lineRule="auto"/>
        <w:rPr>
          <w:rFonts w:ascii="Times New Roman" w:hAnsi="Times New Roman" w:cs="Times New Roman"/>
          <w:b/>
        </w:rPr>
      </w:pPr>
      <w:r w:rsidRPr="00F10EDC">
        <w:rPr>
          <w:rFonts w:ascii="Times New Roman" w:hAnsi="Times New Roman" w:cs="Times New Roman" w:hint="eastAsia"/>
          <w:b/>
        </w:rPr>
        <w:t>Supplementary Table</w:t>
      </w:r>
      <w:r w:rsidR="0054280D">
        <w:rPr>
          <w:rFonts w:ascii="Times New Roman" w:hAnsi="Times New Roman" w:cs="Times New Roman"/>
          <w:b/>
        </w:rPr>
        <w:t xml:space="preserve"> </w:t>
      </w:r>
      <w:r w:rsidR="00314570">
        <w:rPr>
          <w:rFonts w:ascii="Times New Roman" w:hAnsi="Times New Roman" w:cs="Times New Roman"/>
          <w:b/>
        </w:rPr>
        <w:t>4</w:t>
      </w:r>
      <w:r w:rsidR="006260C5">
        <w:rPr>
          <w:rFonts w:ascii="Times New Roman" w:hAnsi="Times New Roman" w:cs="Times New Roman"/>
          <w:b/>
        </w:rPr>
        <w:t xml:space="preserve">: </w:t>
      </w:r>
      <w:r w:rsidR="004D694A">
        <w:rPr>
          <w:rFonts w:ascii="Times New Roman" w:hAnsi="Times New Roman" w:cs="Times New Roman"/>
          <w:b/>
        </w:rPr>
        <w:t>Other G</w:t>
      </w:r>
      <w:r w:rsidRPr="00F10EDC">
        <w:rPr>
          <w:rFonts w:ascii="Times New Roman" w:hAnsi="Times New Roman" w:cs="Times New Roman" w:hint="eastAsia"/>
          <w:b/>
        </w:rPr>
        <w:t>ene Mutations</w:t>
      </w:r>
      <w:r w:rsidR="00DE20D5">
        <w:rPr>
          <w:rFonts w:ascii="Times New Roman" w:hAnsi="Times New Roman" w:cs="Times New Roman"/>
          <w:b/>
        </w:rPr>
        <w:t xml:space="preserve"> </w:t>
      </w:r>
      <w:proofErr w:type="gramStart"/>
      <w:r w:rsidR="00DE20D5">
        <w:rPr>
          <w:rFonts w:ascii="Times New Roman" w:hAnsi="Times New Roman" w:cs="Times New Roman"/>
          <w:b/>
        </w:rPr>
        <w:t xml:space="preserve">than </w:t>
      </w:r>
      <w:r w:rsidRPr="00F10EDC">
        <w:rPr>
          <w:rFonts w:ascii="Times New Roman" w:hAnsi="Times New Roman" w:cs="Times New Roman" w:hint="eastAsia"/>
          <w:b/>
        </w:rPr>
        <w:t xml:space="preserve"> </w:t>
      </w:r>
      <w:r w:rsidR="00DE20D5" w:rsidRPr="00314570">
        <w:rPr>
          <w:rFonts w:ascii="Times New Roman" w:hAnsi="Times New Roman" w:cs="Times New Roman"/>
          <w:b/>
          <w:i/>
        </w:rPr>
        <w:t>TET2</w:t>
      </w:r>
      <w:proofErr w:type="gramEnd"/>
      <w:r w:rsidR="00DE20D5" w:rsidRPr="00314570">
        <w:rPr>
          <w:rFonts w:ascii="Times New Roman" w:hAnsi="Times New Roman" w:cs="Times New Roman"/>
          <w:b/>
          <w:i/>
        </w:rPr>
        <w:t>/DNMT3A/RHOA</w:t>
      </w:r>
      <w:r w:rsidR="00DE20D5">
        <w:rPr>
          <w:rFonts w:ascii="Times New Roman" w:hAnsi="Times New Roman" w:cs="Times New Roman"/>
          <w:b/>
          <w:i/>
        </w:rPr>
        <w:t>/IDH2</w:t>
      </w:r>
      <w:r w:rsidR="004E7189">
        <w:rPr>
          <w:rFonts w:ascii="Times New Roman" w:hAnsi="Times New Roman" w:cs="Times New Roman"/>
          <w:b/>
          <w:i/>
        </w:rPr>
        <w:t xml:space="preserve"> </w:t>
      </w:r>
      <w:r w:rsidRPr="00F10EDC">
        <w:rPr>
          <w:rFonts w:ascii="Times New Roman" w:hAnsi="Times New Roman" w:cs="Times New Roman" w:hint="eastAsia"/>
          <w:b/>
        </w:rPr>
        <w:t>Id</w:t>
      </w:r>
      <w:r w:rsidR="006260C5">
        <w:rPr>
          <w:rFonts w:ascii="Times New Roman" w:hAnsi="Times New Roman" w:cs="Times New Roman" w:hint="eastAsia"/>
          <w:b/>
        </w:rPr>
        <w:t>entified by Targeted Sequencing</w:t>
      </w:r>
    </w:p>
    <w:tbl>
      <w:tblPr>
        <w:tblW w:w="93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20"/>
        <w:gridCol w:w="1300"/>
        <w:gridCol w:w="1349"/>
        <w:gridCol w:w="1120"/>
        <w:gridCol w:w="1500"/>
        <w:gridCol w:w="1039"/>
        <w:gridCol w:w="851"/>
        <w:gridCol w:w="992"/>
      </w:tblGrid>
      <w:tr w:rsidR="00796AB0" w:rsidRPr="00187A56" w14:paraId="550DAE1B" w14:textId="77777777" w:rsidTr="00796AB0">
        <w:trPr>
          <w:trHeight w:val="320"/>
        </w:trPr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32C9229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941008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13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DBE16A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Annotated genes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078F0A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AB5B9D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Nucleotide Change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8A7789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Amino acid Transcrip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BCB594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VAF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32DF49B" w14:textId="77777777" w:rsidR="00796AB0" w:rsidRPr="00187A56" w:rsidRDefault="00796AB0" w:rsidP="00796AB0">
            <w:pPr>
              <w:widowControl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Exome</w:t>
            </w:r>
            <w:r w:rsidRPr="00187A56">
              <w:rPr>
                <w:rFonts w:ascii="Century" w:eastAsia="Times New Roman" w:hAnsi="Century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1</w:t>
            </w:r>
          </w:p>
        </w:tc>
      </w:tr>
      <w:tr w:rsidR="00796AB0" w:rsidRPr="00187A56" w14:paraId="123CC79B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D2CC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C35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CT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892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344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52B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1084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4F4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Q362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7ED3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5B6A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4EFC0D2D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40C22D7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4573C3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CVR1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1AE123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110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DFD110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08440D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524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CB77FF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A175D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6B62CF4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5E78C3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02AC1AFB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4B7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F9F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DAMTS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4BD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807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22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F6D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T1816G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818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C606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EA32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502F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475845E1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1F93C50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2FB9AE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DAMTS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9737C1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7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E6B8FB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F7438E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1990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8B7EF0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V664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35A3145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620E75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71D849E7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207DAEF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0AD241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LDH1A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D4EB70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1706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FD0B9F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57A656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A1143C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391479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L381F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7740243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88783C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57748A5B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11981B7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362FB3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74BB23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4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E01986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E40F49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A1G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CF36B9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M1V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1745980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79A59D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3BC7D13B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A05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4CC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F96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4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F9F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8E7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68</w:t>
            </w:r>
            <w:proofErr w:type="gramEnd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-1G&gt;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EF27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AFA4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29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05CF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4E6E102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A80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644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ACNA1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459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07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BD5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0DD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992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DDA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T331M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F129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4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9328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13143AB7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F6F02A8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0C5DA59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CACNA1S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15650CA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NM_000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76621A9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42626C9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c.G3190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6AAD76B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p.V1064I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316FB04" w14:textId="77777777" w:rsidR="00796AB0" w:rsidRPr="00AA6E41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0.0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3A88572" w14:textId="77777777" w:rsidR="00796AB0" w:rsidRPr="00AA6E41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FF0000"/>
                <w:kern w:val="0"/>
                <w:szCs w:val="21"/>
              </w:rPr>
            </w:pPr>
            <w:proofErr w:type="gramStart"/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4B91C52B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0A1D2FD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CC1D94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ASP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3BA124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329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45CD7B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8CC1C6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A392G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969CF7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N131S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B47F4D9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288F7A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32A362D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3245D3F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BE29B2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DH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F6705E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67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E5952F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3D1B46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835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F030DB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L279F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3310836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B14A8F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19DB4EA5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4114227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C7B4C0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LTC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12025B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48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952FB4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F7D9B1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T644G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0B2CCB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L215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6638356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2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2B2365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433B34E6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0D64DBC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14FE78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OL19A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171695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8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6E376B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F4F10B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3121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741377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L1041I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BF8A04C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C2A70EE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5AE10485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93E9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C57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OL19A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EAB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8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B78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038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764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B52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G255D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61EC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65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82E2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4BEB0F25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5C2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04F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OL19A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EF9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8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6EF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BDE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</w:t>
            </w:r>
            <w:proofErr w:type="gramEnd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.3377del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9F1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E1126fs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EA2F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46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C2B9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7A73DFA1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1FAE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BD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EBF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C8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24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04A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4F3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152C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BA1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R51P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82B6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9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33BE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4D761B1D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4A571B0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AB39E0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EBF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7C3246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226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458486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9DF629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100C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9D6821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G34R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5498585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2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0941F0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714C75D8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14:paraId="46FB18C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9F174A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EBF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F155B5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226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15E4B0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7970783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1186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6AC0FD2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A396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08BC5793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3C7861C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96AB0" w:rsidRPr="00187A56" w14:paraId="10FF5F1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1D51DC2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877813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EPHA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BA5B60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0804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F46406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52293C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475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A8C0EA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E159K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A1A58C9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FCCDB2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4EC8154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215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F51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FAT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7D4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B5C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A0F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T1151C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EFC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V384A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8D6A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EE3B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14B21FE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CE59923" w14:textId="77777777" w:rsidR="00796AB0" w:rsidRPr="002D3B28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</w:pPr>
            <w:r w:rsidRPr="002D3B28"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F30CB13" w14:textId="77777777" w:rsidR="00796AB0" w:rsidRPr="002D3B28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</w:pPr>
            <w:r w:rsidRPr="002D3B28"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  <w:t>FAT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DEB7F61" w14:textId="77777777" w:rsidR="00796AB0" w:rsidRPr="002D3B28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</w:pPr>
            <w:r w:rsidRPr="002D3B28"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  <w:t>NM_001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E828028" w14:textId="77777777" w:rsidR="00796AB0" w:rsidRPr="002D3B28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</w:pPr>
            <w:r w:rsidRPr="002D3B28"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F7B6927" w14:textId="77777777" w:rsidR="00796AB0" w:rsidRPr="002D3B28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</w:pPr>
            <w:proofErr w:type="gramStart"/>
            <w:r w:rsidRPr="002D3B28"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  <w:t>c.C10861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C7DE937" w14:textId="77777777" w:rsidR="00796AB0" w:rsidRPr="002D3B28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</w:pPr>
            <w:proofErr w:type="gramStart"/>
            <w:r w:rsidRPr="002D3B28"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  <w:t>p.H3621Y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568B9FA" w14:textId="77777777" w:rsidR="00796AB0" w:rsidRPr="002D3B28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</w:pPr>
            <w:r w:rsidRPr="002D3B28"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  <w:t>0.0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DB35ADF" w14:textId="77777777" w:rsidR="00796AB0" w:rsidRPr="002D3B28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kern w:val="0"/>
                <w:szCs w:val="21"/>
              </w:rPr>
            </w:pPr>
            <w:proofErr w:type="gramStart"/>
            <w:r w:rsidRPr="002D3B28"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665BE197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141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DBF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FAT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76D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4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E32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84D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9863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24D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P3285S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5765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485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B14E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520C73EF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6DEA390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D9B370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PI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69A23A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01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25705B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F8389A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A1594C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444F12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S532R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3E57B48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5B73F8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28E0DCB4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vAlign w:val="center"/>
            <w:hideMark/>
          </w:tcPr>
          <w:p w14:paraId="42C86E8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E449DD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RIK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968EDF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46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97D1B6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F912AF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541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F2B0D5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Q181K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1AABB5C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DE297A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7359B55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A2C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BD4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RIP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12BE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02B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7AA7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22D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6A4F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6377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64589F3E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37E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lastRenderedPageBreak/>
              <w:t>PTCL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7CA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TF2IRD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BD1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992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7AC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642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2843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19C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A948D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2A41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3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F194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0375179D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36E1FD9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6CB660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HMCN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416B76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319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68774A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5592793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14633C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6F41115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S4878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E421E34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7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98D7959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57E0091C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921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5A3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HMCN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A0C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319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15D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60A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A2484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8D9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R828S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8AEF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CBB0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4886FB48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8CA5FD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6CBD82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HOXA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530459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67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7EA30C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E5F3A3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T710C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648E84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L237P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603001F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C287E6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319BB99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7D62D145" w14:textId="77777777" w:rsidR="00796AB0" w:rsidRPr="00C73179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C73179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53033548" w14:textId="77777777" w:rsidR="00796AB0" w:rsidRPr="00C73179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C73179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IQCJ-SCHIP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3D1FF6AE" w14:textId="77777777" w:rsidR="00796AB0" w:rsidRPr="00C73179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C73179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NM_001197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0E473DCA" w14:textId="77777777" w:rsidR="00796AB0" w:rsidRPr="00C73179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C73179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5E1A3A49" w14:textId="77777777" w:rsidR="00796AB0" w:rsidRPr="00C73179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C73179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c.G103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2F3ADC6F" w14:textId="77777777" w:rsidR="00796AB0" w:rsidRPr="00C73179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C73179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p.G35S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002766F8" w14:textId="77777777" w:rsidR="00796AB0" w:rsidRPr="00C73179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C73179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0.0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02A5E701" w14:textId="77777777" w:rsidR="00796AB0" w:rsidRPr="00C73179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C73179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2C80FD1B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1F8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3D4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LAMA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8EE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0798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2F8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DCB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A7804G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C7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M2602V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D6FC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57A3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557EBD63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61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B26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LAMA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AF3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04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21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B0F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T2054G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13C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L685R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9288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3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5222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0969D85E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736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1A9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LRRN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33E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83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FF7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C2C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986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8BB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A329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6291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16E9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4F58EE1E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3AF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944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LTBP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633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06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A1A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627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2794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F37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G932W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A31F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2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DF3E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18C8D222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1B3CF44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PTCL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A2324E5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LY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14B19B8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NM_0011110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92667FC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116FF49C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c.C1015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0F07BD3F" w14:textId="77777777" w:rsidR="00796AB0" w:rsidRPr="00AA6E41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p.R339W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36F3D2AF" w14:textId="77777777" w:rsidR="00796AB0" w:rsidRPr="00AA6E41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0.</w:t>
            </w:r>
            <w:r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04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42E65146" w14:textId="77777777" w:rsidR="00796AB0" w:rsidRPr="00AA6E41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FF0000"/>
                <w:kern w:val="0"/>
                <w:szCs w:val="21"/>
              </w:rPr>
            </w:pPr>
            <w:proofErr w:type="gramStart"/>
            <w:r w:rsidRPr="00AA6E41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24CCA989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24D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1DD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LY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EE9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110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B11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623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1145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29D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A382D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87C8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3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D99A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72784967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B64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D7C8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LL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7D3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34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B08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B17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A10109G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D3B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Q3370R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DC16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37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1234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139CEC95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DF9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8DE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LL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852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34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058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373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9500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6E3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R3167Q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B630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34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005F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5FE547F0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62CC47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E79F17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TERFD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732525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033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08CC01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2B159C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830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8CE7FC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T277I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5082C77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82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59E95C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51B61987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AF3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691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TERFD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1D8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033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B36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B3A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400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13F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E134K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CB35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951B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2FF16B89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3F6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8FA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TERFD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FFF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033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873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E11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A673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B56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T225S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2BA6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37E0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2A409B4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BB7347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E64C74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YO3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B3E711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74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5849DC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BA6884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2839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EC6FE9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H947Y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3217E76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6FD30A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4432A832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B9232D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2B5042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AV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56C04E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11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C061F5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1ED275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2266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20B338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R756C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2C4DD12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25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561CE4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7435C0D5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677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4B1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AV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07B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11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37E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376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2315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B49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S772I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47CA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E8CC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504E0D50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ACB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630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AV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39F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11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845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1955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106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B42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A36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0BD1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2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12DFD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7D56ABDB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9E1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AA2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AV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419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11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B96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BC1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2432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170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R811Q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0CE3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357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3F05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640B957E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F94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EBD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946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76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73E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76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3973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F98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A1325T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BED5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3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9353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2FA20229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F86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B4B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229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76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6DE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B3C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</w:t>
            </w:r>
            <w:proofErr w:type="gramEnd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.7541_c.7542del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74A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</w:t>
            </w:r>
            <w:proofErr w:type="gramEnd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.2514Rf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9CE1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2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53C2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63EC8C52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99B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CB8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25C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76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035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796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5605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D7D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A1869A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F29B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FC80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7721447D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0D1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FDE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TCH2NL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939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2034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663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368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A285C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E44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Q95H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CAA4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17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D4AA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3EEDE1C8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5B3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CEF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75C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04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448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D47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5542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29F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R1848C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37F4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5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D5BF7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7E122EA7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815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54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ODZ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CD4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42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0AC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8DB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7831C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8C2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V2611L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C87F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894C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028CB06E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BB3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4B9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ODZ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413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 xml:space="preserve">NM_001163278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A96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07D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2200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AAE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G734S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6988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6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608D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3A12B01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301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00A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ODZ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D68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-0011632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5E4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893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1148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56F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S383Y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A33C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1169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1598A214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AFC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744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ODZ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F77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42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C15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15C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T3953G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FC2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F1318C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8ED3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12C3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56BEF1A0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B8E879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5F3CF9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EG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570C99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461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2F2CD5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7BB9B5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3964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343C05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G1322R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9375C39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2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BD99F3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42820123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6487AB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59988E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KD2L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E26545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2538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F7E9DE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77D143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391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47D65A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Q131K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9B0E806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2C1DE8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0CAEB67D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10726260" w14:textId="77777777" w:rsidR="00796AB0" w:rsidRPr="00D54EB4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D54EB4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PTC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0F34BB5E" w14:textId="77777777" w:rsidR="00796AB0" w:rsidRPr="00D54EB4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D54EB4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PTEN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7504CB5A" w14:textId="77777777" w:rsidR="00796AB0" w:rsidRPr="00D54EB4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D54EB4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NM_0003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53FA4377" w14:textId="77777777" w:rsidR="00796AB0" w:rsidRPr="00D54EB4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D54EB4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42FB0B2A" w14:textId="77777777" w:rsidR="00796AB0" w:rsidRPr="00D54EB4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D54EB4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c.C388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33E8296B" w14:textId="77777777" w:rsidR="00796AB0" w:rsidRPr="00D54EB4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D54EB4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p.R130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6C89BB92" w14:textId="77777777" w:rsidR="00796AB0" w:rsidRPr="00D54EB4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r w:rsidRPr="00D54EB4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0.06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</w:tcPr>
          <w:p w14:paraId="7AEDB7BD" w14:textId="77777777" w:rsidR="00796AB0" w:rsidRPr="00D54EB4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D54EB4">
              <w:rPr>
                <w:rFonts w:ascii="Arial Narrow" w:eastAsia="Times New Roman" w:hAnsi="Arial Narrow" w:cs="Times New Roman"/>
                <w:color w:val="FF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016EC30F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59B916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C252A6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PN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8D7938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54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144203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D94232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A647G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715C58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E216G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94843AF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2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459506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7E8B63F1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13DD40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BFC695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RAB9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D60F3B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63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B71DCC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A2E955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381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823A0B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D127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9D96738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9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459A7E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3A215162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4860DA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5C5EE1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RAD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54B09C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62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AC3A81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F14FB4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59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2F8F37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A20V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39FFA50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2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B5294B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7519FE2D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E8F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lastRenderedPageBreak/>
              <w:t>PTCL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B60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RUNX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044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43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EF5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898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191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0C7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A64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CD7C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C484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62F5811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138F8D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01AFFB26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SRGAP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742918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0331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FD5101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BD7F8A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2081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76A3F5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S694I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20D8476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0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6B9F8D1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742F4A37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F66AE1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1328F6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ST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2BB4992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46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A64E14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B237F1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2315C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BD07452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G772A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470B4023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8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5A84A1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126B3C9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53F1578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0276F3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STAB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3E35E6A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5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4A9C7A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705DF00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C4906T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5ECEB8A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R1636C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3B8FA73B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36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 w:themeFill="background1" w:themeFillShade="A6"/>
            <w:noWrap/>
            <w:vAlign w:val="center"/>
            <w:hideMark/>
          </w:tcPr>
          <w:p w14:paraId="110F48D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y</w:t>
            </w:r>
            <w:proofErr w:type="gramEnd"/>
          </w:p>
        </w:tc>
      </w:tr>
      <w:tr w:rsidR="00796AB0" w:rsidRPr="00187A56" w14:paraId="1B2388F6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8C2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9474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CF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E94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56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190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8315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4223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661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R1408K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ED0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642</w:t>
            </w: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13BA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5247FF24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F64C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8C8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ET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562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1449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30ED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C47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G3900A</w:t>
            </w:r>
            <w:proofErr w:type="gramEnd"/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122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W1300X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5016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47BD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28EA7E0A" w14:textId="77777777" w:rsidTr="00796AB0">
        <w:trPr>
          <w:trHeight w:val="30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EDFB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913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ET3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05C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14499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ADD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BF09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</w:t>
            </w:r>
            <w:proofErr w:type="gramEnd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.2089+1G&gt;T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A35F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4AF3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62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F14B82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  <w:tr w:rsidR="00796AB0" w:rsidRPr="00187A56" w14:paraId="7E8E0CC6" w14:textId="77777777" w:rsidTr="00796AB0">
        <w:trPr>
          <w:trHeight w:val="244"/>
        </w:trPr>
        <w:tc>
          <w:tcPr>
            <w:tcW w:w="122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07DF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30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4BF5E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LL1</w:t>
            </w:r>
          </w:p>
        </w:tc>
        <w:tc>
          <w:tcPr>
            <w:tcW w:w="134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E4C51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12464</w:t>
            </w:r>
          </w:p>
        </w:tc>
        <w:tc>
          <w:tcPr>
            <w:tcW w:w="112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2B117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50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AE53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.A1790G</w:t>
            </w:r>
            <w:proofErr w:type="gramEnd"/>
          </w:p>
        </w:tc>
        <w:tc>
          <w:tcPr>
            <w:tcW w:w="103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C8070" w14:textId="77777777" w:rsidR="00796AB0" w:rsidRPr="00187A56" w:rsidRDefault="00796AB0" w:rsidP="00796AB0">
            <w:pPr>
              <w:widowControl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.Y597C</w:t>
            </w:r>
            <w:proofErr w:type="gramEnd"/>
          </w:p>
        </w:tc>
        <w:tc>
          <w:tcPr>
            <w:tcW w:w="85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8442C" w14:textId="77777777" w:rsidR="00796AB0" w:rsidRPr="00187A56" w:rsidRDefault="00796AB0" w:rsidP="00796AB0">
            <w:pPr>
              <w:widowControl/>
              <w:jc w:val="righ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187A56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0.1057</w:t>
            </w:r>
          </w:p>
        </w:tc>
        <w:tc>
          <w:tcPr>
            <w:tcW w:w="992" w:type="dxa"/>
            <w:tcBorders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4C0CA6" w14:textId="77777777" w:rsidR="00796AB0" w:rsidRPr="00187A56" w:rsidRDefault="00796AB0" w:rsidP="00796AB0">
            <w:pPr>
              <w:widowControl/>
              <w:jc w:val="left"/>
              <w:rPr>
                <w:rFonts w:ascii="Century" w:eastAsia="Times New Roman" w:hAnsi="Century" w:cs="Times New Roman"/>
                <w:color w:val="000000"/>
                <w:kern w:val="0"/>
                <w:szCs w:val="21"/>
              </w:rPr>
            </w:pPr>
          </w:p>
        </w:tc>
      </w:tr>
    </w:tbl>
    <w:p w14:paraId="7D5633A2" w14:textId="57CD872C" w:rsidR="00B14FFB" w:rsidRDefault="00F10EDC" w:rsidP="00966FC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03C47">
        <w:rPr>
          <w:rFonts w:hint="eastAsia"/>
          <w:vertAlign w:val="superscript"/>
        </w:rPr>
        <w:t>*</w:t>
      </w:r>
      <w:r w:rsidR="00D660C7" w:rsidRPr="0037127D">
        <w:rPr>
          <w:rFonts w:ascii="Times New Roman" w:hAnsi="Times New Roman" w:cs="Times New Roman"/>
          <w:vertAlign w:val="superscript"/>
        </w:rPr>
        <w:t>1</w:t>
      </w:r>
      <w:r w:rsidRPr="0037127D">
        <w:rPr>
          <w:rFonts w:ascii="Times New Roman" w:hAnsi="Times New Roman" w:cs="Times New Roman"/>
        </w:rPr>
        <w:t>Gene mutations</w:t>
      </w:r>
      <w:r w:rsidR="00F96208" w:rsidRPr="0037127D">
        <w:rPr>
          <w:rFonts w:ascii="Times New Roman" w:hAnsi="Times New Roman" w:cs="Times New Roman"/>
        </w:rPr>
        <w:t xml:space="preserve"> also</w:t>
      </w:r>
      <w:r w:rsidRPr="0037127D">
        <w:rPr>
          <w:rFonts w:ascii="Times New Roman" w:hAnsi="Times New Roman" w:cs="Times New Roman"/>
        </w:rPr>
        <w:t xml:space="preserve"> ident</w:t>
      </w:r>
      <w:r w:rsidR="00D660C7" w:rsidRPr="0037127D">
        <w:rPr>
          <w:rFonts w:ascii="Times New Roman" w:hAnsi="Times New Roman" w:cs="Times New Roman"/>
        </w:rPr>
        <w:t>ified in whole-exome sequencing</w:t>
      </w:r>
      <w:r w:rsidR="002C563F" w:rsidRPr="0037127D">
        <w:rPr>
          <w:rFonts w:ascii="Times New Roman" w:hAnsi="Times New Roman" w:cs="Times New Roman"/>
        </w:rPr>
        <w:fldChar w:fldCharType="begin">
          <w:fldData xml:space="preserve">PEVuZE5vdGU+PENpdGU+PEF1dGhvcj5TYWthdGEtWWFuYWdpbW90bzwvQXV0aG9yPjxZZWFyPjIw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</w:fldData>
        </w:fldChar>
      </w:r>
      <w:r w:rsidR="00AD2329">
        <w:rPr>
          <w:rFonts w:ascii="Times New Roman" w:hAnsi="Times New Roman" w:cs="Times New Roman"/>
        </w:rPr>
        <w:instrText xml:space="preserve"> ADDIN EN.CITE </w:instrText>
      </w:r>
      <w:r w:rsidR="00AD2329">
        <w:rPr>
          <w:rFonts w:ascii="Times New Roman" w:hAnsi="Times New Roman" w:cs="Times New Roman"/>
        </w:rPr>
        <w:fldChar w:fldCharType="begin">
          <w:fldData xml:space="preserve">PEVuZE5vdGU+PENpdGU+PEF1dGhvcj5TYWthdGEtWWFuYWdpbW90bzwvQXV0aG9yPjxZZWFyPjIw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</w:fldData>
        </w:fldChar>
      </w:r>
      <w:r w:rsidR="00AD2329">
        <w:rPr>
          <w:rFonts w:ascii="Times New Roman" w:hAnsi="Times New Roman" w:cs="Times New Roman"/>
        </w:rPr>
        <w:instrText xml:space="preserve"> ADDIN EN.CITE.DATA </w:instrText>
      </w:r>
      <w:r w:rsidR="00AD2329">
        <w:rPr>
          <w:rFonts w:ascii="Times New Roman" w:hAnsi="Times New Roman" w:cs="Times New Roman"/>
        </w:rPr>
      </w:r>
      <w:r w:rsidR="00AD2329">
        <w:rPr>
          <w:rFonts w:ascii="Times New Roman" w:hAnsi="Times New Roman" w:cs="Times New Roman"/>
        </w:rPr>
        <w:fldChar w:fldCharType="end"/>
      </w:r>
      <w:r w:rsidR="002C563F" w:rsidRPr="0037127D">
        <w:rPr>
          <w:rFonts w:ascii="Times New Roman" w:hAnsi="Times New Roman" w:cs="Times New Roman"/>
        </w:rPr>
      </w:r>
      <w:r w:rsidR="002C563F" w:rsidRPr="0037127D">
        <w:rPr>
          <w:rFonts w:ascii="Times New Roman" w:hAnsi="Times New Roman" w:cs="Times New Roman"/>
        </w:rPr>
        <w:fldChar w:fldCharType="separate"/>
      </w:r>
      <w:r w:rsidR="00AD2329" w:rsidRPr="00AD2329">
        <w:rPr>
          <w:rFonts w:ascii="Times New Roman" w:hAnsi="Times New Roman" w:cs="Times New Roman"/>
          <w:noProof/>
          <w:vertAlign w:val="superscript"/>
        </w:rPr>
        <w:t>1</w:t>
      </w:r>
      <w:r w:rsidR="002C563F" w:rsidRPr="0037127D">
        <w:rPr>
          <w:rFonts w:ascii="Times New Roman" w:hAnsi="Times New Roman" w:cs="Times New Roman"/>
        </w:rPr>
        <w:fldChar w:fldCharType="end"/>
      </w:r>
      <w:r>
        <w:rPr>
          <w:rFonts w:hint="eastAsia"/>
        </w:rPr>
        <w:t>.</w:t>
      </w:r>
    </w:p>
    <w:p w14:paraId="039ABE57" w14:textId="77777777" w:rsidR="005C36E0" w:rsidRDefault="005C36E0" w:rsidP="00966FCA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0D22806" w14:textId="394C0E79" w:rsidR="0054280D" w:rsidRPr="00B14FFB" w:rsidRDefault="0054280D" w:rsidP="00966FCA">
      <w:pPr>
        <w:spacing w:line="360" w:lineRule="auto"/>
      </w:pPr>
      <w:r w:rsidRPr="00F10EDC">
        <w:rPr>
          <w:rFonts w:ascii="Times New Roman" w:hAnsi="Times New Roman" w:cs="Times New Roman" w:hint="eastAsia"/>
          <w:b/>
        </w:rPr>
        <w:t>Supplementary Table</w:t>
      </w:r>
      <w:r w:rsidR="00580374">
        <w:rPr>
          <w:rFonts w:ascii="Times New Roman" w:hAnsi="Times New Roman" w:cs="Times New Roman"/>
          <w:b/>
        </w:rPr>
        <w:t xml:space="preserve"> 5</w:t>
      </w:r>
      <w:r w:rsidR="006260C5">
        <w:rPr>
          <w:rFonts w:ascii="Times New Roman" w:hAnsi="Times New Roman" w:cs="Times New Roman"/>
          <w:b/>
        </w:rPr>
        <w:t>:</w:t>
      </w:r>
      <w:r w:rsidR="00580374">
        <w:rPr>
          <w:rFonts w:ascii="Times New Roman" w:hAnsi="Times New Roman" w:cs="Times New Roman"/>
          <w:b/>
        </w:rPr>
        <w:t xml:space="preserve"> </w:t>
      </w:r>
      <w:r w:rsidR="006260C5"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/>
          <w:b/>
        </w:rPr>
        <w:t xml:space="preserve">utation </w:t>
      </w:r>
      <w:r w:rsidR="006260C5">
        <w:rPr>
          <w:rFonts w:ascii="Times New Roman" w:hAnsi="Times New Roman" w:cs="Times New Roman"/>
          <w:b/>
        </w:rPr>
        <w:t>P</w:t>
      </w:r>
      <w:r>
        <w:rPr>
          <w:rFonts w:ascii="Times New Roman" w:hAnsi="Times New Roman" w:cs="Times New Roman"/>
          <w:b/>
        </w:rPr>
        <w:t xml:space="preserve">rofiles </w:t>
      </w:r>
      <w:r w:rsidR="00921F63">
        <w:rPr>
          <w:rFonts w:ascii="Times New Roman" w:hAnsi="Times New Roman" w:cs="Times New Roman"/>
          <w:b/>
        </w:rPr>
        <w:t>of Samples Analyzed by Laser Microdissection</w:t>
      </w:r>
    </w:p>
    <w:tbl>
      <w:tblPr>
        <w:tblpPr w:leftFromText="142" w:rightFromText="142" w:vertAnchor="text" w:horzAnchor="page" w:tblpX="1657" w:tblpY="272"/>
        <w:tblW w:w="91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77"/>
        <w:gridCol w:w="1693"/>
        <w:gridCol w:w="1343"/>
        <w:gridCol w:w="1012"/>
        <w:gridCol w:w="1442"/>
        <w:gridCol w:w="1418"/>
        <w:gridCol w:w="760"/>
        <w:gridCol w:w="325"/>
        <w:gridCol w:w="60"/>
      </w:tblGrid>
      <w:tr w:rsidR="000D53F4" w:rsidRPr="00234FA3" w14:paraId="6F60E253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FA3412" w14:textId="4DE3F37D" w:rsidR="000D53F4" w:rsidRPr="00234FA3" w:rsidRDefault="000D53F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 xml:space="preserve">Sample </w:t>
            </w: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38AE49" w14:textId="3EF32C60" w:rsidR="000D53F4" w:rsidRPr="00234FA3" w:rsidRDefault="000D53F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 w:hint="eastAsia"/>
                <w:b/>
                <w:color w:val="000000"/>
                <w:kern w:val="0"/>
                <w:sz w:val="18"/>
                <w:szCs w:val="18"/>
              </w:rPr>
              <w:t>Gene</w:t>
            </w:r>
            <w:r>
              <w:rPr>
                <w:rFonts w:ascii="Arial Narrow" w:eastAsia="MS PGothic" w:hAnsi="Arial Narrow" w:cs="MS PGothic" w:hint="eastAsia"/>
                <w:b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F79D0C" w14:textId="73A11E6D" w:rsidR="000D53F4" w:rsidRPr="00234FA3" w:rsidRDefault="000D53F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Annotated genes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798A13" w14:textId="615661AD" w:rsidR="000D53F4" w:rsidRPr="00234FA3" w:rsidRDefault="000D53F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Mutation Type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50CCDF" w14:textId="62EABDA0" w:rsidR="000D53F4" w:rsidRPr="00234FA3" w:rsidRDefault="000D53F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Nucleotide Chan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D055FC" w14:textId="77777777" w:rsidR="000D53F4" w:rsidRPr="00234FA3" w:rsidRDefault="000D53F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Amino acid Transcrip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7F8F9F" w14:textId="77777777" w:rsidR="000D53F4" w:rsidRPr="00234FA3" w:rsidRDefault="000D53F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</w:pPr>
            <w:r w:rsidRPr="00234FA3">
              <w:rPr>
                <w:rFonts w:ascii="Arial Narrow" w:eastAsia="MS PGothic" w:hAnsi="Arial Narrow" w:cs="MS PGothic"/>
                <w:b/>
                <w:color w:val="000000"/>
                <w:kern w:val="0"/>
                <w:sz w:val="18"/>
                <w:szCs w:val="18"/>
              </w:rPr>
              <w:t>VAF</w:t>
            </w:r>
          </w:p>
        </w:tc>
      </w:tr>
      <w:tr w:rsidR="000D53F4" w:rsidRPr="00234FA3" w14:paraId="151A8920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4148D2" w14:textId="0E0F141C" w:rsidR="000D53F4" w:rsidRPr="0044277C" w:rsidRDefault="000D53F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TCL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939AF3" w14:textId="49B54A8D" w:rsidR="000D53F4" w:rsidRPr="0044277C" w:rsidRDefault="000D53F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E1F9E5" w14:textId="63EBD666" w:rsidR="000D53F4" w:rsidRPr="002A6C1B" w:rsidRDefault="000D53F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7562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E568AC" w14:textId="49EE0616" w:rsidR="000D53F4" w:rsidRPr="002A6C1B" w:rsidRDefault="000D53F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plice sit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C9F0E" w14:textId="6BB2EAC5" w:rsidR="000D53F4" w:rsidRPr="002A6C1B" w:rsidRDefault="000D53F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.2409-1G&gt;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AEC642" w14:textId="61708B40" w:rsidR="000D53F4" w:rsidRPr="002A6C1B" w:rsidRDefault="000D53F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.V690splice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8BA94" w14:textId="0F4F8DBF" w:rsidR="000D53F4" w:rsidRPr="002A6C1B" w:rsidRDefault="009A6E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4300</w:t>
            </w:r>
          </w:p>
        </w:tc>
      </w:tr>
      <w:tr w:rsidR="00A65A19" w:rsidRPr="00234FA3" w14:paraId="297C7C7E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C85337" w14:textId="3D11F198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TCL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D56F3" w14:textId="457625DD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A65A19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6D6652" w14:textId="60976321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</w:tcPr>
          <w:p w14:paraId="08FB1A8E" w14:textId="2AC2CCA5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3666FF" w14:textId="0E319FC0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19FAF5" w14:textId="20CA3902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BD7D4B" w14:textId="5F737768" w:rsidR="00A65A19" w:rsidRPr="0044277C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765</w:t>
            </w:r>
          </w:p>
        </w:tc>
      </w:tr>
      <w:tr w:rsidR="00A65A19" w:rsidRPr="00234FA3" w14:paraId="32BF81CC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DA58A56" w14:textId="2DFA0876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TCL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D7840F" w14:textId="3086DC24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44277C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027E73" w14:textId="1AC123E1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1DEEED" w14:textId="4B6C4478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BA001C" w14:textId="00ED77EA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.G2263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A2EF3D" w14:textId="17CD616F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E755X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C0D26C" w14:textId="75F7CA8F" w:rsidR="00A65A19" w:rsidRPr="0044277C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585</w:t>
            </w:r>
          </w:p>
        </w:tc>
      </w:tr>
      <w:tr w:rsidR="00A65A19" w:rsidRPr="00234FA3" w14:paraId="41D0A566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B8DA57" w14:textId="6C236889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TCL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9D087C" w14:textId="0CE14673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44277C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477FE4C" w14:textId="24479E08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BB52E5" w14:textId="138B9E91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383BF" w14:textId="6463C64D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</w:t>
            </w:r>
            <w:proofErr w:type="gramEnd"/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.5348del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C223EE" w14:textId="4237673B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44277C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Q1783f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E950E0" w14:textId="69536807" w:rsidR="00A65A19" w:rsidRPr="0044277C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692</w:t>
            </w:r>
          </w:p>
        </w:tc>
      </w:tr>
      <w:tr w:rsidR="00A65A19" w:rsidRPr="00234FA3" w14:paraId="775C64A6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C417DFA" w14:textId="68E23185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TCL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8AE0C5" w14:textId="5666FB8B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7FE270" w14:textId="339706BE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7562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79E8A9" w14:textId="6E4ED486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1EB782" w14:textId="47681852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.G2207A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72C161" w14:textId="15057F7B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.R736H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D718732" w14:textId="190AB1F6" w:rsidR="00A65A19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295</w:t>
            </w:r>
          </w:p>
        </w:tc>
      </w:tr>
      <w:tr w:rsidR="00661673" w:rsidRPr="00234FA3" w14:paraId="2E4F8B89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405B347" w14:textId="2F802C41" w:rsidR="00661673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TCL</w:t>
            </w:r>
            <w:r w:rsidR="003E4F56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BB7C8B" w14:textId="67234728" w:rsidR="00661673" w:rsidRPr="00A65A19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8A59A7E" w14:textId="4F6DA76A" w:rsidR="00661673" w:rsidRPr="00746415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216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4249DE1" w14:textId="3CBC7E33" w:rsidR="00661673" w:rsidRPr="00B352C4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C98CDE" w14:textId="26424B90" w:rsidR="00661673" w:rsidRPr="00B51BD4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15C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2DE91A" w14:textId="58598F67" w:rsidR="00661673" w:rsidRPr="00B51BD4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R172T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2547D15" w14:textId="54762441" w:rsidR="00661673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778</w:t>
            </w:r>
          </w:p>
        </w:tc>
      </w:tr>
      <w:tr w:rsidR="00A65A19" w:rsidRPr="00234FA3" w14:paraId="0069F797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10C8C7C" w14:textId="4BEBD538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TCL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76390E" w14:textId="3F1C80B5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A65A19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1E57E20" w14:textId="00B04030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9A2D442" w14:textId="4C999110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2479C7" w14:textId="67D2E8FC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608D59" w14:textId="542AFBED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1B892B" w14:textId="40A5F47A" w:rsidR="00A65A19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748</w:t>
            </w:r>
          </w:p>
        </w:tc>
      </w:tr>
      <w:tr w:rsidR="00A65A19" w:rsidRPr="00234FA3" w14:paraId="15E76FD1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68A0B09" w14:textId="1B7A1932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TCL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D61471" w14:textId="36254930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F8C428" w14:textId="2B8429A6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820DD5A" w14:textId="57D2FC06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8A05DA" w14:textId="56B5D107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</w:t>
            </w:r>
            <w:proofErr w:type="gramEnd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.1355del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0F556F" w14:textId="63EAF171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E452f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4D69FA" w14:textId="73940D9F" w:rsidR="00A65A19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0.0757</w:t>
            </w:r>
          </w:p>
        </w:tc>
      </w:tr>
      <w:tr w:rsidR="00A65A19" w:rsidRPr="00234FA3" w14:paraId="07BB3910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07FC44E3" w14:textId="19373F36" w:rsidR="00A65A19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6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EB7F1F" w14:textId="4F1A325E" w:rsidR="00A65A19" w:rsidRPr="0044277C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961E42" w14:textId="0C3D7EFA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7562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E5CE246" w14:textId="541B493F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1392F6" w14:textId="3FD87713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.T2251G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F997B3" w14:textId="726E2A31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.F751V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3D6793" w14:textId="05623704" w:rsidR="00A65A19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067</w:t>
            </w:r>
          </w:p>
        </w:tc>
      </w:tr>
      <w:tr w:rsidR="00A65A19" w:rsidRPr="00234FA3" w14:paraId="283AC399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15DC9DEA" w14:textId="0FDB8E49" w:rsidR="00A65A19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6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A2E1F0" w14:textId="2A4C2966" w:rsidR="00A65A19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TERFD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29C6A" w14:textId="46DCE5E0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033050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EF75B62" w14:textId="236BA894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79A661" w14:textId="742F0650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A673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F0A0AA" w14:textId="4B120F04" w:rsidR="00A65A19" w:rsidRPr="002A6C1B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T225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09A42" w14:textId="0ED6F249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955</w:t>
            </w:r>
          </w:p>
        </w:tc>
      </w:tr>
      <w:tr w:rsidR="00A65A19" w:rsidRPr="00234FA3" w14:paraId="37F4196E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2E471AB3" w14:textId="6B0AD04B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6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D81E44" w14:textId="0193E632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44277C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BD6034" w14:textId="1ED03F55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bottom"/>
          </w:tcPr>
          <w:p w14:paraId="46FD33DB" w14:textId="35D5D246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20840E" w14:textId="7C61977B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</w:t>
            </w:r>
            <w:proofErr w:type="gramEnd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.2475del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76ECC4" w14:textId="2CC5A72B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S825f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6619AF" w14:textId="01EAB0C9" w:rsidR="00A65A19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368</w:t>
            </w:r>
          </w:p>
        </w:tc>
      </w:tr>
      <w:tr w:rsidR="00A65A19" w:rsidRPr="00234FA3" w14:paraId="4958FB49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7AF81785" w14:textId="3249C9E5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6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AB415B" w14:textId="21F2B7ED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44277C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ADE20F6" w14:textId="7A36C49D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bottom"/>
          </w:tcPr>
          <w:p w14:paraId="7CC26B1E" w14:textId="66F09FD8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A340E0" w14:textId="7ABB413B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.A4160G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FCC476" w14:textId="034F8287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N1387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9E312" w14:textId="6D06B16C" w:rsidR="00A65A19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594</w:t>
            </w:r>
          </w:p>
        </w:tc>
      </w:tr>
      <w:tr w:rsidR="00A65A19" w:rsidRPr="00234FA3" w14:paraId="3BB0E8D3" w14:textId="083F1B5B" w:rsidTr="009A4EB4">
        <w:trPr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76AD54D" w14:textId="55AEE771" w:rsidR="00A65A19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6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85A9D7" w14:textId="1125B3A0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HMCN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D54BB8C" w14:textId="23D6D5E6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3193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4CEFD0" w14:textId="38310832" w:rsidR="00A65A19" w:rsidRPr="00F25667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 xml:space="preserve">Missense 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6ABCAAA" w14:textId="49945350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A2484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8ACFAC" w14:textId="7077D26C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R828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4DD352" w14:textId="3FD062CF" w:rsidR="00A65A19" w:rsidRPr="00D5106A" w:rsidRDefault="00A65A19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803</w:t>
            </w:r>
          </w:p>
        </w:tc>
        <w:tc>
          <w:tcPr>
            <w:tcW w:w="385" w:type="dxa"/>
            <w:gridSpan w:val="2"/>
            <w:vAlign w:val="center"/>
          </w:tcPr>
          <w:p w14:paraId="78092036" w14:textId="31F1C1E7" w:rsidR="00A65A19" w:rsidRPr="00234FA3" w:rsidRDefault="00A65A19" w:rsidP="00966FCA">
            <w:pPr>
              <w:widowControl/>
              <w:spacing w:line="360" w:lineRule="auto"/>
              <w:jc w:val="left"/>
            </w:pPr>
          </w:p>
        </w:tc>
      </w:tr>
      <w:tr w:rsidR="00661673" w:rsidRPr="00234FA3" w14:paraId="35DB3E58" w14:textId="77777777" w:rsidTr="009A4EB4">
        <w:trPr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2D65745" w14:textId="67C9EAB9" w:rsidR="00661673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lastRenderedPageBreak/>
              <w:t>PTCL6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DEAFE3" w14:textId="034F75F5" w:rsidR="00661673" w:rsidRPr="00A65A19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10E4552" w14:textId="1A6CF42D" w:rsidR="00661673" w:rsidRPr="00746415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216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B863AEB" w14:textId="60E0105B" w:rsidR="00661673" w:rsidRPr="00B352C4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8F4B4B" w14:textId="2558AE7B" w:rsidR="00661673" w:rsidRPr="00B51BD4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15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487B3F" w14:textId="32E39ECA" w:rsidR="00661673" w:rsidRPr="00B51BD4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R172M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AD1B85" w14:textId="123CB08E" w:rsidR="00661673" w:rsidRPr="00F25667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415</w:t>
            </w:r>
          </w:p>
        </w:tc>
        <w:tc>
          <w:tcPr>
            <w:tcW w:w="385" w:type="dxa"/>
            <w:gridSpan w:val="2"/>
            <w:vAlign w:val="center"/>
          </w:tcPr>
          <w:p w14:paraId="7E058C10" w14:textId="77777777" w:rsidR="00661673" w:rsidRPr="00234FA3" w:rsidRDefault="00661673" w:rsidP="00966FCA">
            <w:pPr>
              <w:widowControl/>
              <w:spacing w:line="360" w:lineRule="auto"/>
              <w:jc w:val="left"/>
            </w:pPr>
          </w:p>
        </w:tc>
      </w:tr>
      <w:tr w:rsidR="00661673" w:rsidRPr="00234FA3" w14:paraId="6C76E3A7" w14:textId="77777777" w:rsidTr="009A4EB4">
        <w:trPr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8FD7093" w14:textId="1F5A67A5" w:rsidR="00661673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6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DD4B283" w14:textId="08E8CB59" w:rsidR="00661673" w:rsidRPr="00F25667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A65A19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3D10FD9" w14:textId="65CDD46B" w:rsidR="00661673" w:rsidRPr="00F25667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659E3E2" w14:textId="245B0AD4" w:rsidR="00661673" w:rsidRPr="00F25667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8805BC" w14:textId="53BB2774" w:rsidR="00661673" w:rsidRPr="00F25667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A50AC5A" w14:textId="4DE56F12" w:rsidR="00661673" w:rsidRPr="00F25667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F0D53B" w14:textId="06EBD343" w:rsidR="00661673" w:rsidRPr="00F25667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296</w:t>
            </w:r>
          </w:p>
        </w:tc>
        <w:tc>
          <w:tcPr>
            <w:tcW w:w="385" w:type="dxa"/>
            <w:gridSpan w:val="2"/>
            <w:vAlign w:val="center"/>
          </w:tcPr>
          <w:p w14:paraId="79311EC8" w14:textId="77777777" w:rsidR="00661673" w:rsidRPr="00234FA3" w:rsidRDefault="00661673" w:rsidP="00966FCA">
            <w:pPr>
              <w:widowControl/>
              <w:spacing w:line="360" w:lineRule="auto"/>
              <w:jc w:val="left"/>
            </w:pPr>
          </w:p>
        </w:tc>
      </w:tr>
      <w:tr w:rsidR="00661673" w:rsidRPr="00234FA3" w14:paraId="0869E867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E4B9FA1" w14:textId="24F25588" w:rsidR="00661673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6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637EA83" w14:textId="7786B592" w:rsidR="00661673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EC63A4" w14:textId="259B536E" w:rsidR="00661673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5EAECE" w14:textId="4C144120" w:rsidR="00661673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B74C4B" w14:textId="5498F0E7" w:rsidR="00661673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</w:t>
            </w:r>
            <w:proofErr w:type="gramEnd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.4192_4193ins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8F69830" w14:textId="6CD836BB" w:rsidR="00661673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L1398f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393318" w14:textId="22CC8BBE" w:rsidR="00661673" w:rsidRPr="00D5106A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290</w:t>
            </w:r>
          </w:p>
        </w:tc>
      </w:tr>
      <w:tr w:rsidR="00661673" w:rsidRPr="00234FA3" w14:paraId="16A0E237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2EEBF49E" w14:textId="55A8A5E5" w:rsidR="00661673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TCL</w:t>
            </w:r>
            <w:r w:rsidR="00345AA0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14174F" w14:textId="309818DB" w:rsidR="00661673" w:rsidRPr="00A65A19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6CEF73B" w14:textId="55FE5F17" w:rsidR="00661673" w:rsidRPr="00746415" w:rsidRDefault="00661673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2168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7CEF81D9" w14:textId="1A92C92A" w:rsidR="00661673" w:rsidRPr="00B352C4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565EF" w14:textId="01740A9F" w:rsidR="00661673" w:rsidRPr="00B51BD4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15</w:t>
            </w:r>
            <w:r w:rsidR="00B0625F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A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43E4A" w14:textId="2997F2B0" w:rsidR="00661673" w:rsidRPr="00B51BD4" w:rsidRDefault="00661673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R172</w:t>
            </w:r>
            <w:r w:rsidR="00B0625F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K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468D1F" w14:textId="4F2B5AA5" w:rsidR="00661673" w:rsidRDefault="00B0625F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235</w:t>
            </w:r>
          </w:p>
        </w:tc>
      </w:tr>
      <w:tr w:rsidR="00580374" w:rsidRPr="00234FA3" w14:paraId="395EBEC3" w14:textId="77777777" w:rsidTr="0058037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5DBDE40A" w14:textId="1CEEB75E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TCL6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E24287" w14:textId="573E52A6" w:rsidR="00580374" w:rsidRPr="00A65A19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 w:hint="eastAsia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1F0849" w14:textId="0CF58007" w:rsidR="00580374" w:rsidRPr="00746415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1761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08DD127" w14:textId="413D383A" w:rsidR="00580374" w:rsidRPr="00B352C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9DB018" w14:textId="64A2DEF0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3973A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7943FD" w14:textId="574F7D2B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A1325T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320E63" w14:textId="1F81CE9D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946</w:t>
            </w:r>
          </w:p>
        </w:tc>
      </w:tr>
      <w:tr w:rsidR="00580374" w:rsidRPr="00234FA3" w14:paraId="7DD34910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43C845E0" w14:textId="03F36B07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6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2D8008" w14:textId="63F28BC3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A65A19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D95B50E" w14:textId="6AE896C6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234FC78F" w14:textId="77ED0916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A77AF6" w14:textId="5B828534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250A2F" w14:textId="393D119B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46640" w14:textId="05975D09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897</w:t>
            </w:r>
          </w:p>
        </w:tc>
      </w:tr>
      <w:tr w:rsidR="00580374" w:rsidRPr="00234FA3" w14:paraId="6A72BB4C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16D3CCEA" w14:textId="7083F231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6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68E3C8" w14:textId="05F08968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868D6B" w14:textId="6FD3E094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bottom"/>
          </w:tcPr>
          <w:p w14:paraId="4D995FEA" w14:textId="40135618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EC46F1" w14:textId="6D64C2FD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.C2746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6A7C2A" w14:textId="09149843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Q916X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2A57AF" w14:textId="056C0B88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235</w:t>
            </w:r>
          </w:p>
        </w:tc>
      </w:tr>
      <w:tr w:rsidR="00580374" w:rsidRPr="00234FA3" w14:paraId="0A97A47F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3C7DF371" w14:textId="260279E6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6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6F11728" w14:textId="77D4111A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44277C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9F7A49" w14:textId="0F3C4BF9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bottom"/>
          </w:tcPr>
          <w:p w14:paraId="256C46A4" w14:textId="40DABF05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230EB9" w14:textId="10018587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.G4133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89EA1" w14:textId="582A54FE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C1378F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A7502" w14:textId="07F0CA31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271</w:t>
            </w:r>
          </w:p>
        </w:tc>
      </w:tr>
      <w:tr w:rsidR="00580374" w:rsidRPr="00234FA3" w14:paraId="77D33B4B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910B2F8" w14:textId="217842F0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7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AE9A61" w14:textId="032D3FD2" w:rsidR="00580374" w:rsidRPr="0044277C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EB9B10" w14:textId="6D765D5D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7562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C13E8EB" w14:textId="22DEF6AA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A89FD0" w14:textId="45DEB6B4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.G2207A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07B0B9" w14:textId="288110F1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.R736H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1391F5" w14:textId="576D31F2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165</w:t>
            </w:r>
          </w:p>
        </w:tc>
      </w:tr>
      <w:tr w:rsidR="00580374" w:rsidRPr="00234FA3" w14:paraId="772958D5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2FDE7B01" w14:textId="28BB5090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TCL7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5219A00" w14:textId="321E5279" w:rsidR="00580374" w:rsidRPr="009A6E7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IDH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51DB429" w14:textId="504EC87E" w:rsidR="00580374" w:rsidRPr="00746415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216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F9571A6" w14:textId="796E701F" w:rsidR="00580374" w:rsidRPr="006F2358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3359E61" w14:textId="2D1A65DA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16C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09EE77" w14:textId="7DE7A5B4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R172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0E358D" w14:textId="7CFE0363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694</w:t>
            </w:r>
          </w:p>
        </w:tc>
      </w:tr>
      <w:tr w:rsidR="00580374" w:rsidRPr="00234FA3" w14:paraId="20E5920E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86F9FE" w14:textId="657EA18A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F315FB5" w14:textId="28C5C3CD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A6E7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431AC2D" w14:textId="45F5456C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0A6F2EC" w14:textId="6D7511AE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FC20088" w14:textId="3F342B0F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09B2F1C" w14:textId="4F64B930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6B0683" w14:textId="569CD31A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562</w:t>
            </w:r>
          </w:p>
        </w:tc>
      </w:tr>
      <w:tr w:rsidR="00580374" w:rsidRPr="00234FA3" w14:paraId="3D01D2C1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7DE49A84" w14:textId="4AC2FD26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7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08A793" w14:textId="1DA106BD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44277C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BC28945" w14:textId="34E76E08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C129955" w14:textId="5EA9950C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18D5FD" w14:textId="72DB2475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</w:t>
            </w:r>
            <w:proofErr w:type="gramEnd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.5477del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D60E0D" w14:textId="79035894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E1826f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E5B29C" w14:textId="76EE7615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987</w:t>
            </w:r>
          </w:p>
        </w:tc>
      </w:tr>
      <w:tr w:rsidR="00580374" w:rsidRPr="00234FA3" w14:paraId="5EF8D2F7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2082AF32" w14:textId="17428026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74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87CFA7" w14:textId="1FAA9CB2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3099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FA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5D392" w14:textId="66B282F1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44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FD35AA5" w14:textId="2AC7DD87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72409D" w14:textId="50914365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9863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257FD5" w14:textId="7BE13EAD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3285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A5DC13" w14:textId="0B2E7FF1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4850</w:t>
            </w:r>
          </w:p>
        </w:tc>
      </w:tr>
      <w:tr w:rsidR="00580374" w:rsidRPr="00234FA3" w14:paraId="509858CD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2504D480" w14:textId="198DD6A4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74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590466" w14:textId="16E4B463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9C9FC6" w14:textId="3BD6C43B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NM_17562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E05D659" w14:textId="508A5AA9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Splice sit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A3BCF" w14:textId="1A496DCB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c</w:t>
            </w:r>
            <w:proofErr w:type="gramEnd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.2478+1G&gt;-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54C9E" w14:textId="6E08DD54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2A6C1B"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  <w:t>p.L713splice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1909C2" w14:textId="553C192F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574</w:t>
            </w:r>
          </w:p>
        </w:tc>
      </w:tr>
      <w:tr w:rsidR="00580374" w:rsidRPr="00234FA3" w14:paraId="57CDA83B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3B314EEA" w14:textId="6B23A237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74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AD32FC" w14:textId="6E72F88F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 Narrow" w:eastAsia="MS PGothic" w:hAnsi="Arial Narrow" w:cs="MS PGothic" w:hint="eastAsia"/>
                <w:color w:val="000000"/>
                <w:kern w:val="0"/>
                <w:sz w:val="18"/>
                <w:szCs w:val="18"/>
              </w:rPr>
              <w:t>OTCH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89CE6E" w14:textId="4BB68B2C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1761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9C1268E" w14:textId="3505EF53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F0F233" w14:textId="3FBB22E9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</w:t>
            </w:r>
            <w:proofErr w:type="gramEnd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.7541_c.7542de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88557C" w14:textId="693E7CCC" w:rsidR="00580374" w:rsidRPr="002A6C1B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</w:t>
            </w:r>
            <w:r w:rsidRPr="00E43455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.</w:t>
            </w:r>
            <w:r w:rsidR="009045E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</w:t>
            </w:r>
            <w:r w:rsidRPr="00E43455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251</w:t>
            </w:r>
            <w:r w:rsidR="009045EA">
              <w:rPr>
                <w:rFonts w:ascii="Arial Narrow" w:eastAsia="MS PGothic" w:hAnsi="Arial Narrow" w:cs="MS PGothic" w:hint="eastAsia"/>
                <w:color w:val="000000"/>
                <w:kern w:val="0"/>
                <w:sz w:val="18"/>
                <w:szCs w:val="18"/>
              </w:rPr>
              <w:t>4</w:t>
            </w:r>
            <w:r w:rsidRPr="00E43455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f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4506A" w14:textId="236283AB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042</w:t>
            </w:r>
          </w:p>
        </w:tc>
      </w:tr>
      <w:tr w:rsidR="00580374" w:rsidRPr="00234FA3" w14:paraId="40F5823A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01C1CD04" w14:textId="683E6096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74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2D37F" w14:textId="407E0542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E627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ODZ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855BA" w14:textId="3D9C9975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E627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1425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05D9FF3" w14:textId="3BB7E73C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E627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CE083E" w14:textId="192EB873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9E627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T3953G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1EF9A2" w14:textId="3066CA7A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9E627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F1318C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5B7DCA" w14:textId="727274B9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E627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154</w:t>
            </w:r>
          </w:p>
        </w:tc>
      </w:tr>
      <w:tr w:rsidR="00580374" w:rsidRPr="00234FA3" w14:paraId="20B8687D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5B00E4" w14:textId="13105D19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3E2184" w14:textId="6E1490FA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A6E7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2A989401" w14:textId="260AAADA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A72B60B" w14:textId="0249338F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DBE8901" w14:textId="4D4B9791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19AD05D" w14:textId="68026C5E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387A4B" w14:textId="58F532BE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054</w:t>
            </w:r>
          </w:p>
        </w:tc>
      </w:tr>
      <w:tr w:rsidR="00580374" w:rsidRPr="00234FA3" w14:paraId="7D2BE6E3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9B00F7B" w14:textId="0939CE35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7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4EBBAD" w14:textId="2E2EFA99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9E8ADF" w14:textId="521A3A08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B6D8EAD" w14:textId="66C4DE55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Frameshift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424CA0" w14:textId="10FCC065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</w:t>
            </w:r>
            <w:proofErr w:type="gramEnd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.5269del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4827823" w14:textId="1F302EA8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H1757f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477A4F" w14:textId="4E7DA3EC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856</w:t>
            </w:r>
          </w:p>
        </w:tc>
      </w:tr>
      <w:tr w:rsidR="00580374" w:rsidRPr="00234FA3" w14:paraId="5E3224A4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600579" w14:textId="2147D2A1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7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BEBB8F" w14:textId="5B683C4F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82E5D87" w14:textId="03CEB06D" w:rsidR="00580374" w:rsidRPr="00344E75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344E7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C6D232" w14:textId="1F7E5072" w:rsidR="00580374" w:rsidRPr="00344E75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344E7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7A8CF3" w14:textId="213BF34A" w:rsidR="00580374" w:rsidRPr="00344E75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344E7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.G5687C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7E1661" w14:textId="13F1284A" w:rsidR="00580374" w:rsidRPr="00344E75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344E75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R1896T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2D4162" w14:textId="5578DAAF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922</w:t>
            </w:r>
          </w:p>
        </w:tc>
      </w:tr>
      <w:tr w:rsidR="00580374" w:rsidRPr="00234FA3" w14:paraId="142C1503" w14:textId="3DC72157" w:rsidTr="009A4EB4">
        <w:trPr>
          <w:gridAfter w:val="1"/>
          <w:wAfter w:w="60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1472AF" w14:textId="6B1D2922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7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809371" w14:textId="7088600E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3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BA53728" w14:textId="3AD9E2F6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14499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41E2F5" w14:textId="53E4C42B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AC9A49" w14:textId="0A46866F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</w:t>
            </w:r>
            <w:proofErr w:type="gramEnd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.2089+1G&gt;T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A7AEB9" w14:textId="328853B3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9E6BEA2" w14:textId="32FFBC31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621</w:t>
            </w:r>
          </w:p>
        </w:tc>
        <w:tc>
          <w:tcPr>
            <w:tcW w:w="325" w:type="dxa"/>
            <w:vAlign w:val="center"/>
          </w:tcPr>
          <w:p w14:paraId="1B56EB2A" w14:textId="0359155B" w:rsidR="00580374" w:rsidRPr="00234FA3" w:rsidRDefault="00580374" w:rsidP="00966FCA">
            <w:pPr>
              <w:widowControl/>
              <w:spacing w:line="360" w:lineRule="auto"/>
              <w:jc w:val="left"/>
            </w:pPr>
          </w:p>
        </w:tc>
      </w:tr>
      <w:tr w:rsidR="00580374" w:rsidRPr="00234FA3" w14:paraId="73C73324" w14:textId="2C331F20" w:rsidTr="00344E75">
        <w:trPr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73B02BA2" w14:textId="7FEE964F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7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86DCFD" w14:textId="1EE7131E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Arial Narrow" w:eastAsia="MS PGothic" w:hAnsi="Arial Narrow" w:cs="MS PGothic" w:hint="eastAsia"/>
                <w:color w:val="000000"/>
                <w:kern w:val="0"/>
                <w:sz w:val="18"/>
                <w:szCs w:val="18"/>
              </w:rPr>
              <w:t>OTCH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D8A88E" w14:textId="21D51BED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1761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2AC736D7" w14:textId="079D0527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8F9545" w14:textId="2DDB6988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605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5E56A1" w14:textId="278848E1" w:rsidR="00580374" w:rsidRPr="00F25667" w:rsidRDefault="001E64AB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A1869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E1ACF" w14:textId="39E0409F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654</w:t>
            </w:r>
          </w:p>
        </w:tc>
        <w:tc>
          <w:tcPr>
            <w:tcW w:w="385" w:type="dxa"/>
            <w:gridSpan w:val="2"/>
            <w:vAlign w:val="center"/>
          </w:tcPr>
          <w:p w14:paraId="403DD37C" w14:textId="7F0959B2" w:rsidR="00580374" w:rsidRPr="00234FA3" w:rsidRDefault="00580374" w:rsidP="00966FCA">
            <w:pPr>
              <w:widowControl/>
              <w:spacing w:line="360" w:lineRule="auto"/>
              <w:jc w:val="left"/>
            </w:pPr>
          </w:p>
        </w:tc>
      </w:tr>
      <w:tr w:rsidR="00580374" w:rsidRPr="00234FA3" w14:paraId="054734E1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4034B081" w14:textId="0BFC3E01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7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6415A3" w14:textId="1E58AC71" w:rsidR="00580374" w:rsidRPr="0044277C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LYN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9EE0B6" w14:textId="4ADC32FB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1109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1C1F7F6F" w14:textId="7C9CAF68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88C94" w14:textId="22021C06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C1145A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E60000" w14:textId="45F9D3BE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A382D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9AF21D" w14:textId="1C3CF764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052</w:t>
            </w:r>
          </w:p>
        </w:tc>
      </w:tr>
      <w:tr w:rsidR="00580374" w:rsidRPr="00234FA3" w14:paraId="2456C34A" w14:textId="77777777" w:rsidTr="0058037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40A562EF" w14:textId="47F237A1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D14F15" w14:textId="280572DE" w:rsidR="00580374" w:rsidRPr="0044277C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A6E7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D39B17" w14:textId="74146EDC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3F19F9D" w14:textId="4EEDE150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853735" w14:textId="16E9896A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A3B8AE" w14:textId="184968B3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F0CF8B" w14:textId="392947B4" w:rsidR="0058037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</w:t>
            </w:r>
            <w:r w:rsidR="00706193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4531</w:t>
            </w:r>
          </w:p>
        </w:tc>
      </w:tr>
      <w:tr w:rsidR="00580374" w:rsidRPr="00234FA3" w14:paraId="753B640D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bottom"/>
          </w:tcPr>
          <w:p w14:paraId="2F99EBEF" w14:textId="31A1EF4E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78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FD0505" w14:textId="392F8E8D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44277C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D6C0020" w14:textId="5AEF8C13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bottom"/>
          </w:tcPr>
          <w:p w14:paraId="184313E8" w14:textId="6DAE284B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4DCF59" w14:textId="6C446E29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.C2578T</w:t>
            </w:r>
            <w:proofErr w:type="gramEnd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186FC2" w14:textId="7A9FAAD6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Q860X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844AEE" w14:textId="542656A8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6306</w:t>
            </w:r>
          </w:p>
        </w:tc>
      </w:tr>
      <w:tr w:rsidR="00580374" w:rsidRPr="00234FA3" w14:paraId="7B8356D9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27B6B32" w14:textId="18FBBDAB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</w:rPr>
              <w:lastRenderedPageBreak/>
              <w:t>PTCL</w:t>
            </w:r>
            <w:r w:rsidRPr="00D5106A">
              <w:rPr>
                <w:rFonts w:ascii="Arial Narrow" w:eastAsia="Times New Roman" w:hAnsi="Arial Narrow" w:cs="Times New Roman"/>
                <w:sz w:val="18"/>
                <w:szCs w:val="18"/>
              </w:rPr>
              <w:t>80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CC464B" w14:textId="707C928F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4A2DB5B" w14:textId="280067BB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7C872DF" w14:textId="4D4CB557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Non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6C5FFFC" w14:textId="605F6C3E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c.C1630T</w:t>
            </w:r>
            <w:proofErr w:type="gramEnd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4FA3CCA" w14:textId="147FA1E0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p.R544X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FAEDD7" w14:textId="3EC852B9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861</w:t>
            </w:r>
          </w:p>
        </w:tc>
      </w:tr>
      <w:tr w:rsidR="00580374" w:rsidRPr="00234FA3" w14:paraId="733B581D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34EC0A7" w14:textId="08F92708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41B93B" w14:textId="3B9D70C1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E0CDE" w14:textId="40999016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404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DA009E3" w14:textId="12D59A42" w:rsidR="00580374" w:rsidRPr="00F25667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 xml:space="preserve">Splicing 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05121" w14:textId="6FEBA183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C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68</w:t>
            </w:r>
            <w:proofErr w:type="gramEnd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-1G&gt;C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152678" w14:textId="77777777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71AE60" w14:textId="78B1EF0A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900</w:t>
            </w:r>
          </w:p>
        </w:tc>
      </w:tr>
      <w:tr w:rsidR="00580374" w:rsidRPr="00234FA3" w14:paraId="1F12AF58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64E70B6" w14:textId="4E708584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46CC10" w14:textId="4DBEEA66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7332EC" w14:textId="05CEF10E" w:rsidR="00580374" w:rsidRPr="00B94213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310031C4" w14:textId="278B8CAD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568EB" w14:textId="3FA82780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hAnsi="Arial Narrow"/>
                <w:color w:val="000000"/>
                <w:sz w:val="18"/>
                <w:szCs w:val="18"/>
              </w:rPr>
              <w:t>c.C2626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46C967" w14:textId="4D69FA1A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hAnsi="Arial Narrow"/>
                <w:color w:val="000000"/>
                <w:sz w:val="18"/>
                <w:szCs w:val="18"/>
              </w:rPr>
              <w:t>p.Q876X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A93994" w14:textId="75AC896A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890</w:t>
            </w:r>
          </w:p>
        </w:tc>
      </w:tr>
      <w:tr w:rsidR="00580374" w:rsidRPr="00234FA3" w14:paraId="1EFE8EA9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9DA1438" w14:textId="08161A85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1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E34473" w14:textId="32B8E29B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17F06961" w14:textId="157629EE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6A06677A" w14:textId="2FA09341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0773EB" w14:textId="6F8204FE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hAnsi="Arial Narrow"/>
                <w:color w:val="000000"/>
                <w:sz w:val="18"/>
                <w:szCs w:val="18"/>
              </w:rPr>
              <w:t>c.G3866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F6FBBA" w14:textId="77777777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D5106A">
              <w:rPr>
                <w:rFonts w:ascii="Arial Narrow" w:hAnsi="Arial Narrow"/>
                <w:color w:val="000000"/>
                <w:sz w:val="18"/>
                <w:szCs w:val="18"/>
              </w:rPr>
              <w:t>p.C1289F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23E411" w14:textId="77777777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080</w:t>
            </w:r>
          </w:p>
        </w:tc>
      </w:tr>
      <w:tr w:rsidR="00580374" w:rsidRPr="00234FA3" w14:paraId="3FAF1E8C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63B88B" w14:textId="530414D7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6B3A1E4" w14:textId="3E46A639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157A11A4" w14:textId="713359B6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D5106A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548EF9" w14:textId="3E3DE640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D5106A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703818B" w14:textId="12BCA00B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D5106A">
              <w:rPr>
                <w:rFonts w:ascii="Arial Narrow" w:hAnsi="Arial Narrow"/>
                <w:color w:val="000000"/>
                <w:sz w:val="18"/>
                <w:szCs w:val="18"/>
              </w:rPr>
              <w:t>c</w:t>
            </w:r>
            <w:proofErr w:type="gramEnd"/>
            <w:r w:rsidRPr="00D5106A">
              <w:rPr>
                <w:rFonts w:ascii="Arial Narrow" w:hAnsi="Arial Narrow"/>
                <w:color w:val="000000"/>
                <w:sz w:val="18"/>
                <w:szCs w:val="18"/>
              </w:rPr>
              <w:t>.4657_4660de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C8D777B" w14:textId="77777777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D5106A">
              <w:rPr>
                <w:rFonts w:ascii="Arial Narrow" w:hAnsi="Arial Narrow"/>
                <w:color w:val="000000"/>
                <w:sz w:val="18"/>
                <w:szCs w:val="18"/>
              </w:rPr>
              <w:t>p</w:t>
            </w:r>
            <w:proofErr w:type="gramEnd"/>
            <w:r w:rsidRPr="00D5106A">
              <w:rPr>
                <w:rFonts w:ascii="Arial Narrow" w:hAnsi="Arial Narrow"/>
                <w:color w:val="000000"/>
                <w:sz w:val="18"/>
                <w:szCs w:val="18"/>
              </w:rPr>
              <w:t>.1553_1554del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2D762F" w14:textId="3950E922" w:rsidR="00580374" w:rsidRPr="00D5106A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467</w:t>
            </w:r>
          </w:p>
        </w:tc>
      </w:tr>
      <w:tr w:rsidR="00580374" w:rsidRPr="00234FA3" w14:paraId="798F5FA2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62300C" w14:textId="5EA0629B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3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C33B920" w14:textId="07AB6C30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A0E9AB7" w14:textId="5A059B8B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60DF880" w14:textId="67B70395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D5224D6" w14:textId="6BFDE383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A5642C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5C1517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H1881P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A1C3D5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000</w:t>
            </w:r>
          </w:p>
        </w:tc>
      </w:tr>
      <w:tr w:rsidR="00580374" w:rsidRPr="00234FA3" w14:paraId="6B9DAFE4" w14:textId="2107CBD5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A3F0819" w14:textId="05987826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688F1" w14:textId="430A5BBC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3099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LL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04191" w14:textId="7F6E09D1" w:rsidR="00580374" w:rsidRPr="00746415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348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0BC0447A" w14:textId="3B7BA4EA" w:rsidR="00580374" w:rsidRPr="00B352C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0FA5E7" w14:textId="117286F1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G9500A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5C87D9" w14:textId="71AF8E89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3167Q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D4967A" w14:textId="76FC0671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400</w:t>
            </w:r>
          </w:p>
        </w:tc>
      </w:tr>
      <w:tr w:rsidR="00580374" w:rsidRPr="00234FA3" w14:paraId="5DB86802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CA908A2" w14:textId="48983532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BCE506" w14:textId="0DFEF4EB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3099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AV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AAFD89" w14:textId="09068410" w:rsidR="00580374" w:rsidRPr="00746415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11101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42CD28E4" w14:textId="5A04FF20" w:rsidR="00580374" w:rsidRPr="00B352C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A68E8A" w14:textId="0CBC5A00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G2432A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B72A90" w14:textId="30D570A4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811Q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E89568" w14:textId="074F17BA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3570</w:t>
            </w:r>
          </w:p>
        </w:tc>
      </w:tr>
      <w:tr w:rsidR="00580374" w:rsidRPr="00234FA3" w14:paraId="350F6ADC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52B484" w14:textId="49F3C0BB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C54BD65" w14:textId="0FDA288F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78F6016" w14:textId="6F024CE5" w:rsidR="00580374" w:rsidRPr="00B94213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15375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1C9C62" w14:textId="73115F44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65FF63" w14:textId="61030D28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2078A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03592D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R693H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180CF84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520</w:t>
            </w:r>
          </w:p>
        </w:tc>
      </w:tr>
      <w:tr w:rsidR="00580374" w:rsidRPr="00BE18FF" w14:paraId="0CBB753F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D94446" w14:textId="27359968" w:rsidR="00580374" w:rsidRPr="00B0354C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  <w:highlight w:val="cyan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834D3E" w14:textId="62E3F921" w:rsidR="00580374" w:rsidRPr="00B0354C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  <w:highlight w:val="cyan"/>
              </w:rPr>
            </w:pPr>
            <w:r w:rsidRPr="00715332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8574B7E" w14:textId="464CF0D7" w:rsidR="00580374" w:rsidRPr="00B94213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1BE5A165" w14:textId="7C80A25E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352C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F7F4C4" w14:textId="5DA8482C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E75F4CB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E3CF7AB" w14:textId="5B890EC8" w:rsidR="00580374" w:rsidRPr="00B51BD4" w:rsidRDefault="00715332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484</w:t>
            </w:r>
          </w:p>
        </w:tc>
      </w:tr>
      <w:tr w:rsidR="00580374" w:rsidRPr="00BE18FF" w14:paraId="4AD7A41C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17FE4D" w14:textId="4E4AEB98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8DA165" w14:textId="501D10BD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F01FB0" w14:textId="10C0477E" w:rsidR="00580374" w:rsidRPr="00B94213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4DFE180" w14:textId="6DE1FB4A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FC83AC" w14:textId="536D5843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C4889A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2542411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S1630X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F87E0F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4340</w:t>
            </w:r>
          </w:p>
        </w:tc>
      </w:tr>
      <w:tr w:rsidR="00580374" w:rsidRPr="00BE18FF" w14:paraId="1196C8AF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2E3AC1" w14:textId="2B3D04A1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7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DBFA8A1" w14:textId="61838911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49F7A8" w14:textId="3B836904" w:rsidR="00580374" w:rsidRPr="00B94213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FFC13A" w14:textId="11722B90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AEBAFB" w14:textId="3BDAB934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C346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747E594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Q116X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C3F5A06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340</w:t>
            </w:r>
          </w:p>
        </w:tc>
      </w:tr>
      <w:tr w:rsidR="00580374" w:rsidRPr="00234FA3" w14:paraId="3BEBEA84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2F95240E" w14:textId="5EE7693B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9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9D92F3" w14:textId="1E90AEF8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989824" w14:textId="3B6099CB" w:rsidR="00580374" w:rsidRPr="00B94213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741F372" w14:textId="63FDF985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11872D" w14:textId="4FED2219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2188_2189de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7BAAFC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730_730del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B2CBC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270</w:t>
            </w:r>
          </w:p>
        </w:tc>
      </w:tr>
      <w:tr w:rsidR="00580374" w:rsidRPr="00234FA3" w14:paraId="3C2F721B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79C4B473" w14:textId="6EBCE6FB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9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90A789" w14:textId="0794FD43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87B4CB" w14:textId="03F8C456" w:rsidR="00580374" w:rsidRPr="00B94213" w:rsidRDefault="00580374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6F56967" w14:textId="215A44BA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FB0B3" w14:textId="18253881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T3965C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9AC4E1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L1322P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7FBD56" w14:textId="77777777" w:rsidR="00580374" w:rsidRPr="00B51BD4" w:rsidRDefault="00580374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300</w:t>
            </w:r>
          </w:p>
        </w:tc>
      </w:tr>
      <w:tr w:rsidR="001A17AA" w:rsidRPr="00234FA3" w14:paraId="3EA6FD3F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5FB9DD" w14:textId="32CA0D66" w:rsidR="001A17AA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6A1452" w14:textId="734EE7DA" w:rsidR="001A17AA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3099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OL19A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9A811B" w14:textId="35217B6D" w:rsidR="001A17AA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85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857B130" w14:textId="6088C75B" w:rsidR="001A17AA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7356A1C" w14:textId="7A54E830" w:rsidR="001A17AA" w:rsidRPr="00F25667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764A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348EB0" w14:textId="265C7C7D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255D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52B999" w14:textId="45209569" w:rsidR="001A17AA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650</w:t>
            </w:r>
          </w:p>
        </w:tc>
      </w:tr>
      <w:tr w:rsidR="001A17AA" w:rsidRPr="00234FA3" w14:paraId="1248D826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1621C13" w14:textId="5FF61043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94131" w14:textId="0A4B9A10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65CF51" w14:textId="32E7A44F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153759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68D6821D" w14:textId="0F74E03E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CF19B7" w14:textId="1702FDFD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1175C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1A394E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W392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15252C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860</w:t>
            </w:r>
          </w:p>
        </w:tc>
      </w:tr>
      <w:tr w:rsidR="001A17AA" w:rsidRPr="00234FA3" w14:paraId="08E09402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39F7B37C" w14:textId="7DDAB586" w:rsidR="001A17AA" w:rsidRPr="00B0354C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  <w:highlight w:val="cyan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98E91F" w14:textId="7BDBCA95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715332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65CD22" w14:textId="7B974090" w:rsidR="001A17AA" w:rsidRPr="00B94213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2CAA93D7" w14:textId="11CB51DD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7B4E1E" w14:textId="084A7D03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70BAA8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B57427" w14:textId="26A0141E" w:rsidR="001A17AA" w:rsidRPr="00B51BD4" w:rsidRDefault="00715332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892</w:t>
            </w:r>
          </w:p>
        </w:tc>
      </w:tr>
      <w:tr w:rsidR="001A17AA" w:rsidRPr="00BE18FF" w14:paraId="1A3B111A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6C0DCA15" w14:textId="107ABD6D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E7FA9" w14:textId="6F3E87F4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3099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</w:t>
            </w:r>
            <w:r w:rsidRPr="00930997">
              <w:rPr>
                <w:rFonts w:ascii="Arial Narrow" w:eastAsia="MS PGothic" w:hAnsi="Arial Narrow" w:cs="MS PGothic" w:hint="eastAsia"/>
                <w:color w:val="000000"/>
                <w:kern w:val="0"/>
                <w:sz w:val="18"/>
                <w:szCs w:val="18"/>
              </w:rPr>
              <w:t>OTCH</w:t>
            </w:r>
            <w:r w:rsidRPr="0093099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2NL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44764D" w14:textId="4CF27C4C" w:rsidR="001A17AA" w:rsidRPr="00746415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20345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07B1DC5" w14:textId="0D9755BD" w:rsidR="001A17AA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31F871" w14:textId="01C0FD3E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A285C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4D3C6" w14:textId="63BFF53C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Q95H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0D5323" w14:textId="562FE41A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F2566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1170</w:t>
            </w:r>
          </w:p>
        </w:tc>
      </w:tr>
      <w:tr w:rsidR="001A17AA" w:rsidRPr="00BE18FF" w14:paraId="77DFA55B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0EE99EA4" w14:textId="4A72D80E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9AB8D1" w14:textId="6EAD718A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301E51" w14:textId="7494DAA8" w:rsidR="001A17AA" w:rsidRPr="00B94213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5399E67D" w14:textId="40104C9F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811CC" w14:textId="26F657FA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1939_1940de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9F8910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647_647del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5A0F5F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130</w:t>
            </w:r>
          </w:p>
        </w:tc>
      </w:tr>
      <w:tr w:rsidR="001A17AA" w:rsidRPr="00234FA3" w14:paraId="29E5305E" w14:textId="77777777" w:rsidTr="00344E75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278B547" w14:textId="32D76D06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6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D797DB" w14:textId="3377B572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C1271B" w14:textId="4E396A0B" w:rsidR="001A17AA" w:rsidRPr="002A6C1B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14:paraId="03C6CF1D" w14:textId="4C585896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 w:rsidRPr="00AB7406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05EC88" w14:textId="522C2CFD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C2305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50004F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Q769X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8CDE9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0580</w:t>
            </w:r>
          </w:p>
        </w:tc>
      </w:tr>
      <w:tr w:rsidR="001A17AA" w:rsidRPr="00234FA3" w14:paraId="5211BBB7" w14:textId="580C21C1" w:rsidTr="009A4EB4">
        <w:trPr>
          <w:gridAfter w:val="1"/>
          <w:wAfter w:w="60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4DEA5A" w14:textId="401C8B74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TCL14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12476A9" w14:textId="61707CF5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930997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OL19A1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6847D7E" w14:textId="6C6FFC6B" w:rsidR="001A17AA" w:rsidRPr="00746415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M_00185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714A636" w14:textId="744B50C0" w:rsidR="001A17AA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3CEEFCA" w14:textId="7D043FE8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</w:t>
            </w:r>
            <w:proofErr w:type="gramEnd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.3377del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D1E7E1" w14:textId="5F3F5283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E1126fs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B9983B" w14:textId="1B4D511F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1460</w:t>
            </w:r>
          </w:p>
        </w:tc>
        <w:tc>
          <w:tcPr>
            <w:tcW w:w="325" w:type="dxa"/>
            <w:vAlign w:val="center"/>
          </w:tcPr>
          <w:p w14:paraId="6477C293" w14:textId="21186662" w:rsidR="001A17AA" w:rsidRPr="00234FA3" w:rsidRDefault="001A17AA" w:rsidP="00966FCA">
            <w:pPr>
              <w:widowControl/>
              <w:spacing w:line="360" w:lineRule="auto"/>
              <w:jc w:val="left"/>
            </w:pPr>
          </w:p>
        </w:tc>
      </w:tr>
      <w:tr w:rsidR="001A17AA" w:rsidRPr="00234FA3" w14:paraId="628D424E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D086C2" w14:textId="3C2BB735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CE86FC" w14:textId="742036A8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715332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061D4878" w14:textId="12DDB309" w:rsidR="001A17AA" w:rsidRPr="00746415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66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C71CBAF" w14:textId="5E2A183D" w:rsidR="001A17AA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6F2358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49FB2DF" w14:textId="0FF0D04D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c.G50T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9DD4A1" w14:textId="2473E248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p.G17V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F2E022" w14:textId="5863E6D5" w:rsidR="001A17AA" w:rsidRPr="00B51BD4" w:rsidRDefault="00715332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107</w:t>
            </w:r>
          </w:p>
        </w:tc>
      </w:tr>
      <w:tr w:rsidR="001A17AA" w:rsidRPr="00234FA3" w14:paraId="1076FBD9" w14:textId="77777777" w:rsidTr="009A4EB4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A3A396" w14:textId="0D7E542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2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87D4DC7" w14:textId="3BCF169F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20F3016" w14:textId="0D955319" w:rsidR="001A17AA" w:rsidRPr="00B94213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38F50D5" w14:textId="0865C2ED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Frameshift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BB4A245" w14:textId="5E393411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3534_3540de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C20895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</w:t>
            </w:r>
            <w:proofErr w:type="gramEnd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.1178_1180del</w:t>
            </w:r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DD01BF7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2020</w:t>
            </w:r>
          </w:p>
        </w:tc>
      </w:tr>
      <w:tr w:rsidR="001A17AA" w:rsidRPr="00234FA3" w14:paraId="74920E39" w14:textId="77777777" w:rsidTr="00B14FFB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right w:val="nil"/>
            </w:tcBorders>
            <w:vAlign w:val="center"/>
          </w:tcPr>
          <w:p w14:paraId="1D0458F2" w14:textId="399B3FE8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4</w:t>
            </w:r>
          </w:p>
        </w:tc>
        <w:tc>
          <w:tcPr>
            <w:tcW w:w="16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7D5193" w14:textId="58785FE9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D1D5BF" w14:textId="38A37C91" w:rsidR="001A17AA" w:rsidRPr="00B94213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vAlign w:val="center"/>
          </w:tcPr>
          <w:p w14:paraId="7CC3E68A" w14:textId="17F07D19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Missense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01C180" w14:textId="47395021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C4104G</w:t>
            </w:r>
            <w:proofErr w:type="gramEnd"/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691F6B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F1368L</w:t>
            </w:r>
            <w:proofErr w:type="gramEnd"/>
          </w:p>
        </w:tc>
        <w:tc>
          <w:tcPr>
            <w:tcW w:w="7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7367E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340</w:t>
            </w:r>
          </w:p>
        </w:tc>
      </w:tr>
      <w:tr w:rsidR="001A17AA" w:rsidRPr="00234FA3" w14:paraId="42DF472E" w14:textId="77777777" w:rsidTr="00B14FFB">
        <w:trPr>
          <w:gridAfter w:val="2"/>
          <w:wAfter w:w="385" w:type="dxa"/>
          <w:trHeight w:val="270"/>
        </w:trPr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199C1" w14:textId="13EF8385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lastRenderedPageBreak/>
              <w:t>PTCL144</w:t>
            </w:r>
          </w:p>
        </w:tc>
        <w:tc>
          <w:tcPr>
            <w:tcW w:w="1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389F57" w14:textId="4AD4F396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13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2CF8DB" w14:textId="72EEA0D0" w:rsidR="001A17AA" w:rsidRPr="00B94213" w:rsidRDefault="001A17AA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6415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M_001127208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68D0C5" w14:textId="7FFBDFC0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hAnsi="Arial Narrow"/>
                <w:color w:val="000000"/>
                <w:sz w:val="18"/>
                <w:szCs w:val="18"/>
              </w:rPr>
            </w:pPr>
            <w:r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Nonsense</w:t>
            </w:r>
          </w:p>
        </w:tc>
        <w:tc>
          <w:tcPr>
            <w:tcW w:w="14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3A7D2" w14:textId="02703333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c.C2305T</w:t>
            </w:r>
            <w:proofErr w:type="gram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A2152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proofErr w:type="gramStart"/>
            <w:r w:rsidRPr="00B51BD4">
              <w:rPr>
                <w:rFonts w:ascii="Arial Narrow" w:hAnsi="Arial Narrow"/>
                <w:color w:val="000000"/>
                <w:sz w:val="18"/>
                <w:szCs w:val="18"/>
              </w:rPr>
              <w:t>p.Q769X</w:t>
            </w:r>
            <w:proofErr w:type="gramEnd"/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D0E33" w14:textId="77777777" w:rsidR="001A17AA" w:rsidRPr="00B51BD4" w:rsidRDefault="001A17AA" w:rsidP="00966FCA">
            <w:pPr>
              <w:widowControl/>
              <w:spacing w:line="360" w:lineRule="auto"/>
              <w:jc w:val="left"/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</w:pPr>
            <w:r w:rsidRPr="00B51BD4">
              <w:rPr>
                <w:rFonts w:ascii="Arial Narrow" w:eastAsia="MS PGothic" w:hAnsi="Arial Narrow" w:cs="MS PGothic"/>
                <w:color w:val="000000"/>
                <w:kern w:val="0"/>
                <w:sz w:val="18"/>
                <w:szCs w:val="18"/>
              </w:rPr>
              <w:t>0.3700</w:t>
            </w:r>
          </w:p>
        </w:tc>
      </w:tr>
    </w:tbl>
    <w:p w14:paraId="5EBB2D52" w14:textId="77777777" w:rsidR="00921F63" w:rsidRDefault="00921F63" w:rsidP="00966FC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444F994" w14:textId="7B3C98B4" w:rsidR="00742058" w:rsidRPr="00742058" w:rsidRDefault="00783EF5" w:rsidP="00966FCA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742058">
        <w:rPr>
          <w:rFonts w:ascii="Times New Roman" w:hAnsi="Times New Roman" w:cs="Times New Roman"/>
          <w:b/>
          <w:szCs w:val="21"/>
        </w:rPr>
        <w:t xml:space="preserve">Supplemental </w:t>
      </w:r>
      <w:r w:rsidR="00921F63">
        <w:rPr>
          <w:rFonts w:ascii="Times New Roman" w:hAnsi="Times New Roman" w:cs="Times New Roman"/>
          <w:b/>
          <w:szCs w:val="21"/>
        </w:rPr>
        <w:t>T</w:t>
      </w:r>
      <w:r w:rsidRPr="00742058">
        <w:rPr>
          <w:rFonts w:ascii="Times New Roman" w:hAnsi="Times New Roman" w:cs="Times New Roman"/>
          <w:b/>
          <w:szCs w:val="21"/>
        </w:rPr>
        <w:t xml:space="preserve">able 6: Primers for PCR-based </w:t>
      </w:r>
      <w:r w:rsidR="006260C5" w:rsidRPr="00742058">
        <w:rPr>
          <w:rFonts w:ascii="Times New Roman" w:hAnsi="Times New Roman" w:cs="Times New Roman"/>
          <w:b/>
          <w:szCs w:val="21"/>
        </w:rPr>
        <w:t>D</w:t>
      </w:r>
      <w:r w:rsidRPr="00742058">
        <w:rPr>
          <w:rFonts w:ascii="Times New Roman" w:hAnsi="Times New Roman" w:cs="Times New Roman"/>
          <w:b/>
          <w:szCs w:val="21"/>
        </w:rPr>
        <w:t xml:space="preserve">eep </w:t>
      </w:r>
      <w:r w:rsidR="006260C5" w:rsidRPr="00742058">
        <w:rPr>
          <w:rFonts w:ascii="Times New Roman" w:hAnsi="Times New Roman" w:cs="Times New Roman"/>
          <w:b/>
          <w:szCs w:val="21"/>
        </w:rPr>
        <w:t>Sequencing</w:t>
      </w:r>
    </w:p>
    <w:p w14:paraId="171A3A8D" w14:textId="77777777" w:rsidR="00742058" w:rsidRDefault="00742058" w:rsidP="00966FC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780" w:type="dxa"/>
        <w:tblInd w:w="93" w:type="dxa"/>
        <w:tblLook w:val="04A0" w:firstRow="1" w:lastRow="0" w:firstColumn="1" w:lastColumn="0" w:noHBand="0" w:noVBand="1"/>
      </w:tblPr>
      <w:tblGrid>
        <w:gridCol w:w="1060"/>
        <w:gridCol w:w="1060"/>
        <w:gridCol w:w="2860"/>
        <w:gridCol w:w="2800"/>
      </w:tblGrid>
      <w:tr w:rsidR="00742058" w:rsidRPr="00742058" w14:paraId="695D6DDF" w14:textId="77777777" w:rsidTr="00742058">
        <w:trPr>
          <w:trHeight w:val="300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D0560F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Patient ID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5827E7A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2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3AE012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Forward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B2CC88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b/>
                <w:bCs/>
                <w:color w:val="000000"/>
                <w:kern w:val="0"/>
                <w:sz w:val="18"/>
                <w:szCs w:val="18"/>
              </w:rPr>
              <w:t>Reverse</w:t>
            </w:r>
          </w:p>
        </w:tc>
      </w:tr>
      <w:tr w:rsidR="00742058" w:rsidRPr="00742058" w14:paraId="294CEC13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F68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7B5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CTA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C512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TTTGCGGTGGACGATGGA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F39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TGTCTTGCAGATCATCGCC</w:t>
            </w:r>
          </w:p>
        </w:tc>
      </w:tr>
      <w:tr w:rsidR="00742058" w:rsidRPr="00742058" w14:paraId="42B7E088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6C0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C55B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CTB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E1F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GGAAAGGACAAGAAGCC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8E0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CCATGGATGATGATATCGCCG</w:t>
            </w:r>
          </w:p>
        </w:tc>
      </w:tr>
      <w:tr w:rsidR="00742058" w:rsidRPr="00742058" w14:paraId="4B3B7656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D9A46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333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DAMTS14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93C3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GCCAGCAAGGTCATCCAT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693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TGTGCTTGGCATTCTGGTG</w:t>
            </w:r>
          </w:p>
        </w:tc>
      </w:tr>
      <w:tr w:rsidR="00742058" w:rsidRPr="00742058" w14:paraId="3F5C2842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8C8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79F6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NKRD5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9293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TTCATGTCCAGTCCACAGG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5E3A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GAAAAATGTCTGCCTTAGCGT</w:t>
            </w:r>
          </w:p>
        </w:tc>
      </w:tr>
      <w:tr w:rsidR="00742058" w:rsidRPr="00742058" w14:paraId="7E755170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3F99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9F5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560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GTTGGGAAGGTGGAAGC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E00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GGATGGATGAAACCCAGACA</w:t>
            </w:r>
          </w:p>
        </w:tc>
      </w:tr>
      <w:tr w:rsidR="00742058" w:rsidRPr="00742058" w14:paraId="74E572AB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3609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FD5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ACNA1D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E49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TGGCAAGGGTTCTCACCT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5338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AAGTTGGTGATGCCTCCGT</w:t>
            </w:r>
          </w:p>
        </w:tc>
      </w:tr>
      <w:tr w:rsidR="00742058" w:rsidRPr="00742058" w14:paraId="32D517FD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F68B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060A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OL19A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BC7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CAGGCGGAAAGTGCAAAA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FBB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GCACTGGCACTGGTCTTTA</w:t>
            </w:r>
          </w:p>
        </w:tc>
      </w:tr>
      <w:tr w:rsidR="00742058" w:rsidRPr="00742058" w14:paraId="7D2A2FCC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23B2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434E2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OL19A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BE68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CTTCTCCCCTAGGGTCCT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82BB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TGTTCAATTCCCACCTGTGC</w:t>
            </w:r>
          </w:p>
        </w:tc>
      </w:tr>
      <w:tr w:rsidR="00742058" w:rsidRPr="00742058" w14:paraId="184DCF9F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AC9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9330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EBF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881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AGATGCTGACCCCAAGC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59F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GAGTTTTGCACTTTATGCTGGAT</w:t>
            </w:r>
          </w:p>
        </w:tc>
      </w:tr>
      <w:tr w:rsidR="00742058" w:rsidRPr="00742058" w14:paraId="32BD33F6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CDA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0656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FAT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F187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ATAGTGGGCTCTGTCGTG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8B2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GGCTTTCACCTACCACCTT</w:t>
            </w:r>
          </w:p>
        </w:tc>
      </w:tr>
      <w:tr w:rsidR="00742058" w:rsidRPr="00742058" w14:paraId="3F760884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2C73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0793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FAT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7D66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AGCTGGTAGAAGCCCAT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9A95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GACACGCTGACCTATAGCC</w:t>
            </w:r>
          </w:p>
        </w:tc>
      </w:tr>
      <w:tr w:rsidR="00742058" w:rsidRPr="00742058" w14:paraId="0AB9DFE3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873F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46D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FAT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8BFA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AGAGCAAGGTGGCAGAT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DDA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CATTGCTGCTGTCACCTCTT</w:t>
            </w:r>
          </w:p>
        </w:tc>
      </w:tr>
      <w:tr w:rsidR="00742058" w:rsidRPr="00742058" w14:paraId="59ECBC5F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EB71F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E7D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RIP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128A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TCTGGAGTCCCACGACAG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2301F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ATCCATCATGACGGGCACC</w:t>
            </w:r>
          </w:p>
        </w:tc>
      </w:tr>
      <w:tr w:rsidR="00742058" w:rsidRPr="00742058" w14:paraId="4489786A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81AB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7250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TF2IRD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1DD6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CAACAGCCTTTTCCCCT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6C1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ACATCCCAGAGTAGACGGC</w:t>
            </w:r>
          </w:p>
        </w:tc>
      </w:tr>
      <w:tr w:rsidR="00742058" w:rsidRPr="00742058" w14:paraId="086CA959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5937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839A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HMCN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5EA5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TAATGTCTTCCAGCACCTCC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C68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TTGGCTGATGGAACTAACTGA</w:t>
            </w:r>
          </w:p>
        </w:tc>
      </w:tr>
      <w:tr w:rsidR="00742058" w:rsidRPr="00742058" w14:paraId="1AA7470A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645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5EFA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LAMA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77B5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CAGAGCAGACGAACCTG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414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GTTCGCTCTACATGAACGGAA</w:t>
            </w:r>
          </w:p>
        </w:tc>
      </w:tr>
      <w:tr w:rsidR="00742058" w:rsidRPr="00742058" w14:paraId="12958532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F7B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F4D5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LAMA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9427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GCACACATTTTCCAGTC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70EA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AAATTCACTCCTGGGGCGG</w:t>
            </w:r>
          </w:p>
        </w:tc>
      </w:tr>
      <w:tr w:rsidR="00742058" w:rsidRPr="00742058" w14:paraId="0CA023F1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8DE2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CBDA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LRRN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3F3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CTGTGGATAACCTGCCAG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E738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CGGATGACACAGTCACACC</w:t>
            </w:r>
          </w:p>
        </w:tc>
      </w:tr>
      <w:tr w:rsidR="00742058" w:rsidRPr="00742058" w14:paraId="3B2597E7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8AC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A16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LTBP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D366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GGATGTGTTGAGTGCCTC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D330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ACTCACCCACACACCCTTG</w:t>
            </w:r>
          </w:p>
        </w:tc>
      </w:tr>
      <w:tr w:rsidR="00742058" w:rsidRPr="00742058" w14:paraId="74D425AA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4CF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lastRenderedPageBreak/>
              <w:t>PTCL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81B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LYN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E79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TGGGGTCACATGTTCATGA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49C8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GAGGATTCCAAAGGACCACA</w:t>
            </w:r>
          </w:p>
        </w:tc>
      </w:tr>
      <w:tr w:rsidR="00742058" w:rsidRPr="00742058" w14:paraId="1F2CBD01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EAD0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F160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LL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B21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CGAAGTGTGGGCTAGAGA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CBE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CCCTGACCCTTATTCTCGC</w:t>
            </w:r>
          </w:p>
        </w:tc>
      </w:tr>
      <w:tr w:rsidR="00742058" w:rsidRPr="00742058" w14:paraId="4A0DB1EC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B4F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1529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LL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C05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CTGAGGTTACCTGTATCTGG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28B7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GGTGTCCAATCAAGGGCAT</w:t>
            </w:r>
          </w:p>
        </w:tc>
      </w:tr>
      <w:tr w:rsidR="00742058" w:rsidRPr="00742058" w14:paraId="6E02013F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827B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0B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LL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965B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AAGGTCAAAGCCCCACT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E4D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CACCCTTCTCCTTGCCAAT</w:t>
            </w:r>
          </w:p>
        </w:tc>
      </w:tr>
      <w:tr w:rsidR="00742058" w:rsidRPr="00742058" w14:paraId="6B310B7F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BD9A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B68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TERFD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37DB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GGTGAAACCTTGCTCCTG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B756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GCTCTGAGGCCAACATGAA</w:t>
            </w:r>
          </w:p>
        </w:tc>
      </w:tr>
      <w:tr w:rsidR="00742058" w:rsidRPr="00742058" w14:paraId="70011B64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FC40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F97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MTERFD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333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CAGCTGTCAAAAGTCTG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42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CCGCTGTTAACACCCAGAG</w:t>
            </w:r>
          </w:p>
        </w:tc>
      </w:tr>
      <w:tr w:rsidR="00742058" w:rsidRPr="00742058" w14:paraId="1828F5D6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ADB5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E59F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AV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021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TCGCTATGTGTACTCCG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E6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GCCAAGCCCTCTTTCTCTC</w:t>
            </w:r>
          </w:p>
        </w:tc>
      </w:tr>
      <w:tr w:rsidR="00742058" w:rsidRPr="00742058" w14:paraId="10FCB787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CE9B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1589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AV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DAC0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CCCTGAAAGCTCACCAA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B125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GGACGCCATCTGTCACATC</w:t>
            </w:r>
          </w:p>
        </w:tc>
      </w:tr>
      <w:tr w:rsidR="00742058" w:rsidRPr="00742058" w14:paraId="6B202D1C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7CC6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A3C0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AV2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E533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GTGGACGTCTCAGACAAG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B750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GCGTTTCCCTCCATGTCAC</w:t>
            </w:r>
          </w:p>
        </w:tc>
      </w:tr>
      <w:tr w:rsidR="00742058" w:rsidRPr="00742058" w14:paraId="3F9F28BE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7C17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4E00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HS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596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CTGCCGCCAGGATTTTAG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7527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CTACACCCTGGCCATTCTC</w:t>
            </w:r>
          </w:p>
        </w:tc>
      </w:tr>
      <w:tr w:rsidR="00742058" w:rsidRPr="00742058" w14:paraId="1BD5D7AD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D71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686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DED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ATCAGGGTGAGGAGGAGGATGA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7FC8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AGTCCGTCATCAATGGCTGC</w:t>
            </w:r>
          </w:p>
        </w:tc>
      </w:tr>
      <w:tr w:rsidR="00742058" w:rsidRPr="00742058" w14:paraId="3D55E4B5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CE47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701A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8E75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CAGTCGGAGACGTTGGAA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DF63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GCACACTATTCTGCCCCAG</w:t>
            </w:r>
          </w:p>
        </w:tc>
      </w:tr>
      <w:tr w:rsidR="00742058" w:rsidRPr="00742058" w14:paraId="4BB0ACC6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C47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61AC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BA8F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GTATCAACTGTACCCCAG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C6D6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TGGACGACCAGACAGACCA</w:t>
            </w:r>
          </w:p>
        </w:tc>
      </w:tr>
      <w:tr w:rsidR="00742058" w:rsidRPr="00742058" w14:paraId="61E354C9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0823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14B5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TCH2N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5679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TCCCAGAATGGTGGGACT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1707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GGGGGACATTTAAGAGCCAG</w:t>
            </w:r>
          </w:p>
        </w:tc>
      </w:tr>
      <w:tr w:rsidR="00742058" w:rsidRPr="00742058" w14:paraId="0016D43E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9CE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1E3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NOTCH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0ACF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GAGGTCCAAAGTGTGTG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A2A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GCTAGCATCATCTCCGACC</w:t>
            </w:r>
          </w:p>
        </w:tc>
      </w:tr>
      <w:tr w:rsidR="00742058" w:rsidRPr="00742058" w14:paraId="0C63F22F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F8A3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BD7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ODZ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7833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CGACAGTTGTCCCATAC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FCAB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GGTCTCTGGAGGAAGACCT</w:t>
            </w:r>
          </w:p>
        </w:tc>
      </w:tr>
      <w:tr w:rsidR="00742058" w:rsidRPr="00742058" w14:paraId="125E6C36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A22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A5E2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ODZ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3F3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GTAACCAACCCTCCTTCT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ED10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TGGGTAGGACCAACATGTGA</w:t>
            </w:r>
          </w:p>
        </w:tc>
      </w:tr>
      <w:tr w:rsidR="00742058" w:rsidRPr="00742058" w14:paraId="2092E232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0E96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6875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ODZ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33C9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CTGTCCACGTAGAGGACTT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7358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TAGCAAAGGGAACAGGGGG</w:t>
            </w:r>
          </w:p>
        </w:tc>
      </w:tr>
      <w:tr w:rsidR="00742058" w:rsidRPr="00742058" w14:paraId="6EFDEB02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48D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490A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ODZ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B6AF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CAGTGATGCCTACCTGAGT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3E4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TGCTCTTTCCCAACAGGCA</w:t>
            </w:r>
          </w:p>
        </w:tc>
      </w:tr>
      <w:tr w:rsidR="00742058" w:rsidRPr="00742058" w14:paraId="0F27FCD9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8EC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E00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ET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2D4F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TTTGCCCAGAGCTCCAAC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20B1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ACCCACACCGTTAGTCCTC</w:t>
            </w:r>
          </w:p>
        </w:tc>
      </w:tr>
      <w:tr w:rsidR="00742058" w:rsidRPr="00742058" w14:paraId="10630674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BC72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09F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ET3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9362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TGAGAACCCACTCACACCC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E3DA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CTTTCTCTGCCCTTCCCTG</w:t>
            </w:r>
          </w:p>
        </w:tc>
      </w:tr>
      <w:tr w:rsidR="00742058" w:rsidRPr="00742058" w14:paraId="2DFBE812" w14:textId="77777777" w:rsidTr="00742058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451D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537B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TLL1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8FB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AGTGTGCCAAACCTGACCG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41BE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GTGCAGTCATACCTTCACAGC</w:t>
            </w:r>
          </w:p>
        </w:tc>
      </w:tr>
      <w:tr w:rsidR="00742058" w:rsidRPr="00742058" w14:paraId="2F6A2255" w14:textId="77777777" w:rsidTr="00742058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2D068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PTCL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05C3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ZSCAN18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3FDD4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CCAATGCCTCGTCTGGGAT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8EBF" w14:textId="77777777" w:rsidR="00742058" w:rsidRPr="00742058" w:rsidRDefault="00742058" w:rsidP="00966FCA">
            <w:pPr>
              <w:widowControl/>
              <w:spacing w:line="360" w:lineRule="auto"/>
              <w:jc w:val="left"/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</w:pPr>
            <w:r w:rsidRPr="00742058">
              <w:rPr>
                <w:rFonts w:ascii="Arial Narrow" w:eastAsia="Times New Roman" w:hAnsi="Arial Narrow" w:cs="Times New Roman"/>
                <w:color w:val="000000"/>
                <w:kern w:val="0"/>
                <w:sz w:val="18"/>
                <w:szCs w:val="18"/>
              </w:rPr>
              <w:t>AAGGAGAAAAGCTACGCGCT</w:t>
            </w:r>
          </w:p>
        </w:tc>
      </w:tr>
    </w:tbl>
    <w:p w14:paraId="2A0FD118" w14:textId="77777777" w:rsidR="006971F2" w:rsidRDefault="006971F2" w:rsidP="00966FC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A17CDFC" w14:textId="77777777" w:rsidR="0073643C" w:rsidRDefault="0073643C" w:rsidP="00966FC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5C68867" w14:textId="77777777" w:rsidR="009A4EB4" w:rsidRDefault="009A4EB4" w:rsidP="00966FC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9A4EB4" w:rsidSect="00783EF5"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2077A06F" w14:textId="5135BA88" w:rsidR="00921F63" w:rsidRPr="00DE20D5" w:rsidRDefault="00921F63" w:rsidP="00966FCA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Supplemental Table </w:t>
      </w:r>
      <w:r w:rsidR="00DE20D5" w:rsidRPr="00742058">
        <w:rPr>
          <w:rFonts w:ascii="Times New Roman" w:hAnsi="Times New Roman" w:cs="Times New Roman"/>
          <w:b/>
          <w:szCs w:val="21"/>
        </w:rPr>
        <w:t>7</w:t>
      </w:r>
      <w:r w:rsidR="00DE20D5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3643C" w:rsidRPr="00DE20D5">
        <w:rPr>
          <w:rFonts w:ascii="Times New Roman" w:hAnsi="Times New Roman" w:cs="Times New Roman"/>
          <w:b/>
          <w:i/>
        </w:rPr>
        <w:t>TET2</w:t>
      </w:r>
      <w:r w:rsidR="0073643C" w:rsidRPr="00DE20D5">
        <w:rPr>
          <w:rFonts w:ascii="Times New Roman" w:hAnsi="Times New Roman" w:cs="Times New Roman"/>
          <w:b/>
        </w:rPr>
        <w:t xml:space="preserve"> mutations in dissected samples were defined by Sanger sequencing and amplicon-based sequencing</w:t>
      </w:r>
    </w:p>
    <w:tbl>
      <w:tblPr>
        <w:tblW w:w="1305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134"/>
        <w:gridCol w:w="1842"/>
        <w:gridCol w:w="1701"/>
        <w:gridCol w:w="1985"/>
        <w:gridCol w:w="1134"/>
        <w:gridCol w:w="850"/>
        <w:gridCol w:w="993"/>
        <w:gridCol w:w="708"/>
        <w:gridCol w:w="993"/>
        <w:gridCol w:w="708"/>
      </w:tblGrid>
      <w:tr w:rsidR="0073643C" w:rsidRPr="00103E62" w14:paraId="4BA395DE" w14:textId="77777777" w:rsidTr="003B0A4B">
        <w:trPr>
          <w:trHeight w:val="320"/>
        </w:trPr>
        <w:tc>
          <w:tcPr>
            <w:tcW w:w="10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885E80A" w14:textId="77777777" w:rsidR="0073643C" w:rsidRPr="003B0A4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239D21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tation type</w:t>
            </w:r>
          </w:p>
        </w:tc>
        <w:tc>
          <w:tcPr>
            <w:tcW w:w="184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4FB821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SEQ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57AC38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76BF34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ino acid Transcript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A920615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hole tumor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F002573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D1+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3A9941A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20+</w:t>
            </w:r>
          </w:p>
        </w:tc>
      </w:tr>
      <w:tr w:rsidR="0073643C" w:rsidRPr="00103E62" w14:paraId="2C4A88EC" w14:textId="77777777" w:rsidTr="003B0A4B">
        <w:trPr>
          <w:trHeight w:val="320"/>
        </w:trPr>
        <w:tc>
          <w:tcPr>
            <w:tcW w:w="10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B93931" w14:textId="77777777" w:rsidR="0073643C" w:rsidRPr="003B0A4B" w:rsidRDefault="0073643C" w:rsidP="00966FCA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5D3FAF3" w14:textId="77777777" w:rsidR="0073643C" w:rsidRPr="003B0A4B" w:rsidRDefault="0073643C" w:rsidP="00966FCA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4EF034" w14:textId="77777777" w:rsidR="0073643C" w:rsidRPr="003B0A4B" w:rsidRDefault="0073643C" w:rsidP="00966FCA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F61D001" w14:textId="77777777" w:rsidR="0073643C" w:rsidRPr="003B0A4B" w:rsidRDefault="0073643C" w:rsidP="00966FCA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75C3C0" w14:textId="77777777" w:rsidR="0073643C" w:rsidRPr="003B0A4B" w:rsidRDefault="0073643C" w:rsidP="00966FCA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E393A9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nge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A49E5A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5BA202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nger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631338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E54C25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nger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A70A80" w14:textId="77777777" w:rsidR="0073643C" w:rsidRPr="003B0A4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73643C" w:rsidRPr="00103E62" w14:paraId="0C239819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396F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30AF2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7CCDE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B2A27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G2263T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CFB46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E755X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095D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1BBE9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2D32E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C5704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2FCF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022CB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73643C" w:rsidRPr="00103E62" w14:paraId="4A7C98C9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E9C19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73A9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F3541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AD143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48d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AB83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Q1783f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A6E73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C0266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4EDFA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A7161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5CBF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EE24E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</w:tr>
      <w:tr w:rsidR="0073643C" w:rsidRPr="00103E62" w14:paraId="00B17F34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FE37AE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ACDD3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6F9A9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49258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01_3501de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F44E2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67_1167 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28950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A9B87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D5F3C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B6ECA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62E1A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35285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</w:tr>
      <w:tr w:rsidR="0073643C" w:rsidRPr="00103E62" w14:paraId="1109FC87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99AEC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92FF1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11E96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F1D2F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55d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F72D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E452f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6332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4E862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3DE8E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DB717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5CE76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E6E4A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643C" w:rsidRPr="00103E62" w14:paraId="62C14CA5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9936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8670E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64400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B8B8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75d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426CA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825f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0D313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E4284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A87C9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80EF2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24D74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23894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</w:t>
            </w:r>
          </w:p>
        </w:tc>
      </w:tr>
      <w:tr w:rsidR="0073643C" w:rsidRPr="00103E62" w14:paraId="68E0F28B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64FB4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C663D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AEE54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5E0E3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A4160G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1432D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N1387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ADF99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0F102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AC07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5FD1B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BBBEA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4E84F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643C" w:rsidRPr="00103E62" w14:paraId="6024A36B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5A227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A7BF8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2D612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B6FD7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92_4193ins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E7C53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1398f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4414F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A66A4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06D7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4E19A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F8339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9F6F9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</w:tr>
      <w:tr w:rsidR="0073643C" w:rsidRPr="00103E62" w14:paraId="7E8C02E8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E2E76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968F7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CAE8F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19430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C2746T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EF962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Q916X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21FDC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D0D1D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D1BB3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CA021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806CC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9C735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</w:tr>
      <w:tr w:rsidR="0073643C" w:rsidRPr="00103E62" w14:paraId="6ADB61A9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8897F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FB9D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9F5E7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B759D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G4133T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BC19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1378F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E37C9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EFEDF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49DB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3FE47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EC07C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B34F4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</w:tr>
      <w:tr w:rsidR="0073643C" w:rsidRPr="00103E62" w14:paraId="08B1E869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E753F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4DE9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CCFBB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9F03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477d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1E339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E1826f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6D43E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9181A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E8586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5249F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AB16A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51E8D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</w:tr>
      <w:tr w:rsidR="0073643C" w:rsidRPr="00103E62" w14:paraId="5E0AAD0F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DA7D0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B9BB8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1D4C8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CEF11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269del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C6D77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1757fs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045AC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DB05A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33081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8AD76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37796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F88AA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</w:tr>
      <w:tr w:rsidR="0073643C" w:rsidRPr="00103E62" w14:paraId="6214D793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E0757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C8E36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8A640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ED02C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G5687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5098A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1896T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BE002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D5D47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0619A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D57F8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484DC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9B580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643C" w:rsidRPr="00103E62" w14:paraId="25D014AE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49F07B4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TCL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3F77468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39A8D2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A0E87F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C2578T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A83A697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Q860X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79AB2D1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4CACC1A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304C28F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8A8BBDF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C3C1E4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962291D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643C" w:rsidRPr="00103E62" w14:paraId="09453302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61434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1E32F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5692C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0BAC9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C1630T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AB053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544X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B2AEE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AD0F1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E7748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2D4CF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ABFE6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0A4F5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</w:tr>
      <w:tr w:rsidR="0073643C" w:rsidRPr="00103E62" w14:paraId="574408E7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28BB3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61FCD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nsens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EEA24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94BC8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C2626T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D164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Q876X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CFE88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D8597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AD810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F8800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12598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BF788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</w:tr>
      <w:tr w:rsidR="0073643C" w:rsidRPr="00103E62" w14:paraId="10BB3B16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6605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B661D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s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94552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52C02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G3866T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64508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C1289F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32AEF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2E34C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6B799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8E2C04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B8194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6C25D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643C" w:rsidRPr="00103E62" w14:paraId="3CA10555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67189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E9DF7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ameshif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ED6AF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EDC20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57_4660de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FAEB0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53_1554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618A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3CF8A" w14:textId="40F73D7B" w:rsidR="0073643C" w:rsidRPr="00103E62" w:rsidRDefault="0073643C" w:rsidP="00141D6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14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DA3E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55BF6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5C90D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EEC02" w14:textId="2991F99E" w:rsidR="0073643C" w:rsidRPr="00103E62" w:rsidRDefault="0073643C" w:rsidP="00141D6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14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73643C" w:rsidRPr="00103E62" w14:paraId="5769D70C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66A58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A6AFC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ssens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74E84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BF94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A5642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775D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H1881P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04013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EEA0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D1BCF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0AA11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92E29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CA885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73643C" w:rsidRPr="00103E62" w14:paraId="147B18A1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BD44F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C9238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25F09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4BD4D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C4889A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F156E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S1630X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5EA5C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CBD9D" w14:textId="109A7B92" w:rsidR="0073643C" w:rsidRPr="00103E62" w:rsidRDefault="0073643C" w:rsidP="00141D6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14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302FC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633F3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39FCE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69A51" w14:textId="75DB7870" w:rsidR="0073643C" w:rsidRPr="00103E62" w:rsidRDefault="0073643C" w:rsidP="00141D6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14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73643C" w:rsidRPr="00103E62" w14:paraId="6D781A65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C8DFD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FF0E9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F7DB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664E7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C346T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9AB51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Q116X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DFB2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8A789" w14:textId="79074318" w:rsidR="0073643C" w:rsidRPr="00103E62" w:rsidRDefault="0073643C" w:rsidP="00141D6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14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01E97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26F4E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4E54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C4B0E" w14:textId="43E425A8" w:rsidR="0073643C" w:rsidRPr="00103E62" w:rsidRDefault="0073643C" w:rsidP="00141D6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14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73643C" w:rsidRPr="00103E62" w14:paraId="74BAF027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98B61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4D74A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ameshif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3FD90" w14:textId="77777777" w:rsidR="0073643C" w:rsidRPr="00103E62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634253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88_2189de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428CB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30_730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DC7E4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4EFE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545F5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9A01E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0901D" w14:textId="77777777" w:rsidR="0073643C" w:rsidRPr="00103E62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593FB" w14:textId="77777777" w:rsidR="0073643C" w:rsidRPr="00103E62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</w:tr>
      <w:tr w:rsidR="0073643C" w:rsidRPr="00103E62" w14:paraId="69EE60C3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FEA1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44711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75C8C" w14:textId="77777777" w:rsidR="0073643C" w:rsidRPr="00C7657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64CFD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T3965C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44F91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1322P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D365C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B223E" w14:textId="77907DF2" w:rsidR="0073643C" w:rsidRPr="00C7657B" w:rsidRDefault="0073643C" w:rsidP="00141D6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14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D6E8E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702BE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125F6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A40A2" w14:textId="198E234F" w:rsidR="0073643C" w:rsidRPr="00C7657B" w:rsidRDefault="0073643C" w:rsidP="00141D6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141D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73643C" w:rsidRPr="00103E62" w14:paraId="525DEE2F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317D7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68EBE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meshif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EB769" w14:textId="77777777" w:rsidR="0073643C" w:rsidRPr="00C7657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F0D51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39_1940de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E8B8E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47_647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CAA16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61697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D576D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FCFC2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2132E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68D0C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9</w:t>
            </w:r>
          </w:p>
        </w:tc>
      </w:tr>
      <w:tr w:rsidR="0073643C" w:rsidRPr="00103E62" w14:paraId="17D242F5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5F68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40CEB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sen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08231" w14:textId="77777777" w:rsidR="0073643C" w:rsidRPr="00C7657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F5E28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C2305T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BDB88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Q769X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1B051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6114F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2BD2C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000AC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6AF76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607B4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</w:tr>
      <w:tr w:rsidR="0073643C" w:rsidRPr="00103E62" w14:paraId="3FE9AC78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F7E2D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88800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rameshift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62105" w14:textId="77777777" w:rsidR="0073643C" w:rsidRPr="00C7657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D9F6D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34_3540de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9E493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78_1180de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2BC48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E111D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36225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912C2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19D34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8B021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</w:t>
            </w:r>
          </w:p>
        </w:tc>
      </w:tr>
      <w:tr w:rsidR="0073643C" w:rsidRPr="00103E62" w14:paraId="0D94D59F" w14:textId="77777777" w:rsidTr="00677CEC">
        <w:trPr>
          <w:trHeight w:val="320"/>
        </w:trPr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A4034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DBEBF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ssense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B4D2D" w14:textId="77777777" w:rsidR="0073643C" w:rsidRPr="00C7657B" w:rsidRDefault="0073643C" w:rsidP="00966F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0011272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C9320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C4104G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510BC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F1368L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FDB87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5C512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64DA1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D10B4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67C91" w14:textId="77777777" w:rsidR="0073643C" w:rsidRPr="00C7657B" w:rsidRDefault="0073643C" w:rsidP="00966F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5A2D7" w14:textId="77777777" w:rsidR="0073643C" w:rsidRPr="00C7657B" w:rsidRDefault="0073643C" w:rsidP="00966FCA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657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</w:tbl>
    <w:p w14:paraId="1541DACF" w14:textId="72D3042C" w:rsidR="00141D6D" w:rsidRPr="00141D6D" w:rsidRDefault="00B17F33" w:rsidP="00B17F3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   </w:t>
      </w:r>
      <w:r w:rsidR="00141D6D">
        <w:rPr>
          <w:rFonts w:ascii="Times New Roman" w:hAnsi="Times New Roman" w:cs="Times New Roman"/>
          <w:b/>
        </w:rPr>
        <w:t xml:space="preserve">* </w:t>
      </w:r>
      <w:r w:rsidR="00141D6D" w:rsidRPr="00141D6D">
        <w:rPr>
          <w:rFonts w:ascii="Times New Roman" w:hAnsi="Times New Roman" w:cs="Times New Roman"/>
        </w:rPr>
        <w:t>NA:</w:t>
      </w:r>
      <w:r w:rsidR="00141D6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  <w:r w:rsidR="00141D6D">
        <w:rPr>
          <w:rFonts w:ascii="Times New Roman" w:hAnsi="Times New Roman" w:cs="Times New Roman"/>
        </w:rPr>
        <w:t>not analyzed.</w:t>
      </w:r>
    </w:p>
    <w:p w14:paraId="605DDC21" w14:textId="1A740427" w:rsidR="00B17F33" w:rsidRDefault="00B17F33" w:rsidP="00B17F33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Cs w:val="21"/>
        </w:rPr>
        <w:lastRenderedPageBreak/>
        <w:t xml:space="preserve">Supplemental Table </w:t>
      </w:r>
      <w:r w:rsidRPr="00742058">
        <w:rPr>
          <w:rFonts w:ascii="Times New Roman" w:hAnsi="Times New Roman" w:cs="Times New Roman"/>
          <w:b/>
          <w:szCs w:val="21"/>
        </w:rPr>
        <w:t>8</w:t>
      </w:r>
      <w:r w:rsidRPr="00742058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</w:rPr>
        <w:t xml:space="preserve"> </w:t>
      </w:r>
      <w:r w:rsidRPr="00DE20D5">
        <w:rPr>
          <w:rFonts w:ascii="Times New Roman" w:hAnsi="Times New Roman" w:cs="Times New Roman"/>
          <w:b/>
          <w:i/>
        </w:rPr>
        <w:t>DNMT3A</w:t>
      </w:r>
      <w:r w:rsidRPr="00DE20D5">
        <w:rPr>
          <w:rFonts w:ascii="Times New Roman" w:hAnsi="Times New Roman" w:cs="Times New Roman"/>
          <w:b/>
        </w:rPr>
        <w:t xml:space="preserve"> mutations in dissected samples were defined by Sanger sequencing and amplicon-based sequencing</w:t>
      </w:r>
    </w:p>
    <w:p w14:paraId="0BD2D9EC" w14:textId="77777777" w:rsidR="00B17F33" w:rsidRPr="00DE20D5" w:rsidRDefault="00B17F33" w:rsidP="00B17F33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W w:w="130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00"/>
        <w:gridCol w:w="1300"/>
        <w:gridCol w:w="1524"/>
        <w:gridCol w:w="1688"/>
        <w:gridCol w:w="1559"/>
        <w:gridCol w:w="993"/>
        <w:gridCol w:w="850"/>
        <w:gridCol w:w="992"/>
        <w:gridCol w:w="851"/>
        <w:gridCol w:w="1134"/>
        <w:gridCol w:w="850"/>
      </w:tblGrid>
      <w:tr w:rsidR="00B17F33" w:rsidRPr="002D1A46" w14:paraId="4C0735D5" w14:textId="77777777" w:rsidTr="00B17F33">
        <w:trPr>
          <w:trHeight w:val="32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FEF6D8" w14:textId="77777777" w:rsidR="00B17F33" w:rsidRPr="003B0A4B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509A93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utation type</w:t>
            </w:r>
          </w:p>
        </w:tc>
        <w:tc>
          <w:tcPr>
            <w:tcW w:w="15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146FF01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SEQ</w:t>
            </w:r>
          </w:p>
        </w:tc>
        <w:tc>
          <w:tcPr>
            <w:tcW w:w="168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BB177BF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cleotide change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4B9E94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mino acid Transcript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A0F379F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gramStart"/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whole</w:t>
            </w:r>
            <w:proofErr w:type="gramEnd"/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tumor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4D5922A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D1+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30551B5B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20+</w:t>
            </w:r>
          </w:p>
        </w:tc>
      </w:tr>
      <w:tr w:rsidR="00B17F33" w:rsidRPr="002D1A46" w14:paraId="740251F7" w14:textId="77777777" w:rsidTr="00B17F33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A8FE50" w14:textId="77777777" w:rsidR="00B17F33" w:rsidRPr="003B0A4B" w:rsidRDefault="00B17F33" w:rsidP="00B17F33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D3121A0" w14:textId="77777777" w:rsidR="00B17F33" w:rsidRPr="003B0A4B" w:rsidRDefault="00B17F33" w:rsidP="00B17F33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E3B371" w14:textId="77777777" w:rsidR="00B17F33" w:rsidRPr="003B0A4B" w:rsidRDefault="00B17F33" w:rsidP="00B17F33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8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67D85B" w14:textId="77777777" w:rsidR="00B17F33" w:rsidRPr="003B0A4B" w:rsidRDefault="00B17F33" w:rsidP="00B17F33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E400E4" w14:textId="77777777" w:rsidR="00B17F33" w:rsidRPr="003B0A4B" w:rsidRDefault="00B17F33" w:rsidP="00B17F33">
            <w:pPr>
              <w:tabs>
                <w:tab w:val="center" w:pos="4252"/>
                <w:tab w:val="right" w:pos="8504"/>
              </w:tabs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02D889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nger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39D1F7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38D489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nger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23E6383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7C66F7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nger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86EB6C" w14:textId="77777777" w:rsidR="00B17F33" w:rsidRPr="003B0A4B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B0A4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%)</w:t>
            </w:r>
          </w:p>
        </w:tc>
      </w:tr>
      <w:tr w:rsidR="00B17F33" w:rsidRPr="002D1A46" w14:paraId="4CB9A519" w14:textId="77777777" w:rsidTr="00B17F3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F78BA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74520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39006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7562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9273E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09-1G&gt;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37966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V690splic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50BE7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6928D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1322B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E7AB4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6387D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1D8DE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</w:tr>
      <w:tr w:rsidR="00B17F33" w:rsidRPr="002D1A46" w14:paraId="337E8976" w14:textId="77777777" w:rsidTr="00B17F3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8FF91DE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F8BA6B2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B86EB95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7562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20882B4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G2207A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B8B097B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736H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FF7A891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B0AD0AA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8F3EBB0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0A5A849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E35E131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40D0B7C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7F33" w:rsidRPr="002D1A46" w14:paraId="2D74DFE8" w14:textId="77777777" w:rsidTr="00B17F3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C3F9F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182BE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16D8A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7562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44205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T2251G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56918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F751V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DAF2A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591E2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A6AB5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C9944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094C0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77BCA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B17F33" w:rsidRPr="002D1A46" w14:paraId="492394D5" w14:textId="77777777" w:rsidTr="00B17F3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7BE93EE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53E0AB1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82D249C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7562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6E23543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G2207A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F2214D7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736H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9868393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187287D4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CD1994B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FF2C4D1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F752F0F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D9B47EF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7F33" w:rsidRPr="002D1A46" w14:paraId="6C111680" w14:textId="77777777" w:rsidTr="00B17F3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51196B4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ECF63BD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ce sit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5321650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7562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D8ECDEF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gramEnd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78+1G&gt;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A7F1F9E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L713splice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9ECC96B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BF7B941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98AD2F9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DCC648F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53AB470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a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48291B82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17F33" w:rsidRPr="002D1A46" w14:paraId="6701B1B8" w14:textId="77777777" w:rsidTr="00B17F3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92941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08D17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1631B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5375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3BBAE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G2078A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3D6E2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R693H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75951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A619F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011DD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A23EC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1105D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DB4E7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</w:tr>
      <w:tr w:rsidR="00B17F33" w:rsidRPr="002D1A46" w14:paraId="690F0CB5" w14:textId="77777777" w:rsidTr="00B17F33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BDBB3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L1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84589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ens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054A3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M_15375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BD012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.G1175C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A4119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.W392S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0079D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10054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67EBE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90BE6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A5E55" w14:textId="77777777" w:rsidR="00B17F33" w:rsidRPr="00C665D7" w:rsidRDefault="00B17F33" w:rsidP="00B17F3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1AC62" w14:textId="77777777" w:rsidR="00B17F33" w:rsidRPr="00C665D7" w:rsidRDefault="00B17F33" w:rsidP="00B17F3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65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</w:tr>
    </w:tbl>
    <w:p w14:paraId="1C2171B7" w14:textId="77777777" w:rsidR="00F83B46" w:rsidRDefault="00F83B46" w:rsidP="00B17F33">
      <w:pPr>
        <w:spacing w:line="480" w:lineRule="auto"/>
        <w:rPr>
          <w:rFonts w:ascii="Times New Roman" w:hAnsi="Times New Roman" w:cs="Times New Roman"/>
          <w:b/>
        </w:rPr>
        <w:sectPr w:rsidR="00F83B46" w:rsidSect="00F83B46">
          <w:pgSz w:w="16840" w:h="11901" w:orient="landscape"/>
          <w:pgMar w:top="1701" w:right="1701" w:bottom="1701" w:left="1985" w:header="851" w:footer="992" w:gutter="0"/>
          <w:cols w:space="425"/>
          <w:docGrid w:type="linesAndChars" w:linePitch="360"/>
        </w:sectPr>
      </w:pPr>
    </w:p>
    <w:p w14:paraId="7C8DE07E" w14:textId="77777777" w:rsidR="006776A0" w:rsidRDefault="006776A0" w:rsidP="00B17F33">
      <w:pPr>
        <w:spacing w:line="480" w:lineRule="auto"/>
        <w:rPr>
          <w:rFonts w:ascii="Times New Roman" w:hAnsi="Times New Roman" w:cs="Times New Roman"/>
          <w:b/>
        </w:rPr>
      </w:pPr>
    </w:p>
    <w:p w14:paraId="60924021" w14:textId="5B82B4BA" w:rsidR="00063C38" w:rsidRDefault="00063C38" w:rsidP="00966FCA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742058">
        <w:rPr>
          <w:rFonts w:ascii="Times New Roman" w:hAnsi="Times New Roman" w:cs="Times New Roman"/>
          <w:b/>
          <w:szCs w:val="21"/>
        </w:rPr>
        <w:t xml:space="preserve">Supplemental </w:t>
      </w:r>
      <w:r w:rsidR="00921F63">
        <w:rPr>
          <w:rFonts w:ascii="Times New Roman" w:hAnsi="Times New Roman" w:cs="Times New Roman"/>
          <w:b/>
          <w:szCs w:val="21"/>
        </w:rPr>
        <w:t xml:space="preserve">Table </w:t>
      </w:r>
      <w:r w:rsidR="006776A0">
        <w:rPr>
          <w:rFonts w:ascii="Times New Roman" w:hAnsi="Times New Roman" w:cs="Times New Roman"/>
          <w:b/>
          <w:szCs w:val="21"/>
        </w:rPr>
        <w:t>10</w:t>
      </w:r>
      <w:r w:rsidRPr="00742058">
        <w:rPr>
          <w:rFonts w:ascii="Times New Roman" w:hAnsi="Times New Roman" w:cs="Times New Roman"/>
          <w:b/>
          <w:szCs w:val="21"/>
        </w:rPr>
        <w:t xml:space="preserve">: </w:t>
      </w:r>
      <w:r w:rsidR="00E4196A">
        <w:rPr>
          <w:rFonts w:ascii="Times New Roman" w:hAnsi="Times New Roman" w:cs="Times New Roman"/>
          <w:b/>
          <w:szCs w:val="21"/>
        </w:rPr>
        <w:t xml:space="preserve">Mutation profiles including </w:t>
      </w:r>
      <w:r w:rsidR="00E4196A" w:rsidRPr="00E4196A">
        <w:rPr>
          <w:rFonts w:ascii="Times New Roman" w:hAnsi="Times New Roman" w:cs="Times New Roman"/>
          <w:b/>
          <w:i/>
          <w:szCs w:val="21"/>
        </w:rPr>
        <w:t>TET2/DNMT3A/RHOA/IDH2</w:t>
      </w:r>
      <w:r w:rsidR="00E4196A">
        <w:rPr>
          <w:rFonts w:ascii="Times New Roman" w:hAnsi="Times New Roman" w:cs="Times New Roman"/>
          <w:b/>
          <w:szCs w:val="21"/>
        </w:rPr>
        <w:t xml:space="preserve"> mutations of </w:t>
      </w:r>
      <w:r w:rsidRPr="00E4196A">
        <w:rPr>
          <w:rFonts w:ascii="Times New Roman" w:hAnsi="Times New Roman" w:cs="Times New Roman"/>
          <w:b/>
          <w:i/>
          <w:szCs w:val="21"/>
        </w:rPr>
        <w:t>NOTCH1</w:t>
      </w:r>
      <w:r w:rsidR="00E4196A">
        <w:rPr>
          <w:rFonts w:ascii="Times New Roman" w:hAnsi="Times New Roman" w:cs="Times New Roman"/>
          <w:b/>
          <w:szCs w:val="21"/>
        </w:rPr>
        <w:t xml:space="preserve"> mutated</w:t>
      </w:r>
      <w:r w:rsidRPr="00742058">
        <w:rPr>
          <w:rFonts w:ascii="Times New Roman" w:hAnsi="Times New Roman" w:cs="Times New Roman"/>
          <w:b/>
          <w:szCs w:val="21"/>
        </w:rPr>
        <w:t xml:space="preserve"> samples </w:t>
      </w:r>
    </w:p>
    <w:p w14:paraId="03ED2733" w14:textId="77777777" w:rsidR="00921F63" w:rsidRPr="00742058" w:rsidRDefault="00921F63" w:rsidP="00966FCA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00"/>
        <w:gridCol w:w="1191"/>
        <w:gridCol w:w="536"/>
        <w:gridCol w:w="536"/>
        <w:gridCol w:w="827"/>
        <w:gridCol w:w="827"/>
      </w:tblGrid>
      <w:tr w:rsidR="00063C38" w:rsidRPr="00063C38" w14:paraId="4DD7CC75" w14:textId="77777777" w:rsidTr="00063C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C876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B52A6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38E86D7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Allele frequencies (%)</w:t>
            </w:r>
          </w:p>
        </w:tc>
      </w:tr>
      <w:tr w:rsidR="00063C38" w:rsidRPr="00063C38" w14:paraId="6D1CC0BF" w14:textId="77777777" w:rsidTr="00063C3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82FC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FA0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75D31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PTCL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EDFE3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PTCL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056C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sz w:val="20"/>
                <w:szCs w:val="20"/>
              </w:rPr>
              <w:t>PTCL78</w:t>
            </w:r>
          </w:p>
        </w:tc>
      </w:tr>
      <w:tr w:rsidR="00063C38" w:rsidRPr="00063C38" w14:paraId="6B4129FA" w14:textId="77777777" w:rsidTr="00063C38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484B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NOTCH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14D3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whole</w:t>
            </w:r>
            <w:proofErr w:type="gramEnd"/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tum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C99B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1FD1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6CF8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23.7</w:t>
            </w:r>
          </w:p>
        </w:tc>
      </w:tr>
      <w:tr w:rsidR="00063C38" w:rsidRPr="00063C38" w14:paraId="78F1EF85" w14:textId="77777777" w:rsidTr="00063C38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44B64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FFD0C2D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D1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9C8F3D1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D3E47C1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953A51B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63C38" w:rsidRPr="00063C38" w14:paraId="758D10AD" w14:textId="77777777" w:rsidTr="00063C38">
        <w:trPr>
          <w:trHeight w:val="36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EC50A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F70F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CD20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7DFFB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5861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63EB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40.3</w:t>
            </w:r>
          </w:p>
        </w:tc>
      </w:tr>
      <w:tr w:rsidR="00063C38" w:rsidRPr="00063C38" w14:paraId="2F5C1B0E" w14:textId="77777777" w:rsidTr="00063C38">
        <w:trPr>
          <w:trHeight w:val="34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A2AD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TET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9AFF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whole</w:t>
            </w:r>
            <w:proofErr w:type="gramEnd"/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tum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CDB71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375E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0FA2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5E57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54.5</w:t>
            </w:r>
          </w:p>
        </w:tc>
      </w:tr>
      <w:tr w:rsidR="00063C38" w:rsidRPr="00063C38" w14:paraId="091CEEA2" w14:textId="77777777" w:rsidTr="00063C38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6ADB1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8C255AF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D1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25E1A7A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F2A968E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FDEB66E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E0962B7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79.7</w:t>
            </w:r>
          </w:p>
        </w:tc>
      </w:tr>
      <w:tr w:rsidR="00063C38" w:rsidRPr="00063C38" w14:paraId="4E39E672" w14:textId="77777777" w:rsidTr="00063C38">
        <w:trPr>
          <w:trHeight w:val="34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B82C3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3860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CD20+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83EE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1F20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C40C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CEDC1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63C38" w:rsidRPr="00063C38" w14:paraId="2D7F1D85" w14:textId="77777777" w:rsidTr="00063C38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7B62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1B85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whole</w:t>
            </w:r>
            <w:proofErr w:type="gramEnd"/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tum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88AA5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BA0CE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4AF8B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63C38" w:rsidRPr="00063C38" w14:paraId="4A7F6DF7" w14:textId="77777777" w:rsidTr="00063C38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C4FBC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7AB9FAA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D1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5E18F15B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DF02907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162E889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63C38" w:rsidRPr="00063C38" w14:paraId="5BC094FD" w14:textId="77777777" w:rsidTr="00063C38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A7E4B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AEDB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CD20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D675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32A9C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6FEC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63C38" w:rsidRPr="00063C38" w14:paraId="08E115E4" w14:textId="77777777" w:rsidTr="00063C38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0891A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RH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6018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whole</w:t>
            </w:r>
            <w:proofErr w:type="gramEnd"/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tum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54A7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85FF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873E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39.4</w:t>
            </w:r>
          </w:p>
        </w:tc>
      </w:tr>
      <w:tr w:rsidR="00063C38" w:rsidRPr="00063C38" w14:paraId="4010E3C2" w14:textId="77777777" w:rsidTr="00063C38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1806E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078C311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D1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3E04B79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EBC5B29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B023DFD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41.1</w:t>
            </w:r>
          </w:p>
        </w:tc>
      </w:tr>
      <w:tr w:rsidR="00063C38" w:rsidRPr="00063C38" w14:paraId="7BDC1475" w14:textId="77777777" w:rsidTr="00063C38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E62F0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68CBE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CD20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4304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E32C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C5FB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63C38" w:rsidRPr="00063C38" w14:paraId="4D674A79" w14:textId="77777777" w:rsidTr="00063C38">
        <w:trPr>
          <w:trHeight w:val="340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9CA62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F170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whole</w:t>
            </w:r>
            <w:proofErr w:type="gramEnd"/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 xml:space="preserve"> tum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1561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ECDA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2D08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63C38" w:rsidRPr="00063C38" w14:paraId="4C50EFD3" w14:textId="77777777" w:rsidTr="00063C38">
        <w:trPr>
          <w:trHeight w:val="34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EA0D123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4A83E2A3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PD1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09A6686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E5BFE50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A3848E3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063C38" w:rsidRPr="00063C38" w14:paraId="2710D787" w14:textId="77777777" w:rsidTr="00063C38">
        <w:trPr>
          <w:trHeight w:val="36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0D56CE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FEEC" w14:textId="77777777" w:rsidR="00063C38" w:rsidRPr="00063C38" w:rsidRDefault="00063C38" w:rsidP="00966FCA">
            <w:pPr>
              <w:spacing w:line="36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CD20+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4E4C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73AF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DAB49" w14:textId="77777777" w:rsidR="00063C38" w:rsidRPr="00063C38" w:rsidRDefault="00063C38" w:rsidP="00966FCA">
            <w:pPr>
              <w:spacing w:line="36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</w:pPr>
            <w:r w:rsidRPr="00063C38">
              <w:rPr>
                <w:rFonts w:ascii="Arial Narrow" w:eastAsia="Times New Roman" w:hAnsi="Arial Narrow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</w:tbl>
    <w:p w14:paraId="23235BF3" w14:textId="77777777" w:rsidR="00783EF5" w:rsidRPr="00B5382E" w:rsidRDefault="00783EF5" w:rsidP="00966FC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87DC9FF" w14:textId="77777777" w:rsidR="00783EF5" w:rsidRDefault="00783EF5" w:rsidP="00966FC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9F28576" w14:textId="77777777" w:rsidR="002F6768" w:rsidRDefault="002F6768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77F6D4AF" w14:textId="77777777" w:rsidR="002F6768" w:rsidRPr="00F10EDC" w:rsidRDefault="002F6768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</w:p>
    <w:p w14:paraId="7A9D13A3" w14:textId="470F97BF" w:rsidR="003B0A4B" w:rsidRDefault="003B0A4B" w:rsidP="00966FCA">
      <w:pPr>
        <w:widowControl/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921F63">
        <w:rPr>
          <w:rFonts w:ascii="Times New Roman" w:hAnsi="Times New Roman" w:cs="Times New Roman"/>
          <w:b/>
        </w:rPr>
        <w:t>references</w:t>
      </w:r>
    </w:p>
    <w:p w14:paraId="21E3E8F3" w14:textId="77777777" w:rsidR="002C563F" w:rsidRDefault="002C563F" w:rsidP="00966FCA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3BEB3ED8" w14:textId="77777777" w:rsidR="00DC221C" w:rsidRPr="00DC221C" w:rsidRDefault="002C563F" w:rsidP="00DC221C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DC221C" w:rsidRPr="00DC221C">
        <w:rPr>
          <w:noProof/>
        </w:rPr>
        <w:t>1.</w:t>
      </w:r>
      <w:r w:rsidR="00DC221C" w:rsidRPr="00DC221C">
        <w:rPr>
          <w:noProof/>
        </w:rPr>
        <w:tab/>
        <w:t>Sakata-Yanagimoto M, Enami T, Yoshida K, Shiraishi Y, Ishii R, Miyake Y</w:t>
      </w:r>
      <w:r w:rsidR="00DC221C" w:rsidRPr="00DC221C">
        <w:rPr>
          <w:i/>
          <w:noProof/>
        </w:rPr>
        <w:t xml:space="preserve"> et al.</w:t>
      </w:r>
      <w:r w:rsidR="00DC221C" w:rsidRPr="00DC221C">
        <w:rPr>
          <w:noProof/>
        </w:rPr>
        <w:t xml:space="preserve"> Somatic RHOA mutation in angioimmunoblastic T cell lymphoma. </w:t>
      </w:r>
      <w:r w:rsidR="00DC221C" w:rsidRPr="00DC221C">
        <w:rPr>
          <w:i/>
          <w:noProof/>
        </w:rPr>
        <w:t>Nat Genet</w:t>
      </w:r>
      <w:r w:rsidR="00DC221C" w:rsidRPr="00DC221C">
        <w:rPr>
          <w:noProof/>
        </w:rPr>
        <w:t xml:space="preserve">  2014; 46(2): 171-175.</w:t>
      </w:r>
    </w:p>
    <w:p w14:paraId="534A2F17" w14:textId="2CA11D3C" w:rsidR="00D56D73" w:rsidRPr="002F6768" w:rsidRDefault="002C563F" w:rsidP="00966FCA"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D56D73" w:rsidRPr="002F6768" w:rsidSect="009A4E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0CE7F2" w14:textId="77777777" w:rsidR="00796AB0" w:rsidRDefault="00796AB0" w:rsidP="00F8355F">
      <w:r>
        <w:separator/>
      </w:r>
    </w:p>
  </w:endnote>
  <w:endnote w:type="continuationSeparator" w:id="0">
    <w:p w14:paraId="5DAC02F4" w14:textId="77777777" w:rsidR="00796AB0" w:rsidRDefault="00796AB0" w:rsidP="00F83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6102B5" w14:textId="77777777" w:rsidR="00796AB0" w:rsidRDefault="00796AB0" w:rsidP="002434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472EFA9" w14:textId="77777777" w:rsidR="00796AB0" w:rsidRDefault="00796AB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8B7376" w14:textId="77777777" w:rsidR="00796AB0" w:rsidRDefault="00796AB0" w:rsidP="002434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C169A">
      <w:rPr>
        <w:rStyle w:val="PageNumber"/>
        <w:noProof/>
      </w:rPr>
      <w:t>13</w:t>
    </w:r>
    <w:r>
      <w:rPr>
        <w:rStyle w:val="PageNumber"/>
      </w:rPr>
      <w:fldChar w:fldCharType="end"/>
    </w:r>
  </w:p>
  <w:p w14:paraId="3701AE60" w14:textId="77777777" w:rsidR="00796AB0" w:rsidRDefault="00796AB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FD6663" w14:textId="77777777" w:rsidR="00796AB0" w:rsidRDefault="00796AB0" w:rsidP="00F8355F">
      <w:r>
        <w:separator/>
      </w:r>
    </w:p>
  </w:footnote>
  <w:footnote w:type="continuationSeparator" w:id="0">
    <w:p w14:paraId="1DC1EAA3" w14:textId="77777777" w:rsidR="00796AB0" w:rsidRDefault="00796AB0" w:rsidP="00F835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C977FF"/>
    <w:multiLevelType w:val="hybridMultilevel"/>
    <w:tmpl w:val="BA9C8CA4"/>
    <w:lvl w:ilvl="0" w:tplc="691A7898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8680D34"/>
    <w:multiLevelType w:val="hybridMultilevel"/>
    <w:tmpl w:val="AC801BD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9B97E33"/>
    <w:multiLevelType w:val="hybridMultilevel"/>
    <w:tmpl w:val="0CE29340"/>
    <w:lvl w:ilvl="0" w:tplc="691A78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31653290"/>
    <w:multiLevelType w:val="hybridMultilevel"/>
    <w:tmpl w:val="BB401B7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50579FF"/>
    <w:multiLevelType w:val="hybridMultilevel"/>
    <w:tmpl w:val="051E9664"/>
    <w:lvl w:ilvl="0" w:tplc="DB3ACA9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2vd5pdzp2awhed9xnpzpefspx2zwd9wrzt&quot;&gt;My EndNote Library&lt;record-ids&gt;&lt;item&gt;19&lt;/item&gt;&lt;/record-ids&gt;&lt;/item&gt;&lt;/Libraries&gt;"/>
  </w:docVars>
  <w:rsids>
    <w:rsidRoot w:val="00890959"/>
    <w:rsid w:val="000014C8"/>
    <w:rsid w:val="000064C8"/>
    <w:rsid w:val="00014FD9"/>
    <w:rsid w:val="000244FA"/>
    <w:rsid w:val="000249FB"/>
    <w:rsid w:val="000301DB"/>
    <w:rsid w:val="00030601"/>
    <w:rsid w:val="00036F3C"/>
    <w:rsid w:val="00037E15"/>
    <w:rsid w:val="000405EB"/>
    <w:rsid w:val="00045EF1"/>
    <w:rsid w:val="00063C38"/>
    <w:rsid w:val="00070644"/>
    <w:rsid w:val="000708CA"/>
    <w:rsid w:val="00072ED3"/>
    <w:rsid w:val="00077A33"/>
    <w:rsid w:val="000920A1"/>
    <w:rsid w:val="00092D9E"/>
    <w:rsid w:val="000A3958"/>
    <w:rsid w:val="000B7510"/>
    <w:rsid w:val="000B7900"/>
    <w:rsid w:val="000C4B80"/>
    <w:rsid w:val="000C76E5"/>
    <w:rsid w:val="000D2F87"/>
    <w:rsid w:val="000D484A"/>
    <w:rsid w:val="000D53F4"/>
    <w:rsid w:val="000D68EF"/>
    <w:rsid w:val="00100E34"/>
    <w:rsid w:val="001021FA"/>
    <w:rsid w:val="001079F1"/>
    <w:rsid w:val="00111779"/>
    <w:rsid w:val="001164B4"/>
    <w:rsid w:val="00120D66"/>
    <w:rsid w:val="0013185B"/>
    <w:rsid w:val="00133F96"/>
    <w:rsid w:val="0013489A"/>
    <w:rsid w:val="00137041"/>
    <w:rsid w:val="001415CF"/>
    <w:rsid w:val="00141D6D"/>
    <w:rsid w:val="001465EB"/>
    <w:rsid w:val="0015512E"/>
    <w:rsid w:val="00155E46"/>
    <w:rsid w:val="0016167E"/>
    <w:rsid w:val="00166D18"/>
    <w:rsid w:val="0017130B"/>
    <w:rsid w:val="00172865"/>
    <w:rsid w:val="00187A56"/>
    <w:rsid w:val="00196A7C"/>
    <w:rsid w:val="001A17AA"/>
    <w:rsid w:val="001A29C3"/>
    <w:rsid w:val="001B4675"/>
    <w:rsid w:val="001B5B8C"/>
    <w:rsid w:val="001B7BB6"/>
    <w:rsid w:val="001D0BF6"/>
    <w:rsid w:val="001D7E6A"/>
    <w:rsid w:val="001E1931"/>
    <w:rsid w:val="001E64AB"/>
    <w:rsid w:val="001F3F42"/>
    <w:rsid w:val="002207CA"/>
    <w:rsid w:val="00231847"/>
    <w:rsid w:val="00234FA3"/>
    <w:rsid w:val="00235733"/>
    <w:rsid w:val="00236F63"/>
    <w:rsid w:val="0024162B"/>
    <w:rsid w:val="002434B6"/>
    <w:rsid w:val="00243B2F"/>
    <w:rsid w:val="00250412"/>
    <w:rsid w:val="002545C5"/>
    <w:rsid w:val="002644E8"/>
    <w:rsid w:val="00264ACE"/>
    <w:rsid w:val="00264EC3"/>
    <w:rsid w:val="002816E0"/>
    <w:rsid w:val="00282D34"/>
    <w:rsid w:val="002A6C1B"/>
    <w:rsid w:val="002C43C7"/>
    <w:rsid w:val="002C563F"/>
    <w:rsid w:val="002D3B28"/>
    <w:rsid w:val="002D58B1"/>
    <w:rsid w:val="002E5264"/>
    <w:rsid w:val="002E5773"/>
    <w:rsid w:val="002E618D"/>
    <w:rsid w:val="002F4E52"/>
    <w:rsid w:val="002F63B5"/>
    <w:rsid w:val="002F6768"/>
    <w:rsid w:val="00314570"/>
    <w:rsid w:val="003166EF"/>
    <w:rsid w:val="00333FA7"/>
    <w:rsid w:val="00335C24"/>
    <w:rsid w:val="00343914"/>
    <w:rsid w:val="00344E75"/>
    <w:rsid w:val="00345AA0"/>
    <w:rsid w:val="0034756C"/>
    <w:rsid w:val="0035122C"/>
    <w:rsid w:val="00353C3C"/>
    <w:rsid w:val="00357BCD"/>
    <w:rsid w:val="0036476D"/>
    <w:rsid w:val="003666C9"/>
    <w:rsid w:val="0037127D"/>
    <w:rsid w:val="003727EF"/>
    <w:rsid w:val="003739B9"/>
    <w:rsid w:val="003770DD"/>
    <w:rsid w:val="00382915"/>
    <w:rsid w:val="00384836"/>
    <w:rsid w:val="003A495C"/>
    <w:rsid w:val="003B0A4B"/>
    <w:rsid w:val="003B0ECB"/>
    <w:rsid w:val="003B105F"/>
    <w:rsid w:val="003B536C"/>
    <w:rsid w:val="003B6A49"/>
    <w:rsid w:val="003B757C"/>
    <w:rsid w:val="003C08A1"/>
    <w:rsid w:val="003C1338"/>
    <w:rsid w:val="003C2D95"/>
    <w:rsid w:val="003C3181"/>
    <w:rsid w:val="003C50D4"/>
    <w:rsid w:val="003E3DA0"/>
    <w:rsid w:val="003E4F56"/>
    <w:rsid w:val="003E68E9"/>
    <w:rsid w:val="003F1F10"/>
    <w:rsid w:val="003F5B29"/>
    <w:rsid w:val="003F672D"/>
    <w:rsid w:val="003F71CE"/>
    <w:rsid w:val="00401B58"/>
    <w:rsid w:val="00410F40"/>
    <w:rsid w:val="0041269E"/>
    <w:rsid w:val="0041354C"/>
    <w:rsid w:val="004236EC"/>
    <w:rsid w:val="0042528F"/>
    <w:rsid w:val="00427525"/>
    <w:rsid w:val="0044277C"/>
    <w:rsid w:val="0045169A"/>
    <w:rsid w:val="00464650"/>
    <w:rsid w:val="00474D38"/>
    <w:rsid w:val="00475A31"/>
    <w:rsid w:val="00477AD5"/>
    <w:rsid w:val="00486A55"/>
    <w:rsid w:val="00491AA3"/>
    <w:rsid w:val="00496A75"/>
    <w:rsid w:val="00496D1A"/>
    <w:rsid w:val="004A6610"/>
    <w:rsid w:val="004B45E8"/>
    <w:rsid w:val="004B6575"/>
    <w:rsid w:val="004C191B"/>
    <w:rsid w:val="004C43EB"/>
    <w:rsid w:val="004D062C"/>
    <w:rsid w:val="004D616E"/>
    <w:rsid w:val="004D694A"/>
    <w:rsid w:val="004D7CD0"/>
    <w:rsid w:val="004E7189"/>
    <w:rsid w:val="00502963"/>
    <w:rsid w:val="00504491"/>
    <w:rsid w:val="00504A44"/>
    <w:rsid w:val="00506A85"/>
    <w:rsid w:val="00523A84"/>
    <w:rsid w:val="00530EB4"/>
    <w:rsid w:val="00531AB8"/>
    <w:rsid w:val="00536E6B"/>
    <w:rsid w:val="0054091E"/>
    <w:rsid w:val="00541BF6"/>
    <w:rsid w:val="0054280D"/>
    <w:rsid w:val="00543E30"/>
    <w:rsid w:val="005500BA"/>
    <w:rsid w:val="005505C0"/>
    <w:rsid w:val="005519F4"/>
    <w:rsid w:val="00554C25"/>
    <w:rsid w:val="00570091"/>
    <w:rsid w:val="00580374"/>
    <w:rsid w:val="00582A89"/>
    <w:rsid w:val="0059161A"/>
    <w:rsid w:val="00591C2C"/>
    <w:rsid w:val="005A7936"/>
    <w:rsid w:val="005B04AF"/>
    <w:rsid w:val="005B1132"/>
    <w:rsid w:val="005B3F01"/>
    <w:rsid w:val="005B409D"/>
    <w:rsid w:val="005C12F1"/>
    <w:rsid w:val="005C2210"/>
    <w:rsid w:val="005C36E0"/>
    <w:rsid w:val="005D496F"/>
    <w:rsid w:val="005F41BC"/>
    <w:rsid w:val="00604519"/>
    <w:rsid w:val="00605C3D"/>
    <w:rsid w:val="006067D6"/>
    <w:rsid w:val="0060684D"/>
    <w:rsid w:val="00607EF0"/>
    <w:rsid w:val="00612F27"/>
    <w:rsid w:val="006139CF"/>
    <w:rsid w:val="00616308"/>
    <w:rsid w:val="006260C5"/>
    <w:rsid w:val="00626E6B"/>
    <w:rsid w:val="0063126C"/>
    <w:rsid w:val="006375C0"/>
    <w:rsid w:val="00647172"/>
    <w:rsid w:val="00661673"/>
    <w:rsid w:val="0067098C"/>
    <w:rsid w:val="00677631"/>
    <w:rsid w:val="006776A0"/>
    <w:rsid w:val="00677CEC"/>
    <w:rsid w:val="00681275"/>
    <w:rsid w:val="00683709"/>
    <w:rsid w:val="006855FA"/>
    <w:rsid w:val="006971F2"/>
    <w:rsid w:val="006A1063"/>
    <w:rsid w:val="006A1413"/>
    <w:rsid w:val="006A38E8"/>
    <w:rsid w:val="006A4B4A"/>
    <w:rsid w:val="006A7DB6"/>
    <w:rsid w:val="006B50E9"/>
    <w:rsid w:val="006B61B2"/>
    <w:rsid w:val="006B7E81"/>
    <w:rsid w:val="006C0982"/>
    <w:rsid w:val="006C09BF"/>
    <w:rsid w:val="006C1474"/>
    <w:rsid w:val="006D1D06"/>
    <w:rsid w:val="006D5840"/>
    <w:rsid w:val="006E29CB"/>
    <w:rsid w:val="006E3975"/>
    <w:rsid w:val="006F3201"/>
    <w:rsid w:val="00706193"/>
    <w:rsid w:val="007118FF"/>
    <w:rsid w:val="00715332"/>
    <w:rsid w:val="00730CCE"/>
    <w:rsid w:val="007344C3"/>
    <w:rsid w:val="0073643C"/>
    <w:rsid w:val="00742058"/>
    <w:rsid w:val="00746415"/>
    <w:rsid w:val="00746F6B"/>
    <w:rsid w:val="007471E3"/>
    <w:rsid w:val="007506BC"/>
    <w:rsid w:val="007617C1"/>
    <w:rsid w:val="007638D6"/>
    <w:rsid w:val="00764319"/>
    <w:rsid w:val="007647E2"/>
    <w:rsid w:val="00764BB2"/>
    <w:rsid w:val="00765438"/>
    <w:rsid w:val="007704E8"/>
    <w:rsid w:val="007718A7"/>
    <w:rsid w:val="00772B1D"/>
    <w:rsid w:val="00783EF5"/>
    <w:rsid w:val="00784263"/>
    <w:rsid w:val="00795CF6"/>
    <w:rsid w:val="00796AB0"/>
    <w:rsid w:val="007A76BF"/>
    <w:rsid w:val="007B1D52"/>
    <w:rsid w:val="007C169A"/>
    <w:rsid w:val="007C47BB"/>
    <w:rsid w:val="007D3F3B"/>
    <w:rsid w:val="007D5660"/>
    <w:rsid w:val="007E4143"/>
    <w:rsid w:val="00810340"/>
    <w:rsid w:val="008113F9"/>
    <w:rsid w:val="00813211"/>
    <w:rsid w:val="00813C3E"/>
    <w:rsid w:val="008223D8"/>
    <w:rsid w:val="0082287A"/>
    <w:rsid w:val="00823CE0"/>
    <w:rsid w:val="00835306"/>
    <w:rsid w:val="00837B0B"/>
    <w:rsid w:val="008529A5"/>
    <w:rsid w:val="00856491"/>
    <w:rsid w:val="008575D2"/>
    <w:rsid w:val="00864086"/>
    <w:rsid w:val="00874F04"/>
    <w:rsid w:val="00880B16"/>
    <w:rsid w:val="00885736"/>
    <w:rsid w:val="00886F95"/>
    <w:rsid w:val="00890959"/>
    <w:rsid w:val="008B39A8"/>
    <w:rsid w:val="008B5124"/>
    <w:rsid w:val="008B6885"/>
    <w:rsid w:val="008B6F73"/>
    <w:rsid w:val="008B7830"/>
    <w:rsid w:val="008C0460"/>
    <w:rsid w:val="008C174E"/>
    <w:rsid w:val="008C27B5"/>
    <w:rsid w:val="008D5E7B"/>
    <w:rsid w:val="008F0A18"/>
    <w:rsid w:val="00900CFA"/>
    <w:rsid w:val="00900D3E"/>
    <w:rsid w:val="00901970"/>
    <w:rsid w:val="009045EA"/>
    <w:rsid w:val="0091188C"/>
    <w:rsid w:val="00912424"/>
    <w:rsid w:val="0091285F"/>
    <w:rsid w:val="00921F63"/>
    <w:rsid w:val="00922E93"/>
    <w:rsid w:val="00930997"/>
    <w:rsid w:val="00932D8A"/>
    <w:rsid w:val="0093798E"/>
    <w:rsid w:val="00945940"/>
    <w:rsid w:val="00957158"/>
    <w:rsid w:val="00960EE1"/>
    <w:rsid w:val="009633BC"/>
    <w:rsid w:val="00966FCA"/>
    <w:rsid w:val="00972017"/>
    <w:rsid w:val="00972331"/>
    <w:rsid w:val="009875EF"/>
    <w:rsid w:val="0099140A"/>
    <w:rsid w:val="00991EDD"/>
    <w:rsid w:val="00994EDA"/>
    <w:rsid w:val="00996C62"/>
    <w:rsid w:val="009A2EFD"/>
    <w:rsid w:val="009A4EB4"/>
    <w:rsid w:val="009A6E74"/>
    <w:rsid w:val="009B1E1A"/>
    <w:rsid w:val="009B3D61"/>
    <w:rsid w:val="009B4F47"/>
    <w:rsid w:val="009C0751"/>
    <w:rsid w:val="009C19AE"/>
    <w:rsid w:val="009C5D86"/>
    <w:rsid w:val="009C6889"/>
    <w:rsid w:val="009C6D05"/>
    <w:rsid w:val="009C7BF9"/>
    <w:rsid w:val="009D28ED"/>
    <w:rsid w:val="009D59EE"/>
    <w:rsid w:val="009E1589"/>
    <w:rsid w:val="009E571A"/>
    <w:rsid w:val="009E627A"/>
    <w:rsid w:val="009F6A32"/>
    <w:rsid w:val="00A03C47"/>
    <w:rsid w:val="00A05332"/>
    <w:rsid w:val="00A13DE4"/>
    <w:rsid w:val="00A2468A"/>
    <w:rsid w:val="00A2720B"/>
    <w:rsid w:val="00A361B9"/>
    <w:rsid w:val="00A367A7"/>
    <w:rsid w:val="00A41F3B"/>
    <w:rsid w:val="00A47472"/>
    <w:rsid w:val="00A53805"/>
    <w:rsid w:val="00A55781"/>
    <w:rsid w:val="00A57BC4"/>
    <w:rsid w:val="00A60275"/>
    <w:rsid w:val="00A65A19"/>
    <w:rsid w:val="00A67543"/>
    <w:rsid w:val="00A820B3"/>
    <w:rsid w:val="00A82511"/>
    <w:rsid w:val="00A92516"/>
    <w:rsid w:val="00A96854"/>
    <w:rsid w:val="00AA3EAE"/>
    <w:rsid w:val="00AB008B"/>
    <w:rsid w:val="00AB7E9F"/>
    <w:rsid w:val="00AD2329"/>
    <w:rsid w:val="00AE582F"/>
    <w:rsid w:val="00B01DDA"/>
    <w:rsid w:val="00B0212B"/>
    <w:rsid w:val="00B0354C"/>
    <w:rsid w:val="00B04492"/>
    <w:rsid w:val="00B0625F"/>
    <w:rsid w:val="00B11771"/>
    <w:rsid w:val="00B14FFB"/>
    <w:rsid w:val="00B17F33"/>
    <w:rsid w:val="00B25AE6"/>
    <w:rsid w:val="00B3112C"/>
    <w:rsid w:val="00B3491F"/>
    <w:rsid w:val="00B34B30"/>
    <w:rsid w:val="00B44436"/>
    <w:rsid w:val="00B51BD4"/>
    <w:rsid w:val="00B5382E"/>
    <w:rsid w:val="00B61AE6"/>
    <w:rsid w:val="00B645AE"/>
    <w:rsid w:val="00B67611"/>
    <w:rsid w:val="00B71828"/>
    <w:rsid w:val="00B77EE2"/>
    <w:rsid w:val="00B870BE"/>
    <w:rsid w:val="00B90652"/>
    <w:rsid w:val="00B94213"/>
    <w:rsid w:val="00BA6A6D"/>
    <w:rsid w:val="00BB481F"/>
    <w:rsid w:val="00BB6E7D"/>
    <w:rsid w:val="00BD76AD"/>
    <w:rsid w:val="00BE18FF"/>
    <w:rsid w:val="00BE4AD0"/>
    <w:rsid w:val="00BE7388"/>
    <w:rsid w:val="00BE7B64"/>
    <w:rsid w:val="00BF31CC"/>
    <w:rsid w:val="00C11055"/>
    <w:rsid w:val="00C21459"/>
    <w:rsid w:val="00C3488A"/>
    <w:rsid w:val="00C607C6"/>
    <w:rsid w:val="00C72D61"/>
    <w:rsid w:val="00C73F70"/>
    <w:rsid w:val="00C77C0D"/>
    <w:rsid w:val="00C82DAF"/>
    <w:rsid w:val="00C93375"/>
    <w:rsid w:val="00C96375"/>
    <w:rsid w:val="00C963A5"/>
    <w:rsid w:val="00CB2918"/>
    <w:rsid w:val="00CB622C"/>
    <w:rsid w:val="00CC4401"/>
    <w:rsid w:val="00CD4EB1"/>
    <w:rsid w:val="00CE1902"/>
    <w:rsid w:val="00CF11F4"/>
    <w:rsid w:val="00CF19E3"/>
    <w:rsid w:val="00D039DA"/>
    <w:rsid w:val="00D23422"/>
    <w:rsid w:val="00D234AF"/>
    <w:rsid w:val="00D246E3"/>
    <w:rsid w:val="00D248BA"/>
    <w:rsid w:val="00D25369"/>
    <w:rsid w:val="00D30BD2"/>
    <w:rsid w:val="00D33700"/>
    <w:rsid w:val="00D36EAF"/>
    <w:rsid w:val="00D375EA"/>
    <w:rsid w:val="00D5106A"/>
    <w:rsid w:val="00D54FAD"/>
    <w:rsid w:val="00D56D73"/>
    <w:rsid w:val="00D62075"/>
    <w:rsid w:val="00D64307"/>
    <w:rsid w:val="00D660C7"/>
    <w:rsid w:val="00D72ED0"/>
    <w:rsid w:val="00D744E6"/>
    <w:rsid w:val="00D92EB9"/>
    <w:rsid w:val="00D96D83"/>
    <w:rsid w:val="00D9787B"/>
    <w:rsid w:val="00DA211B"/>
    <w:rsid w:val="00DB02B6"/>
    <w:rsid w:val="00DB0AD6"/>
    <w:rsid w:val="00DC221C"/>
    <w:rsid w:val="00DD74A3"/>
    <w:rsid w:val="00DE0AD9"/>
    <w:rsid w:val="00DE20D5"/>
    <w:rsid w:val="00DF738D"/>
    <w:rsid w:val="00E10E74"/>
    <w:rsid w:val="00E12F39"/>
    <w:rsid w:val="00E139C0"/>
    <w:rsid w:val="00E151F2"/>
    <w:rsid w:val="00E21BF9"/>
    <w:rsid w:val="00E245D0"/>
    <w:rsid w:val="00E369E1"/>
    <w:rsid w:val="00E36F17"/>
    <w:rsid w:val="00E40C57"/>
    <w:rsid w:val="00E4196A"/>
    <w:rsid w:val="00E43455"/>
    <w:rsid w:val="00E43E9E"/>
    <w:rsid w:val="00E44087"/>
    <w:rsid w:val="00E45AB2"/>
    <w:rsid w:val="00E526C3"/>
    <w:rsid w:val="00E572A1"/>
    <w:rsid w:val="00E6055C"/>
    <w:rsid w:val="00E73385"/>
    <w:rsid w:val="00E7469D"/>
    <w:rsid w:val="00E765E0"/>
    <w:rsid w:val="00E76B64"/>
    <w:rsid w:val="00E82900"/>
    <w:rsid w:val="00EB760A"/>
    <w:rsid w:val="00EB7B6D"/>
    <w:rsid w:val="00EC464F"/>
    <w:rsid w:val="00ED1B3F"/>
    <w:rsid w:val="00ED21B6"/>
    <w:rsid w:val="00EE7890"/>
    <w:rsid w:val="00EE7B7D"/>
    <w:rsid w:val="00EF6ECC"/>
    <w:rsid w:val="00F07074"/>
    <w:rsid w:val="00F1010E"/>
    <w:rsid w:val="00F10EDC"/>
    <w:rsid w:val="00F235D6"/>
    <w:rsid w:val="00F25667"/>
    <w:rsid w:val="00F25D05"/>
    <w:rsid w:val="00F26A96"/>
    <w:rsid w:val="00F26E41"/>
    <w:rsid w:val="00F332ED"/>
    <w:rsid w:val="00F33CCD"/>
    <w:rsid w:val="00F34753"/>
    <w:rsid w:val="00F37CCC"/>
    <w:rsid w:val="00F400F4"/>
    <w:rsid w:val="00F41983"/>
    <w:rsid w:val="00F42D94"/>
    <w:rsid w:val="00F46707"/>
    <w:rsid w:val="00F51D03"/>
    <w:rsid w:val="00F612AD"/>
    <w:rsid w:val="00F662E2"/>
    <w:rsid w:val="00F66C6A"/>
    <w:rsid w:val="00F72A2F"/>
    <w:rsid w:val="00F75F75"/>
    <w:rsid w:val="00F77CE7"/>
    <w:rsid w:val="00F77FE0"/>
    <w:rsid w:val="00F8355F"/>
    <w:rsid w:val="00F83B46"/>
    <w:rsid w:val="00F86F9F"/>
    <w:rsid w:val="00F90185"/>
    <w:rsid w:val="00F96208"/>
    <w:rsid w:val="00F97911"/>
    <w:rsid w:val="00FA69D8"/>
    <w:rsid w:val="00FA75DC"/>
    <w:rsid w:val="00FB220D"/>
    <w:rsid w:val="00FB4663"/>
    <w:rsid w:val="00FC26E9"/>
    <w:rsid w:val="00FC4BE3"/>
    <w:rsid w:val="00FD4115"/>
    <w:rsid w:val="00FE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3DD2C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275"/>
    <w:pPr>
      <w:widowControl w:val="0"/>
      <w:jc w:val="both"/>
    </w:pPr>
  </w:style>
  <w:style w:type="paragraph" w:styleId="Heading1">
    <w:name w:val="heading 1"/>
    <w:basedOn w:val="TOC1"/>
    <w:next w:val="Normal"/>
    <w:link w:val="Heading1Char"/>
    <w:qFormat/>
    <w:rsid w:val="00353C3C"/>
    <w:pPr>
      <w:keepNext/>
      <w:tabs>
        <w:tab w:val="right" w:leader="dot" w:pos="9060"/>
      </w:tabs>
      <w:spacing w:before="120" w:after="120"/>
      <w:jc w:val="left"/>
      <w:outlineLvl w:val="0"/>
    </w:pPr>
    <w:rPr>
      <w:rFonts w:ascii="平成明朝" w:eastAsia="平成明朝" w:hAnsi="Helvetica"/>
      <w:b/>
      <w:sz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353C3C"/>
    <w:pPr>
      <w:keepNext/>
      <w:adjustRightInd w:val="0"/>
      <w:spacing w:line="360" w:lineRule="atLeast"/>
      <w:outlineLvl w:val="1"/>
    </w:pPr>
    <w:rPr>
      <w:rFonts w:ascii="Helvetica" w:eastAsia="MS Gothic" w:hAnsi="Helvetica" w:cs="Times New Roman"/>
      <w:b/>
      <w:noProof/>
      <w:kern w:val="0"/>
      <w:sz w:val="20"/>
      <w:szCs w:val="2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53C3C"/>
    <w:pPr>
      <w:keepNext/>
      <w:adjustRightInd w:val="0"/>
      <w:spacing w:line="360" w:lineRule="atLeast"/>
      <w:ind w:leftChars="50" w:left="120"/>
      <w:outlineLvl w:val="2"/>
    </w:pPr>
    <w:rPr>
      <w:rFonts w:ascii="Helvetica" w:eastAsia="MS Gothic" w:hAnsi="Helvetica" w:cs="Times New Roman"/>
      <w:b/>
      <w:noProof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835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355F"/>
  </w:style>
  <w:style w:type="paragraph" w:styleId="Footer">
    <w:name w:val="footer"/>
    <w:basedOn w:val="Normal"/>
    <w:link w:val="FooterChar"/>
    <w:uiPriority w:val="99"/>
    <w:unhideWhenUsed/>
    <w:rsid w:val="00F8355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355F"/>
  </w:style>
  <w:style w:type="character" w:customStyle="1" w:styleId="Heading1Char">
    <w:name w:val="Heading 1 Char"/>
    <w:basedOn w:val="DefaultParagraphFont"/>
    <w:link w:val="Heading1"/>
    <w:rsid w:val="00353C3C"/>
    <w:rPr>
      <w:rFonts w:ascii="平成明朝" w:eastAsia="平成明朝" w:hAnsi="Helvetica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353C3C"/>
    <w:rPr>
      <w:rFonts w:ascii="Helvetica" w:eastAsia="MS Gothic" w:hAnsi="Helvetica" w:cs="Times New Roman"/>
      <w:b/>
      <w:noProof/>
      <w:kern w:val="0"/>
      <w:sz w:val="20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353C3C"/>
    <w:rPr>
      <w:rFonts w:ascii="Helvetica" w:eastAsia="MS Gothic" w:hAnsi="Helvetica" w:cs="Times New Roman"/>
      <w:b/>
      <w:noProof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3C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3C3C"/>
    <w:rPr>
      <w:color w:val="800080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53C3C"/>
    <w:rPr>
      <w:rFonts w:ascii="Times" w:eastAsia="MS Mincho" w:hAnsi="Times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C3C"/>
    <w:pPr>
      <w:jc w:val="left"/>
    </w:pPr>
    <w:rPr>
      <w:rFonts w:ascii="Times" w:eastAsia="MS Mincho" w:hAnsi="Times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C3C"/>
    <w:rPr>
      <w:rFonts w:ascii="Times" w:eastAsia="MS Mincho" w:hAnsi="Times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C3C"/>
    <w:rPr>
      <w:rFonts w:ascii="Times" w:eastAsia="MS Mincho" w:hAnsi="Times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C3C"/>
    <w:rPr>
      <w:rFonts w:ascii="Arial" w:eastAsia="MS Gothic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C3C"/>
    <w:rPr>
      <w:rFonts w:ascii="Arial" w:eastAsia="MS Gothic" w:hAnsi="Arial" w:cs="Times New Roman"/>
      <w:sz w:val="18"/>
      <w:szCs w:val="18"/>
    </w:rPr>
  </w:style>
  <w:style w:type="paragraph" w:customStyle="1" w:styleId="font5">
    <w:name w:val="font5"/>
    <w:basedOn w:val="Normal"/>
    <w:rsid w:val="00353C3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5">
    <w:name w:val="xl65"/>
    <w:basedOn w:val="Normal"/>
    <w:rsid w:val="00353C3C"/>
    <w:pPr>
      <w:widowControl/>
      <w:spacing w:before="100" w:beforeAutospacing="1" w:after="100" w:afterAutospacing="1"/>
      <w:jc w:val="center"/>
    </w:pPr>
    <w:rPr>
      <w:rFonts w:ascii="Arial Narrow" w:eastAsia="MS PGothic" w:hAnsi="Arial Narrow" w:cs="MS PGothic"/>
      <w:kern w:val="0"/>
      <w:sz w:val="18"/>
      <w:szCs w:val="18"/>
    </w:rPr>
  </w:style>
  <w:style w:type="paragraph" w:customStyle="1" w:styleId="xl66">
    <w:name w:val="xl66"/>
    <w:basedOn w:val="Normal"/>
    <w:rsid w:val="00353C3C"/>
    <w:pPr>
      <w:widowControl/>
      <w:pBdr>
        <w:top w:val="single" w:sz="4" w:space="0" w:color="auto"/>
        <w:bottom w:val="single" w:sz="8" w:space="0" w:color="auto"/>
      </w:pBdr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b/>
      <w:bCs/>
      <w:color w:val="000000"/>
      <w:kern w:val="0"/>
      <w:sz w:val="18"/>
      <w:szCs w:val="18"/>
    </w:rPr>
  </w:style>
  <w:style w:type="paragraph" w:customStyle="1" w:styleId="xl67">
    <w:name w:val="xl67"/>
    <w:basedOn w:val="Normal"/>
    <w:rsid w:val="00353C3C"/>
    <w:pPr>
      <w:widowControl/>
      <w:pBdr>
        <w:top w:val="single" w:sz="4" w:space="0" w:color="auto"/>
        <w:bottom w:val="single" w:sz="8" w:space="0" w:color="auto"/>
      </w:pBdr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b/>
      <w:bCs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353C3C"/>
    <w:pPr>
      <w:widowControl/>
      <w:pBdr>
        <w:bottom w:val="single" w:sz="8" w:space="0" w:color="auto"/>
      </w:pBdr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b/>
      <w:bCs/>
      <w:kern w:val="0"/>
      <w:sz w:val="18"/>
      <w:szCs w:val="18"/>
    </w:rPr>
  </w:style>
  <w:style w:type="paragraph" w:customStyle="1" w:styleId="xl69">
    <w:name w:val="xl69"/>
    <w:basedOn w:val="Normal"/>
    <w:rsid w:val="00353C3C"/>
    <w:pPr>
      <w:widowControl/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kern w:val="0"/>
      <w:sz w:val="18"/>
      <w:szCs w:val="18"/>
    </w:rPr>
  </w:style>
  <w:style w:type="paragraph" w:customStyle="1" w:styleId="xl70">
    <w:name w:val="xl70"/>
    <w:basedOn w:val="Normal"/>
    <w:rsid w:val="00353C3C"/>
    <w:pPr>
      <w:widowControl/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b/>
      <w:bCs/>
      <w:kern w:val="0"/>
      <w:sz w:val="18"/>
      <w:szCs w:val="18"/>
    </w:rPr>
  </w:style>
  <w:style w:type="paragraph" w:customStyle="1" w:styleId="xl71">
    <w:name w:val="xl71"/>
    <w:basedOn w:val="Normal"/>
    <w:rsid w:val="00353C3C"/>
    <w:pPr>
      <w:widowControl/>
      <w:pBdr>
        <w:bottom w:val="single" w:sz="8" w:space="0" w:color="auto"/>
      </w:pBdr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b/>
      <w:bCs/>
      <w:color w:val="000000"/>
      <w:kern w:val="0"/>
      <w:sz w:val="18"/>
      <w:szCs w:val="18"/>
    </w:rPr>
  </w:style>
  <w:style w:type="paragraph" w:customStyle="1" w:styleId="xl72">
    <w:name w:val="xl72"/>
    <w:basedOn w:val="Normal"/>
    <w:rsid w:val="00353C3C"/>
    <w:pPr>
      <w:widowControl/>
      <w:spacing w:before="100" w:beforeAutospacing="1" w:after="100" w:afterAutospacing="1"/>
      <w:jc w:val="center"/>
    </w:pPr>
    <w:rPr>
      <w:rFonts w:ascii="Arial Narrow" w:eastAsia="MS PGothic" w:hAnsi="Arial Narrow" w:cs="MS PGothic"/>
      <w:kern w:val="0"/>
      <w:sz w:val="18"/>
      <w:szCs w:val="18"/>
    </w:rPr>
  </w:style>
  <w:style w:type="paragraph" w:customStyle="1" w:styleId="xl73">
    <w:name w:val="xl73"/>
    <w:basedOn w:val="Normal"/>
    <w:rsid w:val="00353C3C"/>
    <w:pPr>
      <w:widowControl/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kern w:val="0"/>
      <w:sz w:val="18"/>
      <w:szCs w:val="18"/>
    </w:rPr>
  </w:style>
  <w:style w:type="paragraph" w:customStyle="1" w:styleId="xl74">
    <w:name w:val="xl74"/>
    <w:basedOn w:val="Normal"/>
    <w:rsid w:val="00353C3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18"/>
      <w:szCs w:val="18"/>
    </w:rPr>
  </w:style>
  <w:style w:type="paragraph" w:customStyle="1" w:styleId="xl75">
    <w:name w:val="xl75"/>
    <w:basedOn w:val="Normal"/>
    <w:rsid w:val="00353C3C"/>
    <w:pPr>
      <w:widowControl/>
      <w:shd w:val="clear" w:color="auto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18"/>
      <w:szCs w:val="18"/>
    </w:rPr>
  </w:style>
  <w:style w:type="paragraph" w:customStyle="1" w:styleId="xl76">
    <w:name w:val="xl76"/>
    <w:basedOn w:val="Normal"/>
    <w:rsid w:val="00353C3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18"/>
      <w:szCs w:val="18"/>
    </w:rPr>
  </w:style>
  <w:style w:type="paragraph" w:customStyle="1" w:styleId="xl77">
    <w:name w:val="xl77"/>
    <w:basedOn w:val="Normal"/>
    <w:rsid w:val="00353C3C"/>
    <w:pPr>
      <w:widowControl/>
      <w:shd w:val="clear" w:color="auto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18"/>
      <w:szCs w:val="18"/>
    </w:rPr>
  </w:style>
  <w:style w:type="paragraph" w:customStyle="1" w:styleId="xl64">
    <w:name w:val="xl64"/>
    <w:basedOn w:val="Normal"/>
    <w:rsid w:val="00353C3C"/>
    <w:pPr>
      <w:widowControl/>
      <w:spacing w:before="100" w:beforeAutospacing="1" w:after="100" w:afterAutospacing="1"/>
      <w:jc w:val="center"/>
    </w:pPr>
    <w:rPr>
      <w:rFonts w:ascii="Arial Narrow" w:eastAsia="MS PGothic" w:hAnsi="Arial Narrow" w:cs="MS PGothic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3C3C"/>
    <w:rPr>
      <w:sz w:val="18"/>
      <w:szCs w:val="18"/>
    </w:rPr>
  </w:style>
  <w:style w:type="character" w:customStyle="1" w:styleId="legend1">
    <w:name w:val="legend1"/>
    <w:basedOn w:val="DefaultParagraphFont"/>
    <w:rsid w:val="00353C3C"/>
    <w:rPr>
      <w:b/>
      <w:bCs/>
      <w:color w:val="444444"/>
    </w:rPr>
  </w:style>
  <w:style w:type="character" w:customStyle="1" w:styleId="st1">
    <w:name w:val="st1"/>
    <w:basedOn w:val="DefaultParagraphFont"/>
    <w:rsid w:val="00353C3C"/>
  </w:style>
  <w:style w:type="character" w:customStyle="1" w:styleId="highlight">
    <w:name w:val="highlight"/>
    <w:basedOn w:val="DefaultParagraphFont"/>
    <w:rsid w:val="00353C3C"/>
  </w:style>
  <w:style w:type="character" w:customStyle="1" w:styleId="ft">
    <w:name w:val="ft"/>
    <w:basedOn w:val="DefaultParagraphFont"/>
    <w:rsid w:val="00353C3C"/>
  </w:style>
  <w:style w:type="paragraph" w:customStyle="1" w:styleId="EndNoteBibliographyTitle">
    <w:name w:val="EndNote Bibliography Title"/>
    <w:basedOn w:val="Normal"/>
    <w:rsid w:val="002C563F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rsid w:val="002C563F"/>
    <w:pPr>
      <w:jc w:val="left"/>
    </w:pPr>
    <w:rPr>
      <w:rFonts w:ascii="Century" w:hAnsi="Century"/>
      <w:sz w:val="20"/>
    </w:rPr>
  </w:style>
  <w:style w:type="paragraph" w:styleId="ListParagraph">
    <w:name w:val="List Paragraph"/>
    <w:basedOn w:val="Normal"/>
    <w:uiPriority w:val="34"/>
    <w:qFormat/>
    <w:rsid w:val="00886F95"/>
    <w:pPr>
      <w:ind w:leftChars="400" w:left="840"/>
    </w:pPr>
  </w:style>
  <w:style w:type="character" w:styleId="PageNumber">
    <w:name w:val="page number"/>
    <w:basedOn w:val="DefaultParagraphFont"/>
    <w:uiPriority w:val="99"/>
    <w:semiHidden/>
    <w:unhideWhenUsed/>
    <w:rsid w:val="002434B6"/>
  </w:style>
  <w:style w:type="character" w:styleId="LineNumber">
    <w:name w:val="line number"/>
    <w:basedOn w:val="DefaultParagraphFont"/>
    <w:uiPriority w:val="99"/>
    <w:semiHidden/>
    <w:unhideWhenUsed/>
    <w:rsid w:val="003666C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275"/>
    <w:pPr>
      <w:widowControl w:val="0"/>
      <w:jc w:val="both"/>
    </w:pPr>
  </w:style>
  <w:style w:type="paragraph" w:styleId="Heading1">
    <w:name w:val="heading 1"/>
    <w:basedOn w:val="TOC1"/>
    <w:next w:val="Normal"/>
    <w:link w:val="Heading1Char"/>
    <w:qFormat/>
    <w:rsid w:val="00353C3C"/>
    <w:pPr>
      <w:keepNext/>
      <w:tabs>
        <w:tab w:val="right" w:leader="dot" w:pos="9060"/>
      </w:tabs>
      <w:spacing w:before="120" w:after="120"/>
      <w:jc w:val="left"/>
      <w:outlineLvl w:val="0"/>
    </w:pPr>
    <w:rPr>
      <w:rFonts w:ascii="平成明朝" w:eastAsia="平成明朝" w:hAnsi="Helvetica"/>
      <w:b/>
      <w:sz w:val="20"/>
    </w:rPr>
  </w:style>
  <w:style w:type="paragraph" w:styleId="Heading2">
    <w:name w:val="heading 2"/>
    <w:basedOn w:val="Normal"/>
    <w:next w:val="Normal"/>
    <w:link w:val="Heading2Char"/>
    <w:unhideWhenUsed/>
    <w:qFormat/>
    <w:rsid w:val="00353C3C"/>
    <w:pPr>
      <w:keepNext/>
      <w:adjustRightInd w:val="0"/>
      <w:spacing w:line="360" w:lineRule="atLeast"/>
      <w:outlineLvl w:val="1"/>
    </w:pPr>
    <w:rPr>
      <w:rFonts w:ascii="Helvetica" w:eastAsia="MS Gothic" w:hAnsi="Helvetica" w:cs="Times New Roman"/>
      <w:b/>
      <w:noProof/>
      <w:kern w:val="0"/>
      <w:sz w:val="20"/>
      <w:szCs w:val="20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353C3C"/>
    <w:pPr>
      <w:keepNext/>
      <w:adjustRightInd w:val="0"/>
      <w:spacing w:line="360" w:lineRule="atLeast"/>
      <w:ind w:leftChars="50" w:left="120"/>
      <w:outlineLvl w:val="2"/>
    </w:pPr>
    <w:rPr>
      <w:rFonts w:ascii="Helvetica" w:eastAsia="MS Gothic" w:hAnsi="Helvetica" w:cs="Times New Roman"/>
      <w:b/>
      <w:noProof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7E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8355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355F"/>
  </w:style>
  <w:style w:type="paragraph" w:styleId="Footer">
    <w:name w:val="footer"/>
    <w:basedOn w:val="Normal"/>
    <w:link w:val="FooterChar"/>
    <w:uiPriority w:val="99"/>
    <w:unhideWhenUsed/>
    <w:rsid w:val="00F8355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355F"/>
  </w:style>
  <w:style w:type="character" w:customStyle="1" w:styleId="Heading1Char">
    <w:name w:val="Heading 1 Char"/>
    <w:basedOn w:val="DefaultParagraphFont"/>
    <w:link w:val="Heading1"/>
    <w:rsid w:val="00353C3C"/>
    <w:rPr>
      <w:rFonts w:ascii="平成明朝" w:eastAsia="平成明朝" w:hAnsi="Helvetica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353C3C"/>
    <w:rPr>
      <w:rFonts w:ascii="Helvetica" w:eastAsia="MS Gothic" w:hAnsi="Helvetica" w:cs="Times New Roman"/>
      <w:b/>
      <w:noProof/>
      <w:kern w:val="0"/>
      <w:sz w:val="20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353C3C"/>
    <w:rPr>
      <w:rFonts w:ascii="Helvetica" w:eastAsia="MS Gothic" w:hAnsi="Helvetica" w:cs="Times New Roman"/>
      <w:b/>
      <w:noProof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53C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3C3C"/>
    <w:rPr>
      <w:color w:val="800080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53C3C"/>
    <w:rPr>
      <w:rFonts w:ascii="Times" w:eastAsia="MS Mincho" w:hAnsi="Times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C3C"/>
    <w:pPr>
      <w:jc w:val="left"/>
    </w:pPr>
    <w:rPr>
      <w:rFonts w:ascii="Times" w:eastAsia="MS Mincho" w:hAnsi="Times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C3C"/>
    <w:rPr>
      <w:rFonts w:ascii="Times" w:eastAsia="MS Mincho" w:hAnsi="Times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C3C"/>
    <w:rPr>
      <w:rFonts w:ascii="Times" w:eastAsia="MS Mincho" w:hAnsi="Times"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C3C"/>
    <w:rPr>
      <w:rFonts w:ascii="Arial" w:eastAsia="MS Gothic" w:hAnsi="Arial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C3C"/>
    <w:rPr>
      <w:rFonts w:ascii="Arial" w:eastAsia="MS Gothic" w:hAnsi="Arial" w:cs="Times New Roman"/>
      <w:sz w:val="18"/>
      <w:szCs w:val="18"/>
    </w:rPr>
  </w:style>
  <w:style w:type="paragraph" w:customStyle="1" w:styleId="font5">
    <w:name w:val="font5"/>
    <w:basedOn w:val="Normal"/>
    <w:rsid w:val="00353C3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</w:rPr>
  </w:style>
  <w:style w:type="paragraph" w:customStyle="1" w:styleId="xl65">
    <w:name w:val="xl65"/>
    <w:basedOn w:val="Normal"/>
    <w:rsid w:val="00353C3C"/>
    <w:pPr>
      <w:widowControl/>
      <w:spacing w:before="100" w:beforeAutospacing="1" w:after="100" w:afterAutospacing="1"/>
      <w:jc w:val="center"/>
    </w:pPr>
    <w:rPr>
      <w:rFonts w:ascii="Arial Narrow" w:eastAsia="MS PGothic" w:hAnsi="Arial Narrow" w:cs="MS PGothic"/>
      <w:kern w:val="0"/>
      <w:sz w:val="18"/>
      <w:szCs w:val="18"/>
    </w:rPr>
  </w:style>
  <w:style w:type="paragraph" w:customStyle="1" w:styleId="xl66">
    <w:name w:val="xl66"/>
    <w:basedOn w:val="Normal"/>
    <w:rsid w:val="00353C3C"/>
    <w:pPr>
      <w:widowControl/>
      <w:pBdr>
        <w:top w:val="single" w:sz="4" w:space="0" w:color="auto"/>
        <w:bottom w:val="single" w:sz="8" w:space="0" w:color="auto"/>
      </w:pBdr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b/>
      <w:bCs/>
      <w:color w:val="000000"/>
      <w:kern w:val="0"/>
      <w:sz w:val="18"/>
      <w:szCs w:val="18"/>
    </w:rPr>
  </w:style>
  <w:style w:type="paragraph" w:customStyle="1" w:styleId="xl67">
    <w:name w:val="xl67"/>
    <w:basedOn w:val="Normal"/>
    <w:rsid w:val="00353C3C"/>
    <w:pPr>
      <w:widowControl/>
      <w:pBdr>
        <w:top w:val="single" w:sz="4" w:space="0" w:color="auto"/>
        <w:bottom w:val="single" w:sz="8" w:space="0" w:color="auto"/>
      </w:pBdr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b/>
      <w:bCs/>
      <w:color w:val="000000"/>
      <w:kern w:val="0"/>
      <w:sz w:val="18"/>
      <w:szCs w:val="18"/>
    </w:rPr>
  </w:style>
  <w:style w:type="paragraph" w:customStyle="1" w:styleId="xl68">
    <w:name w:val="xl68"/>
    <w:basedOn w:val="Normal"/>
    <w:rsid w:val="00353C3C"/>
    <w:pPr>
      <w:widowControl/>
      <w:pBdr>
        <w:bottom w:val="single" w:sz="8" w:space="0" w:color="auto"/>
      </w:pBdr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b/>
      <w:bCs/>
      <w:kern w:val="0"/>
      <w:sz w:val="18"/>
      <w:szCs w:val="18"/>
    </w:rPr>
  </w:style>
  <w:style w:type="paragraph" w:customStyle="1" w:styleId="xl69">
    <w:name w:val="xl69"/>
    <w:basedOn w:val="Normal"/>
    <w:rsid w:val="00353C3C"/>
    <w:pPr>
      <w:widowControl/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kern w:val="0"/>
      <w:sz w:val="18"/>
      <w:szCs w:val="18"/>
    </w:rPr>
  </w:style>
  <w:style w:type="paragraph" w:customStyle="1" w:styleId="xl70">
    <w:name w:val="xl70"/>
    <w:basedOn w:val="Normal"/>
    <w:rsid w:val="00353C3C"/>
    <w:pPr>
      <w:widowControl/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b/>
      <w:bCs/>
      <w:kern w:val="0"/>
      <w:sz w:val="18"/>
      <w:szCs w:val="18"/>
    </w:rPr>
  </w:style>
  <w:style w:type="paragraph" w:customStyle="1" w:styleId="xl71">
    <w:name w:val="xl71"/>
    <w:basedOn w:val="Normal"/>
    <w:rsid w:val="00353C3C"/>
    <w:pPr>
      <w:widowControl/>
      <w:pBdr>
        <w:bottom w:val="single" w:sz="8" w:space="0" w:color="auto"/>
      </w:pBdr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b/>
      <w:bCs/>
      <w:color w:val="000000"/>
      <w:kern w:val="0"/>
      <w:sz w:val="18"/>
      <w:szCs w:val="18"/>
    </w:rPr>
  </w:style>
  <w:style w:type="paragraph" w:customStyle="1" w:styleId="xl72">
    <w:name w:val="xl72"/>
    <w:basedOn w:val="Normal"/>
    <w:rsid w:val="00353C3C"/>
    <w:pPr>
      <w:widowControl/>
      <w:spacing w:before="100" w:beforeAutospacing="1" w:after="100" w:afterAutospacing="1"/>
      <w:jc w:val="center"/>
    </w:pPr>
    <w:rPr>
      <w:rFonts w:ascii="Arial Narrow" w:eastAsia="MS PGothic" w:hAnsi="Arial Narrow" w:cs="MS PGothic"/>
      <w:kern w:val="0"/>
      <w:sz w:val="18"/>
      <w:szCs w:val="18"/>
    </w:rPr>
  </w:style>
  <w:style w:type="paragraph" w:customStyle="1" w:styleId="xl73">
    <w:name w:val="xl73"/>
    <w:basedOn w:val="Normal"/>
    <w:rsid w:val="00353C3C"/>
    <w:pPr>
      <w:widowControl/>
      <w:shd w:val="clear" w:color="auto" w:fill="F2F2F2"/>
      <w:spacing w:before="100" w:beforeAutospacing="1" w:after="100" w:afterAutospacing="1"/>
      <w:jc w:val="center"/>
    </w:pPr>
    <w:rPr>
      <w:rFonts w:ascii="Arial Narrow" w:eastAsia="MS PGothic" w:hAnsi="Arial Narrow" w:cs="MS PGothic"/>
      <w:kern w:val="0"/>
      <w:sz w:val="18"/>
      <w:szCs w:val="18"/>
    </w:rPr>
  </w:style>
  <w:style w:type="paragraph" w:customStyle="1" w:styleId="xl74">
    <w:name w:val="xl74"/>
    <w:basedOn w:val="Normal"/>
    <w:rsid w:val="00353C3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18"/>
      <w:szCs w:val="18"/>
    </w:rPr>
  </w:style>
  <w:style w:type="paragraph" w:customStyle="1" w:styleId="xl75">
    <w:name w:val="xl75"/>
    <w:basedOn w:val="Normal"/>
    <w:rsid w:val="00353C3C"/>
    <w:pPr>
      <w:widowControl/>
      <w:shd w:val="clear" w:color="auto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18"/>
      <w:szCs w:val="18"/>
    </w:rPr>
  </w:style>
  <w:style w:type="paragraph" w:customStyle="1" w:styleId="xl76">
    <w:name w:val="xl76"/>
    <w:basedOn w:val="Normal"/>
    <w:rsid w:val="00353C3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18"/>
      <w:szCs w:val="18"/>
    </w:rPr>
  </w:style>
  <w:style w:type="paragraph" w:customStyle="1" w:styleId="xl77">
    <w:name w:val="xl77"/>
    <w:basedOn w:val="Normal"/>
    <w:rsid w:val="00353C3C"/>
    <w:pPr>
      <w:widowControl/>
      <w:shd w:val="clear" w:color="auto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18"/>
      <w:szCs w:val="18"/>
    </w:rPr>
  </w:style>
  <w:style w:type="paragraph" w:customStyle="1" w:styleId="xl64">
    <w:name w:val="xl64"/>
    <w:basedOn w:val="Normal"/>
    <w:rsid w:val="00353C3C"/>
    <w:pPr>
      <w:widowControl/>
      <w:spacing w:before="100" w:beforeAutospacing="1" w:after="100" w:afterAutospacing="1"/>
      <w:jc w:val="center"/>
    </w:pPr>
    <w:rPr>
      <w:rFonts w:ascii="Arial Narrow" w:eastAsia="MS PGothic" w:hAnsi="Arial Narrow" w:cs="MS PGothic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3C3C"/>
    <w:rPr>
      <w:sz w:val="18"/>
      <w:szCs w:val="18"/>
    </w:rPr>
  </w:style>
  <w:style w:type="character" w:customStyle="1" w:styleId="legend1">
    <w:name w:val="legend1"/>
    <w:basedOn w:val="DefaultParagraphFont"/>
    <w:rsid w:val="00353C3C"/>
    <w:rPr>
      <w:b/>
      <w:bCs/>
      <w:color w:val="444444"/>
    </w:rPr>
  </w:style>
  <w:style w:type="character" w:customStyle="1" w:styleId="st1">
    <w:name w:val="st1"/>
    <w:basedOn w:val="DefaultParagraphFont"/>
    <w:rsid w:val="00353C3C"/>
  </w:style>
  <w:style w:type="character" w:customStyle="1" w:styleId="highlight">
    <w:name w:val="highlight"/>
    <w:basedOn w:val="DefaultParagraphFont"/>
    <w:rsid w:val="00353C3C"/>
  </w:style>
  <w:style w:type="character" w:customStyle="1" w:styleId="ft">
    <w:name w:val="ft"/>
    <w:basedOn w:val="DefaultParagraphFont"/>
    <w:rsid w:val="00353C3C"/>
  </w:style>
  <w:style w:type="paragraph" w:customStyle="1" w:styleId="EndNoteBibliographyTitle">
    <w:name w:val="EndNote Bibliography Title"/>
    <w:basedOn w:val="Normal"/>
    <w:rsid w:val="002C563F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rsid w:val="002C563F"/>
    <w:pPr>
      <w:jc w:val="left"/>
    </w:pPr>
    <w:rPr>
      <w:rFonts w:ascii="Century" w:hAnsi="Century"/>
      <w:sz w:val="20"/>
    </w:rPr>
  </w:style>
  <w:style w:type="paragraph" w:styleId="ListParagraph">
    <w:name w:val="List Paragraph"/>
    <w:basedOn w:val="Normal"/>
    <w:uiPriority w:val="34"/>
    <w:qFormat/>
    <w:rsid w:val="00886F95"/>
    <w:pPr>
      <w:ind w:leftChars="400" w:left="840"/>
    </w:pPr>
  </w:style>
  <w:style w:type="character" w:styleId="PageNumber">
    <w:name w:val="page number"/>
    <w:basedOn w:val="DefaultParagraphFont"/>
    <w:uiPriority w:val="99"/>
    <w:semiHidden/>
    <w:unhideWhenUsed/>
    <w:rsid w:val="002434B6"/>
  </w:style>
  <w:style w:type="character" w:styleId="LineNumber">
    <w:name w:val="line number"/>
    <w:basedOn w:val="DefaultParagraphFont"/>
    <w:uiPriority w:val="99"/>
    <w:semiHidden/>
    <w:unhideWhenUsed/>
    <w:rsid w:val="003666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2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2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5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7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6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7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7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4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82C6A40-8666-FC44-ACBB-19D0F9A27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3607</Words>
  <Characters>20564</Characters>
  <Application>Microsoft Macintosh Word</Application>
  <DocSecurity>0</DocSecurity>
  <Lines>171</Lines>
  <Paragraphs>4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iko Sakata-Yanagimoto</dc:creator>
  <cp:lastModifiedBy>TRAN NGUYEN</cp:lastModifiedBy>
  <cp:revision>4</cp:revision>
  <cp:lastPrinted>2016-09-20T10:15:00Z</cp:lastPrinted>
  <dcterms:created xsi:type="dcterms:W3CDTF">2016-09-21T02:20:00Z</dcterms:created>
  <dcterms:modified xsi:type="dcterms:W3CDTF">2016-09-21T04:58:00Z</dcterms:modified>
</cp:coreProperties>
</file>